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46FB7" w14:textId="55865932" w:rsidR="002656F9" w:rsidRPr="007E4FBD" w:rsidRDefault="009C4AD5">
      <w:pPr>
        <w:rPr>
          <w:b/>
          <w:bCs/>
        </w:rPr>
      </w:pPr>
      <w:r>
        <w:rPr>
          <w:b/>
          <w:bCs/>
        </w:rPr>
        <w:t>Appendix</w:t>
      </w:r>
      <w:r w:rsidR="00B600AC" w:rsidRPr="007E4FBD">
        <w:rPr>
          <w:b/>
          <w:bCs/>
        </w:rPr>
        <w:t xml:space="preserve"> </w:t>
      </w:r>
      <w:r w:rsidR="007E4FBD" w:rsidRPr="007E4FBD">
        <w:rPr>
          <w:b/>
          <w:bCs/>
        </w:rPr>
        <w:t>S1</w:t>
      </w:r>
      <w:r w:rsidR="00B600AC" w:rsidRPr="007E4FBD">
        <w:rPr>
          <w:b/>
          <w:bCs/>
        </w:rPr>
        <w:t xml:space="preserve">: </w:t>
      </w:r>
      <w:r w:rsidR="007E4FBD" w:rsidRPr="007E4FBD">
        <w:rPr>
          <w:b/>
          <w:bCs/>
        </w:rPr>
        <w:t xml:space="preserve">Mapping Table with </w:t>
      </w:r>
      <w:r w:rsidR="007F7C1C" w:rsidRPr="007E4FBD">
        <w:rPr>
          <w:b/>
          <w:bCs/>
        </w:rPr>
        <w:t xml:space="preserve">Master Land Use </w:t>
      </w:r>
      <w:r w:rsidR="007E4FBD" w:rsidRPr="007E4FBD">
        <w:rPr>
          <w:b/>
          <w:bCs/>
        </w:rPr>
        <w:t>Designations</w:t>
      </w:r>
    </w:p>
    <w:p w14:paraId="5737364F" w14:textId="1B94E181" w:rsidR="00BE3A60" w:rsidRDefault="00BE3A60"/>
    <w:tbl>
      <w:tblPr>
        <w:tblStyle w:val="TableGrid"/>
        <w:tblW w:w="9810" w:type="dxa"/>
        <w:tblInd w:w="-275" w:type="dxa"/>
        <w:tblLook w:val="04A0" w:firstRow="1" w:lastRow="0" w:firstColumn="1" w:lastColumn="0" w:noHBand="0" w:noVBand="1"/>
      </w:tblPr>
      <w:tblGrid>
        <w:gridCol w:w="1372"/>
        <w:gridCol w:w="2049"/>
        <w:gridCol w:w="2969"/>
        <w:gridCol w:w="990"/>
        <w:gridCol w:w="2430"/>
      </w:tblGrid>
      <w:tr w:rsidR="007028FD" w14:paraId="6BC000F5" w14:textId="77777777" w:rsidTr="00750A93">
        <w:tc>
          <w:tcPr>
            <w:tcW w:w="1372" w:type="dxa"/>
            <w:vAlign w:val="bottom"/>
          </w:tcPr>
          <w:p w14:paraId="218DC3F9" w14:textId="41A1B324" w:rsidR="006B4578" w:rsidRPr="00377851" w:rsidRDefault="006B4578" w:rsidP="006B4578">
            <w:pPr>
              <w:rPr>
                <w:rFonts w:cs="Times New Roman"/>
                <w:b/>
                <w:sz w:val="20"/>
                <w:szCs w:val="20"/>
              </w:rPr>
            </w:pPr>
            <w:r w:rsidRPr="00377851">
              <w:rPr>
                <w:rFonts w:cs="Times New Roman"/>
                <w:b/>
                <w:color w:val="000000"/>
                <w:sz w:val="20"/>
                <w:szCs w:val="20"/>
              </w:rPr>
              <w:t>General</w:t>
            </w:r>
            <w:r w:rsidR="00A12ECF" w:rsidRPr="00377851">
              <w:rPr>
                <w:rFonts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77851">
              <w:rPr>
                <w:rFonts w:cs="Times New Roman"/>
                <w:b/>
                <w:color w:val="000000"/>
                <w:sz w:val="20"/>
                <w:szCs w:val="20"/>
              </w:rPr>
              <w:t>Land</w:t>
            </w:r>
            <w:r w:rsidR="00A12ECF" w:rsidRPr="00377851">
              <w:rPr>
                <w:rFonts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77851">
              <w:rPr>
                <w:rFonts w:cs="Times New Roman"/>
                <w:b/>
                <w:color w:val="000000"/>
                <w:sz w:val="20"/>
                <w:szCs w:val="20"/>
              </w:rPr>
              <w:t>Use</w:t>
            </w:r>
          </w:p>
        </w:tc>
        <w:tc>
          <w:tcPr>
            <w:tcW w:w="2049" w:type="dxa"/>
            <w:vAlign w:val="bottom"/>
          </w:tcPr>
          <w:p w14:paraId="56A3ED70" w14:textId="42B8B50A" w:rsidR="006B4578" w:rsidRPr="00377851" w:rsidRDefault="006B4578" w:rsidP="006B4578">
            <w:pPr>
              <w:rPr>
                <w:rFonts w:cs="Times New Roman"/>
                <w:b/>
                <w:sz w:val="20"/>
                <w:szCs w:val="20"/>
              </w:rPr>
            </w:pPr>
            <w:r w:rsidRPr="00377851">
              <w:rPr>
                <w:rFonts w:cs="Times New Roman"/>
                <w:b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969" w:type="dxa"/>
            <w:vAlign w:val="bottom"/>
          </w:tcPr>
          <w:p w14:paraId="69D8D48D" w14:textId="1C26D9C9" w:rsidR="006B4578" w:rsidRPr="00377851" w:rsidRDefault="006B4578" w:rsidP="006B4578">
            <w:pPr>
              <w:rPr>
                <w:rFonts w:cs="Times New Roman"/>
                <w:b/>
                <w:sz w:val="20"/>
                <w:szCs w:val="20"/>
              </w:rPr>
            </w:pPr>
            <w:r w:rsidRPr="00377851">
              <w:rPr>
                <w:rFonts w:cs="Times New Roman"/>
                <w:b/>
                <w:color w:val="000000"/>
                <w:sz w:val="20"/>
                <w:szCs w:val="20"/>
              </w:rPr>
              <w:t>Specific</w:t>
            </w:r>
            <w:r w:rsidR="00A12ECF" w:rsidRPr="00377851">
              <w:rPr>
                <w:rFonts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77851">
              <w:rPr>
                <w:rFonts w:cs="Times New Roman"/>
                <w:b/>
                <w:color w:val="000000"/>
                <w:sz w:val="20"/>
                <w:szCs w:val="20"/>
              </w:rPr>
              <w:t>Land</w:t>
            </w:r>
            <w:r w:rsidR="00A12ECF" w:rsidRPr="00377851">
              <w:rPr>
                <w:rFonts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77851">
              <w:rPr>
                <w:rFonts w:cs="Times New Roman"/>
                <w:b/>
                <w:color w:val="000000"/>
                <w:sz w:val="20"/>
                <w:szCs w:val="20"/>
              </w:rPr>
              <w:t>Use</w:t>
            </w:r>
          </w:p>
        </w:tc>
        <w:tc>
          <w:tcPr>
            <w:tcW w:w="990" w:type="dxa"/>
            <w:vAlign w:val="bottom"/>
          </w:tcPr>
          <w:p w14:paraId="3E5F1085" w14:textId="197DC52B" w:rsidR="006B4578" w:rsidRPr="00377851" w:rsidRDefault="006B4578" w:rsidP="006B4578">
            <w:pPr>
              <w:rPr>
                <w:rFonts w:cs="Times New Roman"/>
                <w:b/>
                <w:sz w:val="20"/>
                <w:szCs w:val="20"/>
              </w:rPr>
            </w:pPr>
            <w:r w:rsidRPr="00377851">
              <w:rPr>
                <w:rFonts w:cs="Times New Roman"/>
                <w:b/>
                <w:color w:val="000000"/>
                <w:sz w:val="20"/>
                <w:szCs w:val="20"/>
              </w:rPr>
              <w:t>Master</w:t>
            </w:r>
            <w:r w:rsidR="00A12ECF" w:rsidRPr="00377851">
              <w:rPr>
                <w:rFonts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77851">
              <w:rPr>
                <w:rFonts w:cs="Times New Roman"/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2430" w:type="dxa"/>
            <w:vAlign w:val="bottom"/>
          </w:tcPr>
          <w:p w14:paraId="60099C5A" w14:textId="0C8CD607" w:rsidR="006B4578" w:rsidRPr="00377851" w:rsidRDefault="006B4578" w:rsidP="006B4578">
            <w:pPr>
              <w:rPr>
                <w:rFonts w:cs="Times New Roman"/>
                <w:b/>
                <w:sz w:val="20"/>
                <w:szCs w:val="20"/>
              </w:rPr>
            </w:pPr>
            <w:r w:rsidRPr="00377851">
              <w:rPr>
                <w:rFonts w:cs="Times New Roman"/>
                <w:b/>
                <w:color w:val="000000"/>
                <w:sz w:val="20"/>
                <w:szCs w:val="20"/>
              </w:rPr>
              <w:t>MLU</w:t>
            </w:r>
            <w:r w:rsidR="00D472E4">
              <w:rPr>
                <w:rFonts w:cs="Times New Roman"/>
                <w:b/>
                <w:color w:val="000000"/>
                <w:sz w:val="20"/>
                <w:szCs w:val="20"/>
              </w:rPr>
              <w:t>D</w:t>
            </w:r>
            <w:r w:rsidRPr="00377851">
              <w:rPr>
                <w:rFonts w:cs="Times New Roman"/>
                <w:b/>
                <w:color w:val="000000"/>
                <w:sz w:val="20"/>
                <w:szCs w:val="20"/>
              </w:rPr>
              <w:t>_Classification</w:t>
            </w:r>
          </w:p>
        </w:tc>
      </w:tr>
      <w:tr w:rsidR="00132143" w14:paraId="1EBCABC1" w14:textId="77777777" w:rsidTr="00750A93">
        <w:tc>
          <w:tcPr>
            <w:tcW w:w="1372" w:type="dxa"/>
            <w:vMerge w:val="restart"/>
          </w:tcPr>
          <w:p w14:paraId="3FF1B628" w14:textId="6674D825" w:rsidR="00132143" w:rsidRPr="004C5B95" w:rsidRDefault="00132143" w:rsidP="00132143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</w:t>
            </w:r>
          </w:p>
        </w:tc>
        <w:tc>
          <w:tcPr>
            <w:tcW w:w="2049" w:type="dxa"/>
            <w:vAlign w:val="bottom"/>
          </w:tcPr>
          <w:p w14:paraId="36E5FFD0" w14:textId="77777777" w:rsidR="00132143" w:rsidRPr="004C5B95" w:rsidRDefault="00132143" w:rsidP="006B45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30939BE4" w14:textId="77777777" w:rsidR="00132143" w:rsidRPr="004C5B95" w:rsidRDefault="00132143" w:rsidP="006B45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9D03EB0" w14:textId="2B94FBDA" w:rsidR="00132143" w:rsidRPr="004C5B95" w:rsidRDefault="00132143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2430" w:type="dxa"/>
            <w:vAlign w:val="bottom"/>
          </w:tcPr>
          <w:p w14:paraId="3501BD01" w14:textId="0D8EB011" w:rsidR="00132143" w:rsidRPr="004C5B95" w:rsidRDefault="00132143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</w:t>
            </w:r>
          </w:p>
        </w:tc>
      </w:tr>
      <w:tr w:rsidR="008A1F6B" w14:paraId="267F5394" w14:textId="77777777" w:rsidTr="00750A93">
        <w:tc>
          <w:tcPr>
            <w:tcW w:w="1372" w:type="dxa"/>
            <w:vMerge/>
            <w:vAlign w:val="bottom"/>
          </w:tcPr>
          <w:p w14:paraId="4715BD2A" w14:textId="77777777" w:rsidR="008A1F6B" w:rsidRPr="004C5B95" w:rsidRDefault="008A1F6B" w:rsidP="006B45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2806DAFC" w14:textId="360535CC" w:rsidR="008A1F6B" w:rsidRPr="004C5B95" w:rsidRDefault="008A1F6B" w:rsidP="008A1F6B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SF 1-4</w:t>
            </w:r>
          </w:p>
        </w:tc>
        <w:tc>
          <w:tcPr>
            <w:tcW w:w="2969" w:type="dxa"/>
            <w:vAlign w:val="bottom"/>
          </w:tcPr>
          <w:p w14:paraId="2A0BD083" w14:textId="77777777" w:rsidR="008A1F6B" w:rsidRPr="004C5B95" w:rsidRDefault="008A1F6B" w:rsidP="006B45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24AF8B3" w14:textId="00EDA0BD" w:rsidR="008A1F6B" w:rsidRPr="004C5B95" w:rsidRDefault="008A1F6B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2430" w:type="dxa"/>
            <w:vAlign w:val="bottom"/>
          </w:tcPr>
          <w:p w14:paraId="3133ACF7" w14:textId="373C2D08" w:rsidR="008A1F6B" w:rsidRPr="004C5B95" w:rsidRDefault="008A1F6B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; SF 1-4</w:t>
            </w:r>
          </w:p>
        </w:tc>
      </w:tr>
      <w:tr w:rsidR="008A1F6B" w14:paraId="54B3AB59" w14:textId="77777777" w:rsidTr="00750A93">
        <w:tc>
          <w:tcPr>
            <w:tcW w:w="1372" w:type="dxa"/>
            <w:vMerge/>
            <w:vAlign w:val="bottom"/>
          </w:tcPr>
          <w:p w14:paraId="7DB6120E" w14:textId="77777777" w:rsidR="008A1F6B" w:rsidRPr="004C5B95" w:rsidRDefault="008A1F6B" w:rsidP="006B45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4CDF9341" w14:textId="77777777" w:rsidR="008A1F6B" w:rsidRPr="004C5B95" w:rsidRDefault="008A1F6B" w:rsidP="006B45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3820FB4E" w14:textId="1A98527E" w:rsidR="008A1F6B" w:rsidRPr="004C5B95" w:rsidRDefault="008A1F6B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single family dwelling</w:t>
            </w:r>
          </w:p>
        </w:tc>
        <w:tc>
          <w:tcPr>
            <w:tcW w:w="990" w:type="dxa"/>
            <w:vAlign w:val="bottom"/>
          </w:tcPr>
          <w:p w14:paraId="6455BF3E" w14:textId="60A16EC2" w:rsidR="008A1F6B" w:rsidRPr="004C5B95" w:rsidRDefault="008A1F6B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2430" w:type="dxa"/>
            <w:vAlign w:val="bottom"/>
          </w:tcPr>
          <w:p w14:paraId="48969A8B" w14:textId="2C22F127" w:rsidR="008A1F6B" w:rsidRPr="004C5B95" w:rsidRDefault="008A1F6B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; SF 1-4; single family dwelling</w:t>
            </w:r>
          </w:p>
        </w:tc>
      </w:tr>
      <w:tr w:rsidR="008A1F6B" w14:paraId="653BE759" w14:textId="77777777" w:rsidTr="00750A93">
        <w:tc>
          <w:tcPr>
            <w:tcW w:w="1372" w:type="dxa"/>
            <w:vMerge/>
            <w:vAlign w:val="bottom"/>
          </w:tcPr>
          <w:p w14:paraId="0BC161E8" w14:textId="77777777" w:rsidR="008A1F6B" w:rsidRPr="004C5B95" w:rsidRDefault="008A1F6B" w:rsidP="006B45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14D5BC54" w14:textId="77777777" w:rsidR="008A1F6B" w:rsidRPr="004C5B95" w:rsidRDefault="008A1F6B" w:rsidP="006B45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66A69B16" w14:textId="538A357D" w:rsidR="008A1F6B" w:rsidRPr="004C5B95" w:rsidRDefault="008A1F6B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condominium</w:t>
            </w:r>
          </w:p>
        </w:tc>
        <w:tc>
          <w:tcPr>
            <w:tcW w:w="990" w:type="dxa"/>
            <w:vAlign w:val="bottom"/>
          </w:tcPr>
          <w:p w14:paraId="20987A27" w14:textId="7832F1D2" w:rsidR="008A1F6B" w:rsidRPr="004C5B95" w:rsidRDefault="008A1F6B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2430" w:type="dxa"/>
            <w:vAlign w:val="bottom"/>
          </w:tcPr>
          <w:p w14:paraId="1492F7DF" w14:textId="5573F754" w:rsidR="008A1F6B" w:rsidRPr="004C5B95" w:rsidRDefault="008A1F6B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; SF 1-4; condominium</w:t>
            </w:r>
          </w:p>
        </w:tc>
      </w:tr>
      <w:tr w:rsidR="008A1F6B" w14:paraId="3B50B207" w14:textId="77777777" w:rsidTr="00750A93">
        <w:tc>
          <w:tcPr>
            <w:tcW w:w="1372" w:type="dxa"/>
            <w:vMerge/>
          </w:tcPr>
          <w:p w14:paraId="77482D16" w14:textId="77777777" w:rsidR="008A1F6B" w:rsidRPr="004C5B95" w:rsidRDefault="008A1F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67891ECA" w14:textId="74D0548A" w:rsidR="008A1F6B" w:rsidRPr="004C5B95" w:rsidRDefault="008A1F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6B58736B" w14:textId="2CB02A8B" w:rsidR="008A1F6B" w:rsidRPr="004C5B95" w:rsidRDefault="008A1F6B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C05919" w14:paraId="1137BBDF" w14:textId="77777777" w:rsidTr="00750A93">
        <w:tc>
          <w:tcPr>
            <w:tcW w:w="1372" w:type="dxa"/>
            <w:vMerge/>
            <w:vAlign w:val="bottom"/>
          </w:tcPr>
          <w:p w14:paraId="21CA8E96" w14:textId="77777777" w:rsidR="00C05919" w:rsidRPr="004C5B95" w:rsidRDefault="00C05919" w:rsidP="006B45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72CCD460" w14:textId="0DB39C69" w:rsidR="00C05919" w:rsidRPr="004C5B95" w:rsidRDefault="00C05919" w:rsidP="00C05919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MF - 5 or more</w:t>
            </w:r>
          </w:p>
        </w:tc>
        <w:tc>
          <w:tcPr>
            <w:tcW w:w="2969" w:type="dxa"/>
            <w:vAlign w:val="bottom"/>
          </w:tcPr>
          <w:p w14:paraId="36FC5672" w14:textId="77777777" w:rsidR="00C05919" w:rsidRPr="004C5B95" w:rsidRDefault="00C05919" w:rsidP="006B45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98D18BA" w14:textId="3E841EEB" w:rsidR="00C05919" w:rsidRPr="004C5B95" w:rsidRDefault="00C05919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2430" w:type="dxa"/>
            <w:vAlign w:val="bottom"/>
          </w:tcPr>
          <w:p w14:paraId="04FA4BB9" w14:textId="6DA2EEBE" w:rsidR="00C05919" w:rsidRPr="004C5B95" w:rsidRDefault="00C05919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MF - 5 or more</w:t>
            </w:r>
          </w:p>
        </w:tc>
      </w:tr>
      <w:tr w:rsidR="00C05919" w14:paraId="18A095FF" w14:textId="77777777" w:rsidTr="00750A93">
        <w:tc>
          <w:tcPr>
            <w:tcW w:w="1372" w:type="dxa"/>
            <w:vMerge/>
            <w:vAlign w:val="bottom"/>
          </w:tcPr>
          <w:p w14:paraId="222F0E50" w14:textId="77777777" w:rsidR="00C05919" w:rsidRPr="004C5B95" w:rsidRDefault="00C05919" w:rsidP="006B45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0244E4AA" w14:textId="77777777" w:rsidR="00C05919" w:rsidRPr="004C5B95" w:rsidRDefault="00C05919" w:rsidP="006B45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2804F9D1" w14:textId="1EADD2E8" w:rsidR="00C05919" w:rsidRPr="004C5B95" w:rsidRDefault="00C05919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5-10 units/apartment structure</w:t>
            </w:r>
          </w:p>
        </w:tc>
        <w:tc>
          <w:tcPr>
            <w:tcW w:w="990" w:type="dxa"/>
            <w:vAlign w:val="bottom"/>
          </w:tcPr>
          <w:p w14:paraId="61F09946" w14:textId="0D80C6B5" w:rsidR="00C05919" w:rsidRPr="004C5B95" w:rsidRDefault="00C05919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2430" w:type="dxa"/>
            <w:vAlign w:val="bottom"/>
          </w:tcPr>
          <w:p w14:paraId="6634F4CF" w14:textId="2053B89D" w:rsidR="00C05919" w:rsidRPr="004C5B95" w:rsidRDefault="00C05919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MF - 5 or more; 5-10 units/apartment structure</w:t>
            </w:r>
          </w:p>
        </w:tc>
      </w:tr>
      <w:tr w:rsidR="00C05919" w14:paraId="2DABDB4D" w14:textId="77777777" w:rsidTr="00750A93">
        <w:tc>
          <w:tcPr>
            <w:tcW w:w="1372" w:type="dxa"/>
            <w:vMerge/>
            <w:vAlign w:val="bottom"/>
          </w:tcPr>
          <w:p w14:paraId="63A72795" w14:textId="77777777" w:rsidR="00C05919" w:rsidRPr="004C5B95" w:rsidRDefault="00C05919" w:rsidP="006B45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1EA67811" w14:textId="77777777" w:rsidR="00C05919" w:rsidRPr="004C5B95" w:rsidRDefault="00C05919" w:rsidP="006B45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7358DE18" w14:textId="46DE34FA" w:rsidR="00C05919" w:rsidRPr="004C5B95" w:rsidRDefault="00C05919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5-10 units/2 or more structures</w:t>
            </w:r>
          </w:p>
        </w:tc>
        <w:tc>
          <w:tcPr>
            <w:tcW w:w="990" w:type="dxa"/>
            <w:vAlign w:val="bottom"/>
          </w:tcPr>
          <w:p w14:paraId="334D2838" w14:textId="55A341C5" w:rsidR="00C05919" w:rsidRPr="004C5B95" w:rsidRDefault="00C05919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2430" w:type="dxa"/>
            <w:vAlign w:val="bottom"/>
          </w:tcPr>
          <w:p w14:paraId="320CBC98" w14:textId="731F126E" w:rsidR="00C05919" w:rsidRPr="004C5B95" w:rsidRDefault="00C05919" w:rsidP="006B4578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MF - 5 or more; 5-10 units/2 or more structures</w:t>
            </w:r>
          </w:p>
        </w:tc>
      </w:tr>
      <w:tr w:rsidR="00C05919" w14:paraId="7CCE7A1A" w14:textId="77777777" w:rsidTr="00750A93">
        <w:tc>
          <w:tcPr>
            <w:tcW w:w="1372" w:type="dxa"/>
            <w:vMerge/>
          </w:tcPr>
          <w:p w14:paraId="50CE621B" w14:textId="77777777" w:rsidR="00C05919" w:rsidRPr="004C5B95" w:rsidRDefault="00C0591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31D6B891" w14:textId="1A9492BF" w:rsidR="00C05919" w:rsidRPr="004C5B95" w:rsidRDefault="00C0591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50237F10" w14:textId="306E6E38" w:rsidR="00C05919" w:rsidRPr="004C5B95" w:rsidRDefault="00C05919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132143" w14:paraId="63E52244" w14:textId="77777777" w:rsidTr="00750A93">
        <w:tc>
          <w:tcPr>
            <w:tcW w:w="1372" w:type="dxa"/>
            <w:vMerge/>
            <w:vAlign w:val="bottom"/>
          </w:tcPr>
          <w:p w14:paraId="182F29DD" w14:textId="77777777" w:rsidR="00132143" w:rsidRPr="004C5B95" w:rsidRDefault="0013214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Align w:val="bottom"/>
          </w:tcPr>
          <w:p w14:paraId="6465C4D8" w14:textId="5C5E8234" w:rsidR="00132143" w:rsidRPr="004C5B95" w:rsidRDefault="00132143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PUD</w:t>
            </w:r>
          </w:p>
        </w:tc>
        <w:tc>
          <w:tcPr>
            <w:tcW w:w="2969" w:type="dxa"/>
            <w:vAlign w:val="bottom"/>
          </w:tcPr>
          <w:p w14:paraId="2F3D9033" w14:textId="77777777" w:rsidR="00132143" w:rsidRPr="004C5B95" w:rsidRDefault="0013214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7D1C66C" w14:textId="30B5DFDB" w:rsidR="00132143" w:rsidRPr="004C5B95" w:rsidRDefault="00132143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2430" w:type="dxa"/>
            <w:vAlign w:val="bottom"/>
          </w:tcPr>
          <w:p w14:paraId="75B60B87" w14:textId="4C599BAA" w:rsidR="00132143" w:rsidRPr="004C5B95" w:rsidRDefault="00132143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; PUD</w:t>
            </w:r>
          </w:p>
        </w:tc>
      </w:tr>
      <w:tr w:rsidR="00C05919" w14:paraId="11B9F9F5" w14:textId="77777777" w:rsidTr="00750A93">
        <w:tc>
          <w:tcPr>
            <w:tcW w:w="1372" w:type="dxa"/>
            <w:vMerge/>
            <w:vAlign w:val="bottom"/>
          </w:tcPr>
          <w:p w14:paraId="68607E04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58CF4E32" w14:textId="24B5B10F" w:rsidR="00C05919" w:rsidRPr="004C5B95" w:rsidRDefault="00C05919" w:rsidP="00C05919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ural Res</w:t>
            </w:r>
          </w:p>
        </w:tc>
        <w:tc>
          <w:tcPr>
            <w:tcW w:w="2969" w:type="dxa"/>
            <w:vAlign w:val="bottom"/>
          </w:tcPr>
          <w:p w14:paraId="23F7BFD7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72874F41" w14:textId="6956604B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2430" w:type="dxa"/>
            <w:vAlign w:val="bottom"/>
          </w:tcPr>
          <w:p w14:paraId="4BF85AA3" w14:textId="31B900E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; Rural Res</w:t>
            </w:r>
          </w:p>
        </w:tc>
      </w:tr>
      <w:tr w:rsidR="00C05919" w14:paraId="5296BC77" w14:textId="77777777" w:rsidTr="00750A93">
        <w:tc>
          <w:tcPr>
            <w:tcW w:w="1372" w:type="dxa"/>
            <w:vMerge/>
            <w:vAlign w:val="bottom"/>
          </w:tcPr>
          <w:p w14:paraId="26B6DE35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5077658E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0F7FCB4F" w14:textId="216467B9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ural residential home site</w:t>
            </w:r>
          </w:p>
        </w:tc>
        <w:tc>
          <w:tcPr>
            <w:tcW w:w="990" w:type="dxa"/>
            <w:vAlign w:val="bottom"/>
          </w:tcPr>
          <w:p w14:paraId="34A75D8E" w14:textId="23EBFAD4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2430" w:type="dxa"/>
            <w:vAlign w:val="bottom"/>
          </w:tcPr>
          <w:p w14:paraId="13BCF1D9" w14:textId="2F024998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; Rural Res; rural residential home site</w:t>
            </w:r>
          </w:p>
        </w:tc>
      </w:tr>
      <w:tr w:rsidR="00C05919" w14:paraId="7AA33AEF" w14:textId="77777777" w:rsidTr="00750A93">
        <w:tc>
          <w:tcPr>
            <w:tcW w:w="1372" w:type="dxa"/>
            <w:vMerge/>
          </w:tcPr>
          <w:p w14:paraId="3DEE1483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6A5CFBCD" w14:textId="3FC68521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45AC3612" w14:textId="4D1BEF2C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C05919" w14:paraId="5020B539" w14:textId="77777777" w:rsidTr="00750A93">
        <w:tc>
          <w:tcPr>
            <w:tcW w:w="1372" w:type="dxa"/>
            <w:vMerge/>
            <w:vAlign w:val="bottom"/>
          </w:tcPr>
          <w:p w14:paraId="6318E054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4C62D9F2" w14:textId="2F7DCBC9" w:rsidR="00C05919" w:rsidRPr="004C5B95" w:rsidRDefault="00C05919" w:rsidP="00C05919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Lodging</w:t>
            </w:r>
          </w:p>
        </w:tc>
        <w:tc>
          <w:tcPr>
            <w:tcW w:w="2969" w:type="dxa"/>
            <w:vAlign w:val="bottom"/>
          </w:tcPr>
          <w:p w14:paraId="074FF42E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1574555" w14:textId="07FFBBAF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2430" w:type="dxa"/>
            <w:vAlign w:val="bottom"/>
          </w:tcPr>
          <w:p w14:paraId="2C0B7F55" w14:textId="78CFDDFF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; Lodging</w:t>
            </w:r>
          </w:p>
        </w:tc>
      </w:tr>
      <w:tr w:rsidR="00C05919" w14:paraId="59A5A218" w14:textId="77777777" w:rsidTr="00750A93">
        <w:tc>
          <w:tcPr>
            <w:tcW w:w="1372" w:type="dxa"/>
            <w:vMerge/>
            <w:vAlign w:val="bottom"/>
          </w:tcPr>
          <w:p w14:paraId="11D52147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386A64E7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64ADD007" w14:textId="59846D08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motel/less than 50 units</w:t>
            </w:r>
          </w:p>
        </w:tc>
        <w:tc>
          <w:tcPr>
            <w:tcW w:w="990" w:type="dxa"/>
            <w:vAlign w:val="bottom"/>
          </w:tcPr>
          <w:p w14:paraId="7B127BC6" w14:textId="4857AD3D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2430" w:type="dxa"/>
            <w:vAlign w:val="bottom"/>
          </w:tcPr>
          <w:p w14:paraId="0F2355F7" w14:textId="669DD520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; Lodging; motel/less than 50 units</w:t>
            </w:r>
          </w:p>
        </w:tc>
      </w:tr>
      <w:tr w:rsidR="00C05919" w14:paraId="3EE609F6" w14:textId="77777777" w:rsidTr="00750A93">
        <w:tc>
          <w:tcPr>
            <w:tcW w:w="1372" w:type="dxa"/>
            <w:vMerge/>
          </w:tcPr>
          <w:p w14:paraId="423D6836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6F11C90D" w14:textId="7446266F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353149B9" w14:textId="6ED3C56C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C05919" w14:paraId="6ED40461" w14:textId="77777777" w:rsidTr="00750A93">
        <w:tc>
          <w:tcPr>
            <w:tcW w:w="1372" w:type="dxa"/>
            <w:vMerge/>
            <w:vAlign w:val="bottom"/>
          </w:tcPr>
          <w:p w14:paraId="1A18EE59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497C86DA" w14:textId="019BB347" w:rsidR="00C05919" w:rsidRPr="004C5B95" w:rsidRDefault="00C05919" w:rsidP="00C05919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Group Living</w:t>
            </w:r>
          </w:p>
        </w:tc>
        <w:tc>
          <w:tcPr>
            <w:tcW w:w="2969" w:type="dxa"/>
            <w:vAlign w:val="bottom"/>
          </w:tcPr>
          <w:p w14:paraId="494E2DB7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73C9B1F" w14:textId="4D394E89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2430" w:type="dxa"/>
            <w:vAlign w:val="bottom"/>
          </w:tcPr>
          <w:p w14:paraId="4B17E5B4" w14:textId="2A86A9E6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; Group Living</w:t>
            </w:r>
          </w:p>
        </w:tc>
      </w:tr>
      <w:tr w:rsidR="00C05919" w14:paraId="6ECAC22F" w14:textId="77777777" w:rsidTr="00750A93">
        <w:tc>
          <w:tcPr>
            <w:tcW w:w="1372" w:type="dxa"/>
            <w:vMerge/>
            <w:vAlign w:val="bottom"/>
          </w:tcPr>
          <w:p w14:paraId="56B8DCD9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0CFD41FC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6AD90928" w14:textId="0B30B07A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sorority or fraternity house</w:t>
            </w:r>
          </w:p>
        </w:tc>
        <w:tc>
          <w:tcPr>
            <w:tcW w:w="990" w:type="dxa"/>
            <w:vAlign w:val="bottom"/>
          </w:tcPr>
          <w:p w14:paraId="23412E9B" w14:textId="65EEFC94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601</w:t>
            </w:r>
          </w:p>
        </w:tc>
        <w:tc>
          <w:tcPr>
            <w:tcW w:w="2430" w:type="dxa"/>
            <w:vAlign w:val="bottom"/>
          </w:tcPr>
          <w:p w14:paraId="16A5B984" w14:textId="1C5CA5D1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; Group Living ; sorority or fraternity house</w:t>
            </w:r>
          </w:p>
        </w:tc>
      </w:tr>
      <w:tr w:rsidR="00C05919" w14:paraId="7A466EE7" w14:textId="77777777" w:rsidTr="00750A93">
        <w:tc>
          <w:tcPr>
            <w:tcW w:w="1372" w:type="dxa"/>
            <w:vMerge/>
          </w:tcPr>
          <w:p w14:paraId="44B62D3B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567C5167" w14:textId="26D140F8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1994BDEA" w14:textId="217AEC15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C05919" w14:paraId="338BE3DD" w14:textId="77777777" w:rsidTr="00750A93">
        <w:tc>
          <w:tcPr>
            <w:tcW w:w="1372" w:type="dxa"/>
            <w:vMerge/>
            <w:vAlign w:val="bottom"/>
          </w:tcPr>
          <w:p w14:paraId="7B199D42" w14:textId="77777777" w:rsidR="00C05919" w:rsidRPr="004C5B95" w:rsidRDefault="00C05919" w:rsidP="009E5D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20B2EB3C" w14:textId="2B335139" w:rsidR="00C05919" w:rsidRPr="004C5B95" w:rsidRDefault="00C05919" w:rsidP="00C05919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Mobile home/Park</w:t>
            </w:r>
          </w:p>
        </w:tc>
        <w:tc>
          <w:tcPr>
            <w:tcW w:w="2969" w:type="dxa"/>
            <w:vAlign w:val="bottom"/>
          </w:tcPr>
          <w:p w14:paraId="0AF712D3" w14:textId="77777777" w:rsidR="00C05919" w:rsidRPr="004C5B95" w:rsidRDefault="00C05919" w:rsidP="009E5D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4399DAB4" w14:textId="6ABFB8AB" w:rsidR="00C05919" w:rsidRPr="004C5B95" w:rsidRDefault="00C05919" w:rsidP="009E5D74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2430" w:type="dxa"/>
            <w:vAlign w:val="bottom"/>
          </w:tcPr>
          <w:p w14:paraId="0068121F" w14:textId="581C6477" w:rsidR="00C05919" w:rsidRPr="004C5B95" w:rsidRDefault="00C05919" w:rsidP="009E5D74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; Mobile home/Park</w:t>
            </w:r>
          </w:p>
        </w:tc>
      </w:tr>
      <w:tr w:rsidR="00C05919" w14:paraId="73BF85DD" w14:textId="77777777" w:rsidTr="00750A93">
        <w:tc>
          <w:tcPr>
            <w:tcW w:w="1372" w:type="dxa"/>
            <w:vMerge/>
            <w:vAlign w:val="bottom"/>
          </w:tcPr>
          <w:p w14:paraId="18B15C65" w14:textId="77777777" w:rsidR="00C05919" w:rsidRPr="004C5B95" w:rsidRDefault="00C05919" w:rsidP="009E5D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67325F03" w14:textId="77777777" w:rsidR="00C05919" w:rsidRPr="004C5B95" w:rsidRDefault="00C05919" w:rsidP="009E5D7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1273EB81" w14:textId="54471C18" w:rsidR="00C05919" w:rsidRPr="004C5B95" w:rsidRDefault="00C05919" w:rsidP="009E5D74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mobile home park</w:t>
            </w:r>
          </w:p>
        </w:tc>
        <w:tc>
          <w:tcPr>
            <w:tcW w:w="990" w:type="dxa"/>
            <w:vAlign w:val="bottom"/>
          </w:tcPr>
          <w:p w14:paraId="041E7F8B" w14:textId="470DB004" w:rsidR="00C05919" w:rsidRPr="004C5B95" w:rsidRDefault="00C05919" w:rsidP="009E5D74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701</w:t>
            </w:r>
          </w:p>
        </w:tc>
        <w:tc>
          <w:tcPr>
            <w:tcW w:w="2430" w:type="dxa"/>
            <w:vAlign w:val="bottom"/>
          </w:tcPr>
          <w:p w14:paraId="210FBC82" w14:textId="7326677C" w:rsidR="00C05919" w:rsidRPr="004C5B95" w:rsidRDefault="00C05919" w:rsidP="009E5D74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; Mobile home/Park; mobile home park</w:t>
            </w:r>
          </w:p>
        </w:tc>
      </w:tr>
      <w:tr w:rsidR="00C05919" w14:paraId="6670F234" w14:textId="77777777" w:rsidTr="00750A93">
        <w:tc>
          <w:tcPr>
            <w:tcW w:w="1372" w:type="dxa"/>
            <w:vMerge/>
          </w:tcPr>
          <w:p w14:paraId="770EF59B" w14:textId="77777777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540A69FC" w14:textId="397C77DC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64E5FEE8" w14:textId="774961B3" w:rsidR="00C05919" w:rsidRPr="004C5B95" w:rsidRDefault="00C05919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C05919" w14:paraId="018D7C30" w14:textId="77777777" w:rsidTr="00750A93">
        <w:tc>
          <w:tcPr>
            <w:tcW w:w="1372" w:type="dxa"/>
            <w:vMerge/>
            <w:vAlign w:val="bottom"/>
          </w:tcPr>
          <w:p w14:paraId="1608B2A0" w14:textId="77777777" w:rsidR="00C05919" w:rsidRPr="004C5B95" w:rsidRDefault="00C05919" w:rsidP="000A3B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66B94FA8" w14:textId="3300078A" w:rsidR="00C05919" w:rsidRPr="004C5B95" w:rsidRDefault="00C05919" w:rsidP="00C05919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Misc Res</w:t>
            </w:r>
          </w:p>
        </w:tc>
        <w:tc>
          <w:tcPr>
            <w:tcW w:w="2969" w:type="dxa"/>
            <w:vAlign w:val="bottom"/>
          </w:tcPr>
          <w:p w14:paraId="6E31CE53" w14:textId="77777777" w:rsidR="00C05919" w:rsidRPr="004C5B95" w:rsidRDefault="00C05919" w:rsidP="000A3B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7C52E62" w14:textId="232E191E" w:rsidR="00C05919" w:rsidRPr="004C5B95" w:rsidRDefault="00C05919" w:rsidP="000A3BA2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2430" w:type="dxa"/>
            <w:vAlign w:val="bottom"/>
          </w:tcPr>
          <w:p w14:paraId="32910C31" w14:textId="3A866186" w:rsidR="00C05919" w:rsidRPr="004C5B95" w:rsidRDefault="00C05919" w:rsidP="000A3BA2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; Misc Res</w:t>
            </w:r>
          </w:p>
        </w:tc>
      </w:tr>
      <w:tr w:rsidR="00C05919" w14:paraId="504CE076" w14:textId="77777777" w:rsidTr="00750A93">
        <w:tc>
          <w:tcPr>
            <w:tcW w:w="1372" w:type="dxa"/>
            <w:vMerge/>
            <w:vAlign w:val="bottom"/>
          </w:tcPr>
          <w:p w14:paraId="2BE1DC62" w14:textId="77777777" w:rsidR="00C05919" w:rsidRPr="004C5B95" w:rsidRDefault="00C05919" w:rsidP="000A3B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12D0761F" w14:textId="77777777" w:rsidR="00C05919" w:rsidRPr="004C5B95" w:rsidRDefault="00C05919" w:rsidP="000A3B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62502C0F" w14:textId="50583269" w:rsidR="00C05919" w:rsidRPr="004C5B95" w:rsidRDefault="00C05919" w:rsidP="000A3BA2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common area with structures</w:t>
            </w:r>
          </w:p>
        </w:tc>
        <w:tc>
          <w:tcPr>
            <w:tcW w:w="990" w:type="dxa"/>
            <w:vAlign w:val="bottom"/>
          </w:tcPr>
          <w:p w14:paraId="38B724C3" w14:textId="6292D317" w:rsidR="00C05919" w:rsidRPr="004C5B95" w:rsidRDefault="00C05919" w:rsidP="000A3BA2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2430" w:type="dxa"/>
            <w:vAlign w:val="bottom"/>
          </w:tcPr>
          <w:p w14:paraId="650A1ECF" w14:textId="35B8F73E" w:rsidR="00C05919" w:rsidRPr="004C5B95" w:rsidRDefault="00C05919" w:rsidP="000A3BA2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sidential; Misc Res; common area with structures</w:t>
            </w:r>
          </w:p>
        </w:tc>
      </w:tr>
      <w:tr w:rsidR="00C05919" w14:paraId="2C000497" w14:textId="77777777" w:rsidTr="00750A93">
        <w:tc>
          <w:tcPr>
            <w:tcW w:w="1372" w:type="dxa"/>
            <w:vMerge/>
            <w:vAlign w:val="bottom"/>
          </w:tcPr>
          <w:p w14:paraId="028D9EEF" w14:textId="77777777" w:rsidR="00C05919" w:rsidRPr="004C5B95" w:rsidRDefault="00C05919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7BC619A6" w14:textId="731187A4" w:rsidR="00C05919" w:rsidRPr="004C5B95" w:rsidRDefault="00C05919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  <w:vAlign w:val="bottom"/>
          </w:tcPr>
          <w:p w14:paraId="4221F6A6" w14:textId="513C5226" w:rsidR="00C05919" w:rsidRPr="004C5B95" w:rsidRDefault="00C05919" w:rsidP="00BB57D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C5B95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8A1F6B" w14:paraId="221F1151" w14:textId="77777777" w:rsidTr="00750A93">
        <w:tc>
          <w:tcPr>
            <w:tcW w:w="1372" w:type="dxa"/>
            <w:vMerge w:val="restart"/>
          </w:tcPr>
          <w:p w14:paraId="6F0261F4" w14:textId="505FA057" w:rsidR="008A1F6B" w:rsidRPr="004C5B95" w:rsidRDefault="008A1F6B" w:rsidP="008A1F6B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tail &amp; Commercial</w:t>
            </w:r>
          </w:p>
        </w:tc>
        <w:tc>
          <w:tcPr>
            <w:tcW w:w="2049" w:type="dxa"/>
            <w:vAlign w:val="bottom"/>
          </w:tcPr>
          <w:p w14:paraId="4974D111" w14:textId="77777777" w:rsidR="008A1F6B" w:rsidRPr="004C5B95" w:rsidRDefault="008A1F6B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218543BB" w14:textId="77777777" w:rsidR="008A1F6B" w:rsidRPr="004C5B95" w:rsidRDefault="008A1F6B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0842C83" w14:textId="7F9700D2" w:rsidR="008A1F6B" w:rsidRPr="004C5B95" w:rsidRDefault="008A1F6B" w:rsidP="00BB57D5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430" w:type="dxa"/>
            <w:vAlign w:val="bottom"/>
          </w:tcPr>
          <w:p w14:paraId="39AC4D52" w14:textId="5F07629C" w:rsidR="008A1F6B" w:rsidRPr="004C5B95" w:rsidRDefault="008A1F6B" w:rsidP="00BB57D5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tail &amp; Commercial</w:t>
            </w:r>
          </w:p>
        </w:tc>
      </w:tr>
      <w:tr w:rsidR="00675D76" w14:paraId="5A8763A6" w14:textId="77777777" w:rsidTr="00750A93">
        <w:tc>
          <w:tcPr>
            <w:tcW w:w="1372" w:type="dxa"/>
            <w:vMerge/>
            <w:vAlign w:val="bottom"/>
          </w:tcPr>
          <w:p w14:paraId="1CE811B1" w14:textId="77777777" w:rsidR="00675D76" w:rsidRPr="004C5B95" w:rsidRDefault="00675D76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0DFB6ECC" w14:textId="395EF149" w:rsidR="00675D76" w:rsidRPr="004C5B95" w:rsidRDefault="00675D76" w:rsidP="00675D76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tail</w:t>
            </w:r>
          </w:p>
        </w:tc>
        <w:tc>
          <w:tcPr>
            <w:tcW w:w="2969" w:type="dxa"/>
            <w:vAlign w:val="bottom"/>
          </w:tcPr>
          <w:p w14:paraId="01D64422" w14:textId="77777777" w:rsidR="00675D76" w:rsidRPr="004C5B95" w:rsidRDefault="00675D76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4006C6D" w14:textId="0A5B459B" w:rsidR="00675D76" w:rsidRPr="004C5B95" w:rsidRDefault="00675D76" w:rsidP="00BB57D5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2430" w:type="dxa"/>
            <w:vAlign w:val="bottom"/>
          </w:tcPr>
          <w:p w14:paraId="6F4C3B2F" w14:textId="6A89F4BE" w:rsidR="00675D76" w:rsidRPr="004C5B95" w:rsidRDefault="00675D76" w:rsidP="00BB57D5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tail &amp; Commercial; Retail</w:t>
            </w:r>
          </w:p>
        </w:tc>
      </w:tr>
      <w:tr w:rsidR="00675D76" w14:paraId="357CA755" w14:textId="77777777" w:rsidTr="00750A93">
        <w:tc>
          <w:tcPr>
            <w:tcW w:w="1372" w:type="dxa"/>
            <w:vMerge/>
            <w:vAlign w:val="bottom"/>
          </w:tcPr>
          <w:p w14:paraId="1706AE99" w14:textId="77777777" w:rsidR="00675D76" w:rsidRPr="004C5B95" w:rsidRDefault="00675D76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7664EE82" w14:textId="77777777" w:rsidR="00675D76" w:rsidRPr="004C5B95" w:rsidRDefault="00675D76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191EE3A5" w14:textId="497F0805" w:rsidR="00675D76" w:rsidRPr="004C5B95" w:rsidRDefault="00675D76" w:rsidP="00BB57D5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single story store</w:t>
            </w:r>
          </w:p>
        </w:tc>
        <w:tc>
          <w:tcPr>
            <w:tcW w:w="990" w:type="dxa"/>
            <w:vAlign w:val="bottom"/>
          </w:tcPr>
          <w:p w14:paraId="510FF281" w14:textId="29639058" w:rsidR="00675D76" w:rsidRPr="004C5B95" w:rsidRDefault="00675D76" w:rsidP="00BB57D5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2430" w:type="dxa"/>
            <w:vAlign w:val="bottom"/>
          </w:tcPr>
          <w:p w14:paraId="6BD7163A" w14:textId="6BA5425A" w:rsidR="00675D76" w:rsidRPr="004C5B95" w:rsidRDefault="00675D76" w:rsidP="00BB57D5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color w:val="000000"/>
                <w:sz w:val="20"/>
                <w:szCs w:val="20"/>
              </w:rPr>
              <w:t>Retail &amp; Commercial; Retail; single story store</w:t>
            </w:r>
          </w:p>
        </w:tc>
      </w:tr>
      <w:tr w:rsidR="00675D76" w14:paraId="033BFBA1" w14:textId="77777777" w:rsidTr="00750A93">
        <w:tc>
          <w:tcPr>
            <w:tcW w:w="1372" w:type="dxa"/>
            <w:vMerge/>
          </w:tcPr>
          <w:p w14:paraId="0DA5FB3F" w14:textId="77777777" w:rsidR="00675D76" w:rsidRPr="004C5B95" w:rsidRDefault="00675D76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76D84E73" w14:textId="44E12DC7" w:rsidR="00675D76" w:rsidRPr="004C5B95" w:rsidRDefault="00675D76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2B55521D" w14:textId="6928431F" w:rsidR="00675D76" w:rsidRPr="004C5B95" w:rsidRDefault="00675D76" w:rsidP="008872CC">
            <w:pPr>
              <w:rPr>
                <w:rFonts w:cs="Times New Roman"/>
                <w:sz w:val="20"/>
                <w:szCs w:val="20"/>
              </w:rPr>
            </w:pPr>
            <w:r w:rsidRPr="004C5B95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675D76" w14:paraId="7D515A52" w14:textId="77777777" w:rsidTr="00750A93">
        <w:tc>
          <w:tcPr>
            <w:tcW w:w="1372" w:type="dxa"/>
            <w:vMerge/>
            <w:vAlign w:val="bottom"/>
          </w:tcPr>
          <w:p w14:paraId="2F3101D7" w14:textId="77777777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06207159" w14:textId="1930F369" w:rsidR="00675D76" w:rsidRPr="00D12BD9" w:rsidRDefault="00675D76" w:rsidP="00675D7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xed Use</w:t>
            </w:r>
          </w:p>
        </w:tc>
        <w:tc>
          <w:tcPr>
            <w:tcW w:w="2969" w:type="dxa"/>
            <w:vAlign w:val="bottom"/>
          </w:tcPr>
          <w:p w14:paraId="25A91E74" w14:textId="77777777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40207AE" w14:textId="05F6BC52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2430" w:type="dxa"/>
            <w:vAlign w:val="bottom"/>
          </w:tcPr>
          <w:p w14:paraId="3CED7940" w14:textId="65A3399A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tail &amp; Commercial; Mixed Use</w:t>
            </w:r>
          </w:p>
        </w:tc>
      </w:tr>
      <w:tr w:rsidR="00675D76" w14:paraId="7492AF9C" w14:textId="77777777" w:rsidTr="00750A93">
        <w:tc>
          <w:tcPr>
            <w:tcW w:w="1372" w:type="dxa"/>
            <w:vMerge/>
            <w:vAlign w:val="bottom"/>
          </w:tcPr>
          <w:p w14:paraId="35030655" w14:textId="77777777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5016BF2C" w14:textId="77777777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13B0E217" w14:textId="41E5C267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xed use (store with residential units)</w:t>
            </w:r>
          </w:p>
        </w:tc>
        <w:tc>
          <w:tcPr>
            <w:tcW w:w="990" w:type="dxa"/>
            <w:vAlign w:val="bottom"/>
          </w:tcPr>
          <w:p w14:paraId="03DE3D70" w14:textId="265FD41E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2430" w:type="dxa"/>
            <w:vAlign w:val="bottom"/>
          </w:tcPr>
          <w:p w14:paraId="7FE7A430" w14:textId="45594F8D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tail &amp; Commercial; Mixed Use; mixed use (store with residential units)</w:t>
            </w:r>
          </w:p>
        </w:tc>
      </w:tr>
      <w:tr w:rsidR="00675D76" w:rsidRPr="00D12BD9" w14:paraId="22241922" w14:textId="77777777" w:rsidTr="00750A93">
        <w:tc>
          <w:tcPr>
            <w:tcW w:w="1372" w:type="dxa"/>
            <w:vMerge/>
          </w:tcPr>
          <w:p w14:paraId="312EF40D" w14:textId="77777777" w:rsidR="00675D76" w:rsidRPr="00D12BD9" w:rsidRDefault="00675D76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3D7D12BB" w14:textId="36352DE8" w:rsidR="00675D76" w:rsidRPr="00D12BD9" w:rsidRDefault="00675D76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7055AEE9" w14:textId="4BF64E45" w:rsidR="00675D76" w:rsidRPr="00D12BD9" w:rsidRDefault="00675D76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675D76" w:rsidRPr="00D12BD9" w14:paraId="536E3D87" w14:textId="77777777" w:rsidTr="00750A93">
        <w:tc>
          <w:tcPr>
            <w:tcW w:w="1372" w:type="dxa"/>
            <w:vMerge/>
            <w:vAlign w:val="bottom"/>
          </w:tcPr>
          <w:p w14:paraId="5DE4E3D3" w14:textId="77777777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3104F184" w14:textId="6457CDE5" w:rsidR="00675D76" w:rsidRPr="00D12BD9" w:rsidRDefault="00675D76" w:rsidP="00675D7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Shopping Center</w:t>
            </w:r>
          </w:p>
        </w:tc>
        <w:tc>
          <w:tcPr>
            <w:tcW w:w="2969" w:type="dxa"/>
            <w:vAlign w:val="bottom"/>
          </w:tcPr>
          <w:p w14:paraId="25B222F5" w14:textId="77777777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DF3C7DA" w14:textId="1782B198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2430" w:type="dxa"/>
            <w:vAlign w:val="bottom"/>
          </w:tcPr>
          <w:p w14:paraId="4C46CE89" w14:textId="0BE3E12C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tail &amp; Commercial; Shopping Center</w:t>
            </w:r>
          </w:p>
        </w:tc>
      </w:tr>
      <w:tr w:rsidR="00675D76" w:rsidRPr="00D12BD9" w14:paraId="0E3882B0" w14:textId="77777777" w:rsidTr="00750A93">
        <w:tc>
          <w:tcPr>
            <w:tcW w:w="1372" w:type="dxa"/>
            <w:vMerge/>
            <w:vAlign w:val="bottom"/>
          </w:tcPr>
          <w:p w14:paraId="473B4320" w14:textId="77777777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478B0FB8" w14:textId="77777777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3CE6F1AB" w14:textId="40421D5E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gional shopping center</w:t>
            </w:r>
          </w:p>
        </w:tc>
        <w:tc>
          <w:tcPr>
            <w:tcW w:w="990" w:type="dxa"/>
            <w:vAlign w:val="bottom"/>
          </w:tcPr>
          <w:p w14:paraId="02D1EF36" w14:textId="436D6475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2301</w:t>
            </w:r>
          </w:p>
        </w:tc>
        <w:tc>
          <w:tcPr>
            <w:tcW w:w="2430" w:type="dxa"/>
            <w:vAlign w:val="bottom"/>
          </w:tcPr>
          <w:p w14:paraId="4AD2A609" w14:textId="56B3B704" w:rsidR="00675D76" w:rsidRPr="00D12BD9" w:rsidRDefault="00675D76" w:rsidP="00BB57D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tail &amp; Commercial; Shopping Center; regional shopping center</w:t>
            </w:r>
          </w:p>
        </w:tc>
      </w:tr>
      <w:tr w:rsidR="00675D76" w:rsidRPr="00D12BD9" w14:paraId="40763940" w14:textId="77777777" w:rsidTr="00750A93">
        <w:tc>
          <w:tcPr>
            <w:tcW w:w="1372" w:type="dxa"/>
            <w:vMerge/>
          </w:tcPr>
          <w:p w14:paraId="7140FDFA" w14:textId="77777777" w:rsidR="00675D76" w:rsidRPr="00D12BD9" w:rsidRDefault="00675D76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2EDC7166" w14:textId="2105A96A" w:rsidR="00675D76" w:rsidRPr="00D12BD9" w:rsidRDefault="00675D76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01309950" w14:textId="78A172F3" w:rsidR="00675D76" w:rsidRPr="00D12BD9" w:rsidRDefault="00675D76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675D76" w:rsidRPr="00D12BD9" w14:paraId="456790D9" w14:textId="77777777" w:rsidTr="00750A93">
        <w:tc>
          <w:tcPr>
            <w:tcW w:w="1372" w:type="dxa"/>
            <w:vMerge/>
            <w:vAlign w:val="bottom"/>
          </w:tcPr>
          <w:p w14:paraId="127F2605" w14:textId="77777777" w:rsidR="00675D76" w:rsidRPr="00D12BD9" w:rsidRDefault="00675D76" w:rsidP="005A2A1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32E23D9F" w14:textId="746F3E55" w:rsidR="00675D76" w:rsidRPr="00D12BD9" w:rsidRDefault="00675D76" w:rsidP="00675D7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2969" w:type="dxa"/>
            <w:vAlign w:val="bottom"/>
          </w:tcPr>
          <w:p w14:paraId="2C62D242" w14:textId="77777777" w:rsidR="00675D76" w:rsidRPr="00D12BD9" w:rsidRDefault="00675D76" w:rsidP="005A2A1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628EB1E" w14:textId="6AB728EE" w:rsidR="00675D76" w:rsidRPr="00D12BD9" w:rsidRDefault="00675D76" w:rsidP="005A2A10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2430" w:type="dxa"/>
            <w:vAlign w:val="bottom"/>
          </w:tcPr>
          <w:p w14:paraId="4AD0C021" w14:textId="0FAA1B97" w:rsidR="00675D76" w:rsidRPr="00D12BD9" w:rsidRDefault="00675D76" w:rsidP="005A2A10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tail &amp; Commercial; Commercial</w:t>
            </w:r>
          </w:p>
        </w:tc>
      </w:tr>
      <w:tr w:rsidR="00675D76" w:rsidRPr="00D12BD9" w14:paraId="601E3A5F" w14:textId="77777777" w:rsidTr="00750A93">
        <w:tc>
          <w:tcPr>
            <w:tcW w:w="1372" w:type="dxa"/>
            <w:vMerge/>
            <w:vAlign w:val="bottom"/>
          </w:tcPr>
          <w:p w14:paraId="312CAD06" w14:textId="77777777" w:rsidR="00675D76" w:rsidRPr="00D12BD9" w:rsidRDefault="00675D76" w:rsidP="005A2A1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19F69101" w14:textId="77777777" w:rsidR="00675D76" w:rsidRPr="00D12BD9" w:rsidRDefault="00675D76" w:rsidP="005A2A1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23259454" w14:textId="0BF11D44" w:rsidR="00675D76" w:rsidRPr="00D12BD9" w:rsidRDefault="00675D76" w:rsidP="005A2A10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service station</w:t>
            </w:r>
          </w:p>
        </w:tc>
        <w:tc>
          <w:tcPr>
            <w:tcW w:w="990" w:type="dxa"/>
            <w:vAlign w:val="bottom"/>
          </w:tcPr>
          <w:p w14:paraId="73B8207F" w14:textId="3BFC7007" w:rsidR="00675D76" w:rsidRPr="00D12BD9" w:rsidRDefault="00675D76" w:rsidP="005A2A10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2401</w:t>
            </w:r>
          </w:p>
        </w:tc>
        <w:tc>
          <w:tcPr>
            <w:tcW w:w="2430" w:type="dxa"/>
            <w:vAlign w:val="bottom"/>
          </w:tcPr>
          <w:p w14:paraId="79C39B00" w14:textId="5E628A78" w:rsidR="00675D76" w:rsidRPr="00D12BD9" w:rsidRDefault="00675D76" w:rsidP="005A2A10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tail &amp; Commercial; Commercial; service station</w:t>
            </w:r>
          </w:p>
        </w:tc>
      </w:tr>
      <w:tr w:rsidR="00675D76" w:rsidRPr="00D12BD9" w14:paraId="15AE977C" w14:textId="77777777" w:rsidTr="00750A93">
        <w:tc>
          <w:tcPr>
            <w:tcW w:w="1372" w:type="dxa"/>
            <w:vMerge/>
          </w:tcPr>
          <w:p w14:paraId="048416C7" w14:textId="77777777" w:rsidR="00675D76" w:rsidRPr="00D12BD9" w:rsidRDefault="00675D76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097202F9" w14:textId="58B074F7" w:rsidR="00675D76" w:rsidRPr="00D12BD9" w:rsidRDefault="00675D76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0FF3C3E3" w14:textId="6CA67309" w:rsidR="00675D76" w:rsidRPr="00D12BD9" w:rsidRDefault="00675D76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675D76" w:rsidRPr="00D12BD9" w14:paraId="3C755F64" w14:textId="77777777" w:rsidTr="00750A93">
        <w:tc>
          <w:tcPr>
            <w:tcW w:w="1372" w:type="dxa"/>
            <w:vMerge/>
            <w:vAlign w:val="bottom"/>
          </w:tcPr>
          <w:p w14:paraId="65F6367A" w14:textId="77777777" w:rsidR="00675D76" w:rsidRPr="00D12BD9" w:rsidRDefault="00675D76" w:rsidP="00F668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3194DCA2" w14:textId="73E92EC6" w:rsidR="00675D76" w:rsidRPr="00D12BD9" w:rsidRDefault="00675D76" w:rsidP="00675D7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Food Service</w:t>
            </w:r>
          </w:p>
        </w:tc>
        <w:tc>
          <w:tcPr>
            <w:tcW w:w="2969" w:type="dxa"/>
            <w:vAlign w:val="bottom"/>
          </w:tcPr>
          <w:p w14:paraId="36E1056C" w14:textId="77777777" w:rsidR="00675D76" w:rsidRPr="00D12BD9" w:rsidRDefault="00675D76" w:rsidP="00F668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7199E084" w14:textId="53B464D4" w:rsidR="00675D76" w:rsidRPr="00D12BD9" w:rsidRDefault="00675D76" w:rsidP="00F668A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2430" w:type="dxa"/>
            <w:vAlign w:val="bottom"/>
          </w:tcPr>
          <w:p w14:paraId="37471174" w14:textId="4A8CFF71" w:rsidR="00675D76" w:rsidRPr="00D12BD9" w:rsidRDefault="00675D76" w:rsidP="00F668A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tail &amp; Commercial; Food Service</w:t>
            </w:r>
          </w:p>
        </w:tc>
      </w:tr>
      <w:tr w:rsidR="00675D76" w:rsidRPr="00D12BD9" w14:paraId="7FE97530" w14:textId="77777777" w:rsidTr="00750A93">
        <w:tc>
          <w:tcPr>
            <w:tcW w:w="1372" w:type="dxa"/>
            <w:vMerge/>
            <w:vAlign w:val="bottom"/>
          </w:tcPr>
          <w:p w14:paraId="7DD94768" w14:textId="77777777" w:rsidR="00675D76" w:rsidRPr="00D12BD9" w:rsidRDefault="00675D76" w:rsidP="00F668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139556F2" w14:textId="77777777" w:rsidR="00675D76" w:rsidRPr="00D12BD9" w:rsidRDefault="00675D76" w:rsidP="00F668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6335469F" w14:textId="1E307782" w:rsidR="00675D76" w:rsidRPr="00D12BD9" w:rsidRDefault="00675D76" w:rsidP="00F668A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staurant (dining)</w:t>
            </w:r>
          </w:p>
        </w:tc>
        <w:tc>
          <w:tcPr>
            <w:tcW w:w="990" w:type="dxa"/>
            <w:vAlign w:val="bottom"/>
          </w:tcPr>
          <w:p w14:paraId="0DE33142" w14:textId="44656774" w:rsidR="00675D76" w:rsidRPr="00D12BD9" w:rsidRDefault="00675D76" w:rsidP="00F668A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2501</w:t>
            </w:r>
          </w:p>
        </w:tc>
        <w:tc>
          <w:tcPr>
            <w:tcW w:w="2430" w:type="dxa"/>
            <w:vAlign w:val="bottom"/>
          </w:tcPr>
          <w:p w14:paraId="5FE56F3E" w14:textId="013EB3F2" w:rsidR="00675D76" w:rsidRPr="00D12BD9" w:rsidRDefault="00675D76" w:rsidP="00F668A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tail &amp; Commercial; Food Service; restaurant (dining)</w:t>
            </w:r>
          </w:p>
        </w:tc>
      </w:tr>
      <w:tr w:rsidR="00675D76" w:rsidRPr="00D12BD9" w14:paraId="12A5CB98" w14:textId="77777777" w:rsidTr="00750A93">
        <w:tc>
          <w:tcPr>
            <w:tcW w:w="1372" w:type="dxa"/>
            <w:vMerge/>
          </w:tcPr>
          <w:p w14:paraId="16C83B4B" w14:textId="77777777" w:rsidR="00675D76" w:rsidRPr="00D12BD9" w:rsidRDefault="00675D76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02ABEF25" w14:textId="290097B1" w:rsidR="00675D76" w:rsidRPr="00D12BD9" w:rsidRDefault="00675D76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4A149505" w14:textId="2E133002" w:rsidR="00675D76" w:rsidRPr="00D12BD9" w:rsidRDefault="00675D76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675D76" w:rsidRPr="00D12BD9" w14:paraId="2A90B5C3" w14:textId="77777777" w:rsidTr="00750A93">
        <w:tc>
          <w:tcPr>
            <w:tcW w:w="1372" w:type="dxa"/>
            <w:vMerge/>
            <w:vAlign w:val="bottom"/>
          </w:tcPr>
          <w:p w14:paraId="7D803379" w14:textId="77777777" w:rsidR="00675D76" w:rsidRPr="00D12BD9" w:rsidRDefault="00675D76" w:rsidP="004C3AF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3A439E12" w14:textId="0843E35A" w:rsidR="00675D76" w:rsidRPr="00D12BD9" w:rsidRDefault="00675D76" w:rsidP="00675D7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 Commerical</w:t>
            </w:r>
          </w:p>
        </w:tc>
        <w:tc>
          <w:tcPr>
            <w:tcW w:w="2969" w:type="dxa"/>
            <w:vAlign w:val="bottom"/>
          </w:tcPr>
          <w:p w14:paraId="4F13EEC8" w14:textId="77777777" w:rsidR="00675D76" w:rsidRPr="00D12BD9" w:rsidRDefault="00675D76" w:rsidP="004C3AF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4ABC4B1E" w14:textId="2F759A36" w:rsidR="00675D76" w:rsidRPr="00D12BD9" w:rsidRDefault="00675D76" w:rsidP="004C3AF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2600</w:t>
            </w:r>
          </w:p>
        </w:tc>
        <w:tc>
          <w:tcPr>
            <w:tcW w:w="2430" w:type="dxa"/>
            <w:vAlign w:val="bottom"/>
          </w:tcPr>
          <w:p w14:paraId="349A9D48" w14:textId="4DA9CB07" w:rsidR="00675D76" w:rsidRPr="00D12BD9" w:rsidRDefault="00675D76" w:rsidP="004C3AF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tail &amp; Commercial; Misc Commerical</w:t>
            </w:r>
          </w:p>
        </w:tc>
      </w:tr>
      <w:tr w:rsidR="00675D76" w:rsidRPr="00D12BD9" w14:paraId="3579EF38" w14:textId="77777777" w:rsidTr="00750A93">
        <w:tc>
          <w:tcPr>
            <w:tcW w:w="1372" w:type="dxa"/>
            <w:vMerge/>
            <w:vAlign w:val="bottom"/>
          </w:tcPr>
          <w:p w14:paraId="0C99D52E" w14:textId="77777777" w:rsidR="00675D76" w:rsidRPr="00D12BD9" w:rsidRDefault="00675D76" w:rsidP="004C3AF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0494094D" w14:textId="77777777" w:rsidR="00675D76" w:rsidRPr="00D12BD9" w:rsidRDefault="00675D76" w:rsidP="004C3AF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3E357C4E" w14:textId="05DEBB57" w:rsidR="00675D76" w:rsidRPr="00D12BD9" w:rsidRDefault="00675D76" w:rsidP="004C3AF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commercial common area</w:t>
            </w:r>
          </w:p>
        </w:tc>
        <w:tc>
          <w:tcPr>
            <w:tcW w:w="990" w:type="dxa"/>
            <w:vAlign w:val="bottom"/>
          </w:tcPr>
          <w:p w14:paraId="24EE920E" w14:textId="4CC5AC61" w:rsidR="00675D76" w:rsidRPr="00D12BD9" w:rsidRDefault="00675D76" w:rsidP="004C3AF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2601</w:t>
            </w:r>
          </w:p>
        </w:tc>
        <w:tc>
          <w:tcPr>
            <w:tcW w:w="2430" w:type="dxa"/>
            <w:vAlign w:val="bottom"/>
          </w:tcPr>
          <w:p w14:paraId="6F65F521" w14:textId="5672F2C8" w:rsidR="00675D76" w:rsidRPr="00D12BD9" w:rsidRDefault="00675D76" w:rsidP="004C3AF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tail &amp; Commercial; Misc Commerical; commercial common area</w:t>
            </w:r>
          </w:p>
        </w:tc>
      </w:tr>
      <w:tr w:rsidR="00675D76" w:rsidRPr="00D12BD9" w14:paraId="628FBF8C" w14:textId="77777777" w:rsidTr="00750A93">
        <w:tc>
          <w:tcPr>
            <w:tcW w:w="1372" w:type="dxa"/>
            <w:vMerge/>
          </w:tcPr>
          <w:p w14:paraId="754B8F11" w14:textId="77777777" w:rsidR="00675D76" w:rsidRPr="00D12BD9" w:rsidRDefault="00675D76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6D207EE1" w14:textId="676DAB25" w:rsidR="00675D76" w:rsidRPr="00D12BD9" w:rsidRDefault="00675D76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3A40C9F0" w14:textId="7DF95C58" w:rsidR="00675D76" w:rsidRPr="00D12BD9" w:rsidRDefault="00675D76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675D76" w:rsidRPr="00D12BD9" w14:paraId="34CF95BD" w14:textId="77777777" w:rsidTr="00750A93">
        <w:tc>
          <w:tcPr>
            <w:tcW w:w="1372" w:type="dxa"/>
            <w:vMerge w:val="restart"/>
          </w:tcPr>
          <w:p w14:paraId="3FB44303" w14:textId="2280875D" w:rsidR="00675D76" w:rsidRPr="00D12BD9" w:rsidRDefault="00675D76" w:rsidP="00675D7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Office</w:t>
            </w:r>
          </w:p>
        </w:tc>
        <w:tc>
          <w:tcPr>
            <w:tcW w:w="2049" w:type="dxa"/>
            <w:vAlign w:val="bottom"/>
          </w:tcPr>
          <w:p w14:paraId="017BAC2D" w14:textId="77777777" w:rsidR="00675D76" w:rsidRPr="00D12BD9" w:rsidRDefault="00675D76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0088E4E9" w14:textId="77777777" w:rsidR="00675D76" w:rsidRPr="00D12BD9" w:rsidRDefault="00675D76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EC278B8" w14:textId="37D5BE72" w:rsidR="00675D76" w:rsidRPr="00D12BD9" w:rsidRDefault="00675D76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2430" w:type="dxa"/>
            <w:vAlign w:val="bottom"/>
          </w:tcPr>
          <w:p w14:paraId="259DE10E" w14:textId="1DF7F614" w:rsidR="00675D76" w:rsidRPr="00D12BD9" w:rsidRDefault="00675D76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Office</w:t>
            </w:r>
          </w:p>
        </w:tc>
      </w:tr>
      <w:tr w:rsidR="008B34A5" w:rsidRPr="00D12BD9" w14:paraId="71C4EF30" w14:textId="77777777" w:rsidTr="00750A93">
        <w:tc>
          <w:tcPr>
            <w:tcW w:w="1372" w:type="dxa"/>
            <w:vMerge/>
            <w:vAlign w:val="bottom"/>
          </w:tcPr>
          <w:p w14:paraId="1AB045F9" w14:textId="77777777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7779162B" w14:textId="4CA82EDD" w:rsidR="008B34A5" w:rsidRPr="00D12BD9" w:rsidRDefault="008B34A5" w:rsidP="008B34A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Office</w:t>
            </w:r>
          </w:p>
        </w:tc>
        <w:tc>
          <w:tcPr>
            <w:tcW w:w="2969" w:type="dxa"/>
            <w:vAlign w:val="bottom"/>
          </w:tcPr>
          <w:p w14:paraId="7B54545C" w14:textId="77777777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D3542D5" w14:textId="6B1AA6B4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2430" w:type="dxa"/>
            <w:vAlign w:val="bottom"/>
          </w:tcPr>
          <w:p w14:paraId="2F51D77F" w14:textId="787A4019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Office; Office</w:t>
            </w:r>
          </w:p>
        </w:tc>
      </w:tr>
      <w:tr w:rsidR="008B34A5" w:rsidRPr="00D12BD9" w14:paraId="6054D1E7" w14:textId="77777777" w:rsidTr="00750A93">
        <w:tc>
          <w:tcPr>
            <w:tcW w:w="1372" w:type="dxa"/>
            <w:vMerge/>
            <w:vAlign w:val="bottom"/>
          </w:tcPr>
          <w:p w14:paraId="6E6142C2" w14:textId="77777777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244AF048" w14:textId="77777777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69F0D1E5" w14:textId="04F9F0E7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one story office building</w:t>
            </w:r>
          </w:p>
        </w:tc>
        <w:tc>
          <w:tcPr>
            <w:tcW w:w="990" w:type="dxa"/>
            <w:vAlign w:val="bottom"/>
          </w:tcPr>
          <w:p w14:paraId="56B132EE" w14:textId="039B7E1A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3101</w:t>
            </w:r>
          </w:p>
        </w:tc>
        <w:tc>
          <w:tcPr>
            <w:tcW w:w="2430" w:type="dxa"/>
            <w:vAlign w:val="bottom"/>
          </w:tcPr>
          <w:p w14:paraId="66FBAE26" w14:textId="7F41570D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Office; Office ; one story office building</w:t>
            </w:r>
          </w:p>
        </w:tc>
      </w:tr>
      <w:tr w:rsidR="008B34A5" w:rsidRPr="00D12BD9" w14:paraId="5CBFE2F3" w14:textId="77777777" w:rsidTr="00750A93">
        <w:tc>
          <w:tcPr>
            <w:tcW w:w="1372" w:type="dxa"/>
            <w:vMerge/>
          </w:tcPr>
          <w:p w14:paraId="614F8875" w14:textId="77777777" w:rsidR="008B34A5" w:rsidRPr="00D12BD9" w:rsidRDefault="008B34A5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38222AB3" w14:textId="48BEF87C" w:rsidR="008B34A5" w:rsidRPr="00D12BD9" w:rsidRDefault="008B34A5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2BDD1D75" w14:textId="11DE79EE" w:rsidR="008B34A5" w:rsidRPr="00D12BD9" w:rsidRDefault="008B34A5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8B34A5" w:rsidRPr="00D12BD9" w14:paraId="356C728B" w14:textId="77777777" w:rsidTr="00750A93">
        <w:tc>
          <w:tcPr>
            <w:tcW w:w="1372" w:type="dxa"/>
            <w:vMerge/>
            <w:vAlign w:val="bottom"/>
          </w:tcPr>
          <w:p w14:paraId="48726F20" w14:textId="77777777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691DF936" w14:textId="490F3765" w:rsidR="008B34A5" w:rsidRPr="00D12BD9" w:rsidRDefault="008B34A5" w:rsidP="008B34A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 Office</w:t>
            </w:r>
          </w:p>
        </w:tc>
        <w:tc>
          <w:tcPr>
            <w:tcW w:w="2969" w:type="dxa"/>
            <w:vAlign w:val="bottom"/>
          </w:tcPr>
          <w:p w14:paraId="3DEE7D9C" w14:textId="77777777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155A038" w14:textId="67CCF548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2430" w:type="dxa"/>
            <w:vAlign w:val="bottom"/>
          </w:tcPr>
          <w:p w14:paraId="4CF02FF4" w14:textId="3CEAB1F5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Office; Misc Office</w:t>
            </w:r>
          </w:p>
        </w:tc>
      </w:tr>
      <w:tr w:rsidR="008B34A5" w:rsidRPr="00D12BD9" w14:paraId="518E9F64" w14:textId="77777777" w:rsidTr="00750A93">
        <w:tc>
          <w:tcPr>
            <w:tcW w:w="1372" w:type="dxa"/>
            <w:vMerge/>
            <w:vAlign w:val="bottom"/>
          </w:tcPr>
          <w:p w14:paraId="1C7307B4" w14:textId="77777777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03FB49A1" w14:textId="77777777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5A4452AB" w14:textId="12B9E5F0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office common area</w:t>
            </w:r>
          </w:p>
        </w:tc>
        <w:tc>
          <w:tcPr>
            <w:tcW w:w="990" w:type="dxa"/>
            <w:vAlign w:val="bottom"/>
          </w:tcPr>
          <w:p w14:paraId="0A245845" w14:textId="00B6EB2D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3201</w:t>
            </w:r>
          </w:p>
        </w:tc>
        <w:tc>
          <w:tcPr>
            <w:tcW w:w="2430" w:type="dxa"/>
            <w:vAlign w:val="bottom"/>
          </w:tcPr>
          <w:p w14:paraId="2F5B02FE" w14:textId="0468DFAA" w:rsidR="008B34A5" w:rsidRPr="00D12BD9" w:rsidRDefault="008B34A5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Office; Misc Office; office common area</w:t>
            </w:r>
          </w:p>
        </w:tc>
      </w:tr>
      <w:tr w:rsidR="008B34A5" w:rsidRPr="00D12BD9" w14:paraId="1D0E5559" w14:textId="77777777" w:rsidTr="00750A93">
        <w:tc>
          <w:tcPr>
            <w:tcW w:w="1372" w:type="dxa"/>
            <w:vMerge/>
          </w:tcPr>
          <w:p w14:paraId="5AD267A8" w14:textId="77777777" w:rsidR="008B34A5" w:rsidRPr="00D12BD9" w:rsidRDefault="008B34A5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0D4BC189" w14:textId="1CB80632" w:rsidR="008B34A5" w:rsidRPr="00D12BD9" w:rsidRDefault="008B34A5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367AB8BF" w14:textId="440ABDA7" w:rsidR="008B34A5" w:rsidRPr="00D12BD9" w:rsidRDefault="008B34A5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F372B7" w:rsidRPr="00D12BD9" w14:paraId="00D51F26" w14:textId="77777777" w:rsidTr="00750A93">
        <w:tc>
          <w:tcPr>
            <w:tcW w:w="1372" w:type="dxa"/>
            <w:vMerge w:val="restart"/>
          </w:tcPr>
          <w:p w14:paraId="49ED08A1" w14:textId="4905A949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creational</w:t>
            </w:r>
          </w:p>
        </w:tc>
        <w:tc>
          <w:tcPr>
            <w:tcW w:w="2049" w:type="dxa"/>
            <w:vAlign w:val="bottom"/>
          </w:tcPr>
          <w:p w14:paraId="2570E567" w14:textId="77777777" w:rsidR="00F372B7" w:rsidRPr="00D12BD9" w:rsidRDefault="00F372B7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771D5CE2" w14:textId="77777777" w:rsidR="00F372B7" w:rsidRPr="00D12BD9" w:rsidRDefault="00F372B7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C813A58" w14:textId="793C2FF4" w:rsidR="00F372B7" w:rsidRPr="00D12BD9" w:rsidRDefault="00F372B7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2430" w:type="dxa"/>
            <w:vAlign w:val="bottom"/>
          </w:tcPr>
          <w:p w14:paraId="44A81FB4" w14:textId="1508AD10" w:rsidR="00F372B7" w:rsidRPr="00D12BD9" w:rsidRDefault="00F372B7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creational</w:t>
            </w:r>
          </w:p>
        </w:tc>
      </w:tr>
      <w:tr w:rsidR="00F372B7" w:rsidRPr="00D12BD9" w14:paraId="1B698234" w14:textId="77777777" w:rsidTr="00750A93">
        <w:tc>
          <w:tcPr>
            <w:tcW w:w="1372" w:type="dxa"/>
            <w:vMerge/>
            <w:vAlign w:val="bottom"/>
          </w:tcPr>
          <w:p w14:paraId="0B18B7B8" w14:textId="77777777" w:rsidR="00F372B7" w:rsidRPr="00D12BD9" w:rsidRDefault="00F372B7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4E4CC930" w14:textId="08E3F763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 Rec</w:t>
            </w:r>
          </w:p>
        </w:tc>
        <w:tc>
          <w:tcPr>
            <w:tcW w:w="2969" w:type="dxa"/>
            <w:vAlign w:val="bottom"/>
          </w:tcPr>
          <w:p w14:paraId="72CF1661" w14:textId="77777777" w:rsidR="00F372B7" w:rsidRPr="00D12BD9" w:rsidRDefault="00F372B7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D9A8AF7" w14:textId="2C9649C3" w:rsidR="00F372B7" w:rsidRPr="00D12BD9" w:rsidRDefault="00F372B7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4100</w:t>
            </w:r>
          </w:p>
        </w:tc>
        <w:tc>
          <w:tcPr>
            <w:tcW w:w="2430" w:type="dxa"/>
            <w:vAlign w:val="bottom"/>
          </w:tcPr>
          <w:p w14:paraId="7CD1E5CA" w14:textId="1C988B8B" w:rsidR="00F372B7" w:rsidRPr="00D12BD9" w:rsidRDefault="00F372B7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creational; Public Rec</w:t>
            </w:r>
          </w:p>
        </w:tc>
      </w:tr>
      <w:tr w:rsidR="00F372B7" w:rsidRPr="00D12BD9" w14:paraId="43C45AA6" w14:textId="77777777" w:rsidTr="00750A93">
        <w:tc>
          <w:tcPr>
            <w:tcW w:w="1372" w:type="dxa"/>
            <w:vMerge/>
            <w:vAlign w:val="bottom"/>
          </w:tcPr>
          <w:p w14:paraId="39B4B645" w14:textId="77777777" w:rsidR="00F372B7" w:rsidRPr="00D12BD9" w:rsidRDefault="00F372B7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64C14371" w14:textId="77777777" w:rsidR="00F372B7" w:rsidRPr="00D12BD9" w:rsidRDefault="00F372B7" w:rsidP="009407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65451FBD" w14:textId="232E14D6" w:rsidR="00F372B7" w:rsidRPr="00D12BD9" w:rsidRDefault="00F372B7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skating rink (roller or ice)</w:t>
            </w:r>
          </w:p>
        </w:tc>
        <w:tc>
          <w:tcPr>
            <w:tcW w:w="990" w:type="dxa"/>
            <w:vAlign w:val="bottom"/>
          </w:tcPr>
          <w:p w14:paraId="27DF7FC3" w14:textId="39E21834" w:rsidR="00F372B7" w:rsidRPr="00D12BD9" w:rsidRDefault="00F372B7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4101</w:t>
            </w:r>
          </w:p>
        </w:tc>
        <w:tc>
          <w:tcPr>
            <w:tcW w:w="2430" w:type="dxa"/>
            <w:vAlign w:val="bottom"/>
          </w:tcPr>
          <w:p w14:paraId="4435171C" w14:textId="31C76127" w:rsidR="00F372B7" w:rsidRPr="00D12BD9" w:rsidRDefault="00F372B7" w:rsidP="0094079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creational; Public Rec; skating rink (roller or ice)</w:t>
            </w:r>
          </w:p>
        </w:tc>
      </w:tr>
      <w:tr w:rsidR="00F372B7" w:rsidRPr="00D12BD9" w14:paraId="71E2AE0D" w14:textId="77777777" w:rsidTr="00750A93">
        <w:tc>
          <w:tcPr>
            <w:tcW w:w="1372" w:type="dxa"/>
            <w:vMerge/>
          </w:tcPr>
          <w:p w14:paraId="49F3EFCA" w14:textId="77777777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61F16545" w14:textId="5890E6D2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72F66737" w14:textId="5FC4A65A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F372B7" w:rsidRPr="00D12BD9" w14:paraId="14BC5F3F" w14:textId="77777777" w:rsidTr="00750A93">
        <w:tc>
          <w:tcPr>
            <w:tcW w:w="1372" w:type="dxa"/>
            <w:vMerge/>
            <w:vAlign w:val="bottom"/>
          </w:tcPr>
          <w:p w14:paraId="203C1958" w14:textId="77777777" w:rsidR="00F372B7" w:rsidRPr="00D12BD9" w:rsidRDefault="00F372B7" w:rsidP="003B7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3CA4F8BF" w14:textId="79796AA8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rivate Rec</w:t>
            </w:r>
          </w:p>
        </w:tc>
        <w:tc>
          <w:tcPr>
            <w:tcW w:w="2969" w:type="dxa"/>
            <w:vAlign w:val="bottom"/>
          </w:tcPr>
          <w:p w14:paraId="1FE77E92" w14:textId="77777777" w:rsidR="00F372B7" w:rsidRPr="00D12BD9" w:rsidRDefault="00F372B7" w:rsidP="003B7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EEF6FF3" w14:textId="41FDB4C7" w:rsidR="00F372B7" w:rsidRPr="00D12BD9" w:rsidRDefault="00F372B7" w:rsidP="003B7E5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4200</w:t>
            </w:r>
          </w:p>
        </w:tc>
        <w:tc>
          <w:tcPr>
            <w:tcW w:w="2430" w:type="dxa"/>
            <w:vAlign w:val="bottom"/>
          </w:tcPr>
          <w:p w14:paraId="12A666A4" w14:textId="3D0D18F9" w:rsidR="00F372B7" w:rsidRPr="00D12BD9" w:rsidRDefault="00F372B7" w:rsidP="003B7E5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creational; Private Rec</w:t>
            </w:r>
          </w:p>
        </w:tc>
      </w:tr>
      <w:tr w:rsidR="00F372B7" w:rsidRPr="00D12BD9" w14:paraId="729ECB9E" w14:textId="77777777" w:rsidTr="00750A93">
        <w:tc>
          <w:tcPr>
            <w:tcW w:w="1372" w:type="dxa"/>
            <w:vMerge/>
            <w:vAlign w:val="bottom"/>
          </w:tcPr>
          <w:p w14:paraId="199EBA2C" w14:textId="77777777" w:rsidR="00F372B7" w:rsidRPr="00D12BD9" w:rsidRDefault="00F372B7" w:rsidP="003B7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7958EBFE" w14:textId="77777777" w:rsidR="00F372B7" w:rsidRPr="00D12BD9" w:rsidRDefault="00F372B7" w:rsidP="003B7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63627073" w14:textId="3A83EAC3" w:rsidR="00F372B7" w:rsidRPr="00D12BD9" w:rsidRDefault="00F372B7" w:rsidP="003B7E5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rivate golf course</w:t>
            </w:r>
          </w:p>
        </w:tc>
        <w:tc>
          <w:tcPr>
            <w:tcW w:w="990" w:type="dxa"/>
            <w:vAlign w:val="bottom"/>
          </w:tcPr>
          <w:p w14:paraId="5280CB4F" w14:textId="71D220AA" w:rsidR="00F372B7" w:rsidRPr="00D12BD9" w:rsidRDefault="00F372B7" w:rsidP="003B7E5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4201</w:t>
            </w:r>
          </w:p>
        </w:tc>
        <w:tc>
          <w:tcPr>
            <w:tcW w:w="2430" w:type="dxa"/>
            <w:vAlign w:val="bottom"/>
          </w:tcPr>
          <w:p w14:paraId="3204863E" w14:textId="253C1431" w:rsidR="00F372B7" w:rsidRPr="00D12BD9" w:rsidRDefault="00F372B7" w:rsidP="003B7E5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creational; Private Rec; private golf course</w:t>
            </w:r>
          </w:p>
        </w:tc>
      </w:tr>
      <w:tr w:rsidR="00F372B7" w:rsidRPr="00D12BD9" w14:paraId="0946956E" w14:textId="77777777" w:rsidTr="00750A93">
        <w:tc>
          <w:tcPr>
            <w:tcW w:w="1372" w:type="dxa"/>
            <w:vMerge/>
          </w:tcPr>
          <w:p w14:paraId="5AED35A7" w14:textId="77777777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157826BD" w14:textId="70E34C26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41237B86" w14:textId="2BADE17D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F372B7" w:rsidRPr="00D12BD9" w14:paraId="03AFB866" w14:textId="77777777" w:rsidTr="00750A93">
        <w:tc>
          <w:tcPr>
            <w:tcW w:w="1372" w:type="dxa"/>
            <w:vMerge/>
            <w:vAlign w:val="bottom"/>
          </w:tcPr>
          <w:p w14:paraId="4FEC2F44" w14:textId="77777777" w:rsidR="00F372B7" w:rsidRPr="00D12BD9" w:rsidRDefault="00F372B7" w:rsidP="00FB06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32DE2C01" w14:textId="6E8E537C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 Recreational</w:t>
            </w:r>
          </w:p>
        </w:tc>
        <w:tc>
          <w:tcPr>
            <w:tcW w:w="2969" w:type="dxa"/>
            <w:vAlign w:val="bottom"/>
          </w:tcPr>
          <w:p w14:paraId="104AF636" w14:textId="77777777" w:rsidR="00F372B7" w:rsidRPr="00D12BD9" w:rsidRDefault="00F372B7" w:rsidP="00FB06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6D432E9" w14:textId="6525B581" w:rsidR="00F372B7" w:rsidRPr="00D12BD9" w:rsidRDefault="00F372B7" w:rsidP="00FB06C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4300</w:t>
            </w:r>
          </w:p>
        </w:tc>
        <w:tc>
          <w:tcPr>
            <w:tcW w:w="2430" w:type="dxa"/>
            <w:vAlign w:val="bottom"/>
          </w:tcPr>
          <w:p w14:paraId="35B1DE73" w14:textId="72B100A2" w:rsidR="00F372B7" w:rsidRPr="00D12BD9" w:rsidRDefault="00F372B7" w:rsidP="00FB06C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creational; Misc Recreational</w:t>
            </w:r>
          </w:p>
        </w:tc>
      </w:tr>
      <w:tr w:rsidR="00F372B7" w:rsidRPr="00D12BD9" w14:paraId="0506740A" w14:textId="77777777" w:rsidTr="00750A93">
        <w:tc>
          <w:tcPr>
            <w:tcW w:w="1372" w:type="dxa"/>
            <w:vMerge/>
            <w:vAlign w:val="bottom"/>
          </w:tcPr>
          <w:p w14:paraId="0741D3A3" w14:textId="77777777" w:rsidR="00F372B7" w:rsidRPr="00D12BD9" w:rsidRDefault="00F372B7" w:rsidP="00FB06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0360B8A2" w14:textId="77777777" w:rsidR="00F372B7" w:rsidRPr="00D12BD9" w:rsidRDefault="00F372B7" w:rsidP="00FB06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3097DCF8" w14:textId="0B7240D7" w:rsidR="00F372B7" w:rsidRPr="00D12BD9" w:rsidRDefault="00F372B7" w:rsidP="00FB06C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Swimming Pool</w:t>
            </w:r>
          </w:p>
        </w:tc>
        <w:tc>
          <w:tcPr>
            <w:tcW w:w="990" w:type="dxa"/>
            <w:vAlign w:val="bottom"/>
          </w:tcPr>
          <w:p w14:paraId="4D04DFD3" w14:textId="392E207E" w:rsidR="00F372B7" w:rsidRPr="00D12BD9" w:rsidRDefault="00F372B7" w:rsidP="00FB06C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4301</w:t>
            </w:r>
          </w:p>
        </w:tc>
        <w:tc>
          <w:tcPr>
            <w:tcW w:w="2430" w:type="dxa"/>
            <w:vAlign w:val="bottom"/>
          </w:tcPr>
          <w:p w14:paraId="4F0B714D" w14:textId="39A157F1" w:rsidR="00F372B7" w:rsidRPr="00D12BD9" w:rsidRDefault="00F372B7" w:rsidP="00FB06C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creational; Misc Recreational;Swimming Pool</w:t>
            </w:r>
          </w:p>
        </w:tc>
      </w:tr>
      <w:tr w:rsidR="00F372B7" w:rsidRPr="00D12BD9" w14:paraId="6DA95346" w14:textId="77777777" w:rsidTr="00750A93">
        <w:tc>
          <w:tcPr>
            <w:tcW w:w="1372" w:type="dxa"/>
            <w:vMerge/>
          </w:tcPr>
          <w:p w14:paraId="4ADFDA0E" w14:textId="77777777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4A30797C" w14:textId="7B2162FF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65B8628B" w14:textId="2B3DEC89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173162FB" w14:textId="77777777" w:rsidTr="00750A93">
        <w:tc>
          <w:tcPr>
            <w:tcW w:w="1372" w:type="dxa"/>
            <w:vMerge w:val="restart"/>
          </w:tcPr>
          <w:p w14:paraId="13EC8A09" w14:textId="560CB110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</w:t>
            </w:r>
          </w:p>
        </w:tc>
        <w:tc>
          <w:tcPr>
            <w:tcW w:w="2049" w:type="dxa"/>
            <w:vAlign w:val="bottom"/>
          </w:tcPr>
          <w:p w14:paraId="74783A6E" w14:textId="7777777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436692E2" w14:textId="7777777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11DCAEE" w14:textId="3FF19245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2430" w:type="dxa"/>
            <w:vAlign w:val="bottom"/>
          </w:tcPr>
          <w:p w14:paraId="7EFEFCB3" w14:textId="31854AA4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</w:t>
            </w:r>
          </w:p>
        </w:tc>
      </w:tr>
      <w:tr w:rsidR="00DF14B3" w:rsidRPr="00D12BD9" w14:paraId="713DE29E" w14:textId="77777777" w:rsidTr="00750A93">
        <w:tc>
          <w:tcPr>
            <w:tcW w:w="1372" w:type="dxa"/>
            <w:vMerge/>
            <w:vAlign w:val="bottom"/>
          </w:tcPr>
          <w:p w14:paraId="5D200FA3" w14:textId="7777777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3204B88E" w14:textId="618D4CCB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</w:t>
            </w:r>
          </w:p>
        </w:tc>
        <w:tc>
          <w:tcPr>
            <w:tcW w:w="2969" w:type="dxa"/>
            <w:vAlign w:val="bottom"/>
          </w:tcPr>
          <w:p w14:paraId="7A28FF57" w14:textId="7777777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1D8B20E" w14:textId="04C7F213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100</w:t>
            </w:r>
          </w:p>
        </w:tc>
        <w:tc>
          <w:tcPr>
            <w:tcW w:w="2430" w:type="dxa"/>
            <w:vAlign w:val="bottom"/>
          </w:tcPr>
          <w:p w14:paraId="413389E5" w14:textId="059E6CB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Industrial</w:t>
            </w:r>
          </w:p>
        </w:tc>
      </w:tr>
      <w:tr w:rsidR="00DF14B3" w:rsidRPr="00D12BD9" w14:paraId="1C78C4F4" w14:textId="77777777" w:rsidTr="00750A93">
        <w:tc>
          <w:tcPr>
            <w:tcW w:w="1372" w:type="dxa"/>
            <w:vMerge/>
            <w:vAlign w:val="bottom"/>
          </w:tcPr>
          <w:p w14:paraId="6E2BABBA" w14:textId="7777777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1C67E0CE" w14:textId="7777777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5827F768" w14:textId="29BD6998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heavy industry</w:t>
            </w:r>
          </w:p>
        </w:tc>
        <w:tc>
          <w:tcPr>
            <w:tcW w:w="990" w:type="dxa"/>
            <w:vAlign w:val="bottom"/>
          </w:tcPr>
          <w:p w14:paraId="104B2FF2" w14:textId="6288C023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101</w:t>
            </w:r>
          </w:p>
        </w:tc>
        <w:tc>
          <w:tcPr>
            <w:tcW w:w="2430" w:type="dxa"/>
            <w:vAlign w:val="bottom"/>
          </w:tcPr>
          <w:p w14:paraId="2F7AFE41" w14:textId="333FE95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Industrial; heavy industry</w:t>
            </w:r>
          </w:p>
        </w:tc>
      </w:tr>
      <w:tr w:rsidR="00DF14B3" w:rsidRPr="00D12BD9" w14:paraId="6D517610" w14:textId="77777777" w:rsidTr="00750A93">
        <w:tc>
          <w:tcPr>
            <w:tcW w:w="1372" w:type="dxa"/>
            <w:vMerge/>
          </w:tcPr>
          <w:p w14:paraId="5CD4F60D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0DD3CEB5" w14:textId="6B74044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7A1AB2FC" w14:textId="75386A23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7C1F6E52" w14:textId="77777777" w:rsidTr="00750A93">
        <w:tc>
          <w:tcPr>
            <w:tcW w:w="1372" w:type="dxa"/>
            <w:vMerge/>
            <w:vAlign w:val="bottom"/>
          </w:tcPr>
          <w:p w14:paraId="692B4237" w14:textId="7777777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3B98224E" w14:textId="0048762A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anufacturing</w:t>
            </w:r>
          </w:p>
        </w:tc>
        <w:tc>
          <w:tcPr>
            <w:tcW w:w="2969" w:type="dxa"/>
            <w:vAlign w:val="bottom"/>
          </w:tcPr>
          <w:p w14:paraId="5668DA82" w14:textId="7777777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F9394B5" w14:textId="76E9DE01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200</w:t>
            </w:r>
          </w:p>
        </w:tc>
        <w:tc>
          <w:tcPr>
            <w:tcW w:w="2430" w:type="dxa"/>
            <w:vAlign w:val="bottom"/>
          </w:tcPr>
          <w:p w14:paraId="2BBC9150" w14:textId="04F6C7C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Manufacturing</w:t>
            </w:r>
          </w:p>
        </w:tc>
      </w:tr>
      <w:tr w:rsidR="00DF14B3" w:rsidRPr="00D12BD9" w14:paraId="73C61029" w14:textId="77777777" w:rsidTr="00750A93">
        <w:tc>
          <w:tcPr>
            <w:tcW w:w="1372" w:type="dxa"/>
            <w:vMerge/>
            <w:vAlign w:val="bottom"/>
          </w:tcPr>
          <w:p w14:paraId="738BEFD6" w14:textId="7777777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5A7CE4B8" w14:textId="7777777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045F49FA" w14:textId="0A5ABF1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acking plant</w:t>
            </w:r>
          </w:p>
        </w:tc>
        <w:tc>
          <w:tcPr>
            <w:tcW w:w="990" w:type="dxa"/>
            <w:vAlign w:val="bottom"/>
          </w:tcPr>
          <w:p w14:paraId="56A5BB35" w14:textId="566185C2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201</w:t>
            </w:r>
          </w:p>
        </w:tc>
        <w:tc>
          <w:tcPr>
            <w:tcW w:w="2430" w:type="dxa"/>
            <w:vAlign w:val="bottom"/>
          </w:tcPr>
          <w:p w14:paraId="2F0BD3B8" w14:textId="76554A5A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Manufacturing ; packing plant</w:t>
            </w:r>
          </w:p>
        </w:tc>
      </w:tr>
      <w:tr w:rsidR="00DF14B3" w:rsidRPr="00D12BD9" w14:paraId="05E5B473" w14:textId="77777777" w:rsidTr="00750A93">
        <w:tc>
          <w:tcPr>
            <w:tcW w:w="1372" w:type="dxa"/>
            <w:vMerge/>
          </w:tcPr>
          <w:p w14:paraId="5749B065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5485C37D" w14:textId="276E8DFB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0AA8B99F" w14:textId="6A3D04AD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4F76EA23" w14:textId="77777777" w:rsidTr="00750A93">
        <w:tc>
          <w:tcPr>
            <w:tcW w:w="1372" w:type="dxa"/>
            <w:vMerge/>
            <w:vAlign w:val="bottom"/>
          </w:tcPr>
          <w:p w14:paraId="58484F48" w14:textId="7777777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69165D23" w14:textId="693DD2E1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xed Industrial</w:t>
            </w:r>
          </w:p>
        </w:tc>
        <w:tc>
          <w:tcPr>
            <w:tcW w:w="2969" w:type="dxa"/>
            <w:vAlign w:val="bottom"/>
          </w:tcPr>
          <w:p w14:paraId="19FFFBB5" w14:textId="7777777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C680920" w14:textId="03CFE360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300</w:t>
            </w:r>
          </w:p>
        </w:tc>
        <w:tc>
          <w:tcPr>
            <w:tcW w:w="2430" w:type="dxa"/>
            <w:vAlign w:val="bottom"/>
          </w:tcPr>
          <w:p w14:paraId="0E32D736" w14:textId="595280FD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Mixed Industrial</w:t>
            </w:r>
          </w:p>
        </w:tc>
      </w:tr>
      <w:tr w:rsidR="00DF14B3" w:rsidRPr="00D12BD9" w14:paraId="2A3B88EF" w14:textId="77777777" w:rsidTr="00750A93">
        <w:tc>
          <w:tcPr>
            <w:tcW w:w="1372" w:type="dxa"/>
            <w:vMerge/>
            <w:vAlign w:val="bottom"/>
          </w:tcPr>
          <w:p w14:paraId="20013169" w14:textId="7777777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68D143D0" w14:textId="7777777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3F236505" w14:textId="4D2B3CB5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light manufacturing and light industrial</w:t>
            </w:r>
          </w:p>
        </w:tc>
        <w:tc>
          <w:tcPr>
            <w:tcW w:w="990" w:type="dxa"/>
            <w:vAlign w:val="bottom"/>
          </w:tcPr>
          <w:p w14:paraId="4BE73E38" w14:textId="0EC4BA95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2430" w:type="dxa"/>
            <w:vAlign w:val="bottom"/>
          </w:tcPr>
          <w:p w14:paraId="014AB62D" w14:textId="2C369CE7" w:rsidR="00DF14B3" w:rsidRPr="00D12BD9" w:rsidRDefault="00DF14B3" w:rsidP="00B14E42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Mixed Industrial ; light manufacturing and light industrial</w:t>
            </w:r>
          </w:p>
        </w:tc>
      </w:tr>
      <w:tr w:rsidR="00DF14B3" w:rsidRPr="00D12BD9" w14:paraId="7E205AD4" w14:textId="77777777" w:rsidTr="00750A93">
        <w:tc>
          <w:tcPr>
            <w:tcW w:w="1372" w:type="dxa"/>
            <w:vMerge/>
          </w:tcPr>
          <w:p w14:paraId="338FD99B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74B811D4" w14:textId="5DEBA11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5FA2A853" w14:textId="7F30F5C5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7C1FFC46" w14:textId="77777777" w:rsidTr="00750A93">
        <w:tc>
          <w:tcPr>
            <w:tcW w:w="1372" w:type="dxa"/>
            <w:vMerge/>
            <w:vAlign w:val="bottom"/>
          </w:tcPr>
          <w:p w14:paraId="3A497FAF" w14:textId="77777777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30B44267" w14:textId="121993D5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Warehousing/Storage</w:t>
            </w:r>
          </w:p>
        </w:tc>
        <w:tc>
          <w:tcPr>
            <w:tcW w:w="2969" w:type="dxa"/>
            <w:vAlign w:val="bottom"/>
          </w:tcPr>
          <w:p w14:paraId="0E643D7E" w14:textId="77777777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697B69B" w14:textId="7A49191C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400</w:t>
            </w:r>
          </w:p>
        </w:tc>
        <w:tc>
          <w:tcPr>
            <w:tcW w:w="2430" w:type="dxa"/>
            <w:vAlign w:val="bottom"/>
          </w:tcPr>
          <w:p w14:paraId="75453C1C" w14:textId="615532FE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Warehousing/Storage</w:t>
            </w:r>
          </w:p>
        </w:tc>
      </w:tr>
      <w:tr w:rsidR="00DF14B3" w:rsidRPr="00D12BD9" w14:paraId="4D950584" w14:textId="77777777" w:rsidTr="00750A93">
        <w:tc>
          <w:tcPr>
            <w:tcW w:w="1372" w:type="dxa"/>
            <w:vMerge/>
            <w:vAlign w:val="bottom"/>
          </w:tcPr>
          <w:p w14:paraId="721DFE3D" w14:textId="77777777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03AF7143" w14:textId="77777777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7C98B7A1" w14:textId="1C9222CD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warehousing/active</w:t>
            </w:r>
          </w:p>
        </w:tc>
        <w:tc>
          <w:tcPr>
            <w:tcW w:w="990" w:type="dxa"/>
            <w:vAlign w:val="bottom"/>
          </w:tcPr>
          <w:p w14:paraId="09C9A6B5" w14:textId="2D4DD4DC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401</w:t>
            </w:r>
          </w:p>
        </w:tc>
        <w:tc>
          <w:tcPr>
            <w:tcW w:w="2430" w:type="dxa"/>
            <w:vAlign w:val="bottom"/>
          </w:tcPr>
          <w:p w14:paraId="180D341D" w14:textId="1DEBD337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Warehousing/Storage; warehousing/active</w:t>
            </w:r>
          </w:p>
        </w:tc>
      </w:tr>
      <w:tr w:rsidR="00DF14B3" w:rsidRPr="00D12BD9" w14:paraId="4279BEC2" w14:textId="77777777" w:rsidTr="00750A93">
        <w:tc>
          <w:tcPr>
            <w:tcW w:w="1372" w:type="dxa"/>
            <w:vMerge/>
          </w:tcPr>
          <w:p w14:paraId="1206F36A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7724ECD9" w14:textId="64EDCE0F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20323DCE" w14:textId="6216B422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4034BA09" w14:textId="77777777" w:rsidTr="00750A93">
        <w:tc>
          <w:tcPr>
            <w:tcW w:w="1372" w:type="dxa"/>
            <w:vMerge/>
            <w:vAlign w:val="bottom"/>
          </w:tcPr>
          <w:p w14:paraId="5397F7C9" w14:textId="77777777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0809B5A9" w14:textId="4AA99B6C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rocessing</w:t>
            </w:r>
          </w:p>
        </w:tc>
        <w:tc>
          <w:tcPr>
            <w:tcW w:w="2969" w:type="dxa"/>
            <w:vAlign w:val="bottom"/>
          </w:tcPr>
          <w:p w14:paraId="778ACD7D" w14:textId="77777777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2FA1DFC" w14:textId="67BC6ACE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2430" w:type="dxa"/>
            <w:vAlign w:val="bottom"/>
          </w:tcPr>
          <w:p w14:paraId="705D23D6" w14:textId="425A423E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Processing</w:t>
            </w:r>
          </w:p>
        </w:tc>
      </w:tr>
      <w:tr w:rsidR="00DF14B3" w:rsidRPr="00D12BD9" w14:paraId="64D7E924" w14:textId="77777777" w:rsidTr="00750A93">
        <w:tc>
          <w:tcPr>
            <w:tcW w:w="1372" w:type="dxa"/>
            <w:vMerge/>
            <w:vAlign w:val="bottom"/>
          </w:tcPr>
          <w:p w14:paraId="41D1B752" w14:textId="77777777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2572ACA4" w14:textId="77777777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3B55DFFA" w14:textId="1BAC2376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building materials processing (e.g. lumber mills and specialty products)</w:t>
            </w:r>
          </w:p>
        </w:tc>
        <w:tc>
          <w:tcPr>
            <w:tcW w:w="990" w:type="dxa"/>
            <w:vAlign w:val="bottom"/>
          </w:tcPr>
          <w:p w14:paraId="687E4FD6" w14:textId="35D91EAA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501</w:t>
            </w:r>
          </w:p>
        </w:tc>
        <w:tc>
          <w:tcPr>
            <w:tcW w:w="2430" w:type="dxa"/>
            <w:vAlign w:val="bottom"/>
          </w:tcPr>
          <w:p w14:paraId="50C9B2A9" w14:textId="657A2D75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Processing; building materials processing (e.g. lumber mills and specialty products)</w:t>
            </w:r>
          </w:p>
        </w:tc>
      </w:tr>
      <w:tr w:rsidR="00DF14B3" w:rsidRPr="00D12BD9" w14:paraId="60119E0D" w14:textId="77777777" w:rsidTr="00750A93">
        <w:tc>
          <w:tcPr>
            <w:tcW w:w="1372" w:type="dxa"/>
            <w:vMerge/>
          </w:tcPr>
          <w:p w14:paraId="4BD3E5F6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08B2C9F4" w14:textId="21C6345F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514F08CE" w14:textId="42B64E4F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50696DA0" w14:textId="77777777" w:rsidTr="00750A93">
        <w:tc>
          <w:tcPr>
            <w:tcW w:w="1372" w:type="dxa"/>
            <w:vMerge/>
            <w:vAlign w:val="bottom"/>
          </w:tcPr>
          <w:p w14:paraId="1EE9430C" w14:textId="77777777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75BDF388" w14:textId="6D9DAFFA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2969" w:type="dxa"/>
            <w:vAlign w:val="bottom"/>
          </w:tcPr>
          <w:p w14:paraId="13348FE3" w14:textId="77777777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280A518" w14:textId="557506F3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600</w:t>
            </w:r>
          </w:p>
        </w:tc>
        <w:tc>
          <w:tcPr>
            <w:tcW w:w="2430" w:type="dxa"/>
            <w:vAlign w:val="bottom"/>
          </w:tcPr>
          <w:p w14:paraId="7C4A7B4F" w14:textId="05987F4F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Distribution</w:t>
            </w:r>
          </w:p>
        </w:tc>
      </w:tr>
      <w:tr w:rsidR="00DF14B3" w:rsidRPr="00D12BD9" w14:paraId="70AB7D12" w14:textId="77777777" w:rsidTr="00750A93">
        <w:tc>
          <w:tcPr>
            <w:tcW w:w="1372" w:type="dxa"/>
            <w:vMerge/>
            <w:vAlign w:val="bottom"/>
          </w:tcPr>
          <w:p w14:paraId="779F6A90" w14:textId="77777777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39C8158B" w14:textId="77777777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4BEF3975" w14:textId="4658A3CF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building materials distribution (e.g. lumber yards)</w:t>
            </w:r>
          </w:p>
        </w:tc>
        <w:tc>
          <w:tcPr>
            <w:tcW w:w="990" w:type="dxa"/>
            <w:vAlign w:val="bottom"/>
          </w:tcPr>
          <w:p w14:paraId="337C0DAE" w14:textId="5191192F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601</w:t>
            </w:r>
          </w:p>
        </w:tc>
        <w:tc>
          <w:tcPr>
            <w:tcW w:w="2430" w:type="dxa"/>
            <w:vAlign w:val="bottom"/>
          </w:tcPr>
          <w:p w14:paraId="39258D53" w14:textId="468009DF" w:rsidR="00DF14B3" w:rsidRPr="00D12BD9" w:rsidRDefault="00DF14B3" w:rsidP="001D5D3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Distribution; building materials distribution (e.g. lumber yards)</w:t>
            </w:r>
          </w:p>
        </w:tc>
      </w:tr>
      <w:tr w:rsidR="00DF14B3" w:rsidRPr="00D12BD9" w14:paraId="0B7D0E6C" w14:textId="77777777" w:rsidTr="00750A93">
        <w:tc>
          <w:tcPr>
            <w:tcW w:w="1372" w:type="dxa"/>
            <w:vMerge/>
          </w:tcPr>
          <w:p w14:paraId="2EA00D0D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15FB3F05" w14:textId="4C67366F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40FED6A3" w14:textId="5BB68110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408BB9EC" w14:textId="77777777" w:rsidTr="00750A93">
        <w:tc>
          <w:tcPr>
            <w:tcW w:w="1372" w:type="dxa"/>
            <w:vMerge/>
            <w:vAlign w:val="bottom"/>
          </w:tcPr>
          <w:p w14:paraId="579F0B97" w14:textId="77777777" w:rsidR="00DF14B3" w:rsidRPr="00D12BD9" w:rsidRDefault="00DF14B3" w:rsidP="0047526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0B8C8F34" w14:textId="12795952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ning</w:t>
            </w:r>
          </w:p>
        </w:tc>
        <w:tc>
          <w:tcPr>
            <w:tcW w:w="2969" w:type="dxa"/>
            <w:vAlign w:val="bottom"/>
          </w:tcPr>
          <w:p w14:paraId="2A5E6E39" w14:textId="77777777" w:rsidR="00DF14B3" w:rsidRPr="00D12BD9" w:rsidRDefault="00DF14B3" w:rsidP="0047526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3B73A42" w14:textId="54646572" w:rsidR="00DF14B3" w:rsidRPr="00D12BD9" w:rsidRDefault="00DF14B3" w:rsidP="0047526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700</w:t>
            </w:r>
          </w:p>
        </w:tc>
        <w:tc>
          <w:tcPr>
            <w:tcW w:w="2430" w:type="dxa"/>
            <w:vAlign w:val="bottom"/>
          </w:tcPr>
          <w:p w14:paraId="27429646" w14:textId="2A94AB45" w:rsidR="00DF14B3" w:rsidRPr="00D12BD9" w:rsidRDefault="00DF14B3" w:rsidP="0047526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Mining</w:t>
            </w:r>
          </w:p>
        </w:tc>
      </w:tr>
      <w:tr w:rsidR="00DF14B3" w:rsidRPr="00D12BD9" w14:paraId="514C5D7F" w14:textId="77777777" w:rsidTr="00750A93">
        <w:tc>
          <w:tcPr>
            <w:tcW w:w="1372" w:type="dxa"/>
            <w:vMerge/>
            <w:vAlign w:val="bottom"/>
          </w:tcPr>
          <w:p w14:paraId="4B6858F1" w14:textId="77777777" w:rsidR="00DF14B3" w:rsidRPr="00D12BD9" w:rsidRDefault="00DF14B3" w:rsidP="0047526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7D28F6F4" w14:textId="77777777" w:rsidR="00DF14B3" w:rsidRPr="00D12BD9" w:rsidRDefault="00DF14B3" w:rsidP="0047526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2796F3F1" w14:textId="247B3C47" w:rsidR="00DF14B3" w:rsidRPr="00D12BD9" w:rsidRDefault="00DF14B3" w:rsidP="0047526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ning (sand, gravel, clay, gas well, shale, etc.)</w:t>
            </w:r>
          </w:p>
        </w:tc>
        <w:tc>
          <w:tcPr>
            <w:tcW w:w="990" w:type="dxa"/>
            <w:vAlign w:val="bottom"/>
          </w:tcPr>
          <w:p w14:paraId="65191D6B" w14:textId="26C42AD7" w:rsidR="00DF14B3" w:rsidRPr="00D12BD9" w:rsidRDefault="00DF14B3" w:rsidP="0047526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701</w:t>
            </w:r>
          </w:p>
        </w:tc>
        <w:tc>
          <w:tcPr>
            <w:tcW w:w="2430" w:type="dxa"/>
            <w:vAlign w:val="bottom"/>
          </w:tcPr>
          <w:p w14:paraId="0F8A8CE8" w14:textId="4EAC32AD" w:rsidR="00DF14B3" w:rsidRPr="00D12BD9" w:rsidRDefault="00DF14B3" w:rsidP="0047526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Mining; mining (sand, gravel, clay, gas well, shale, etc.)</w:t>
            </w:r>
          </w:p>
        </w:tc>
      </w:tr>
      <w:tr w:rsidR="00DF14B3" w:rsidRPr="00D12BD9" w14:paraId="6D1D55E9" w14:textId="77777777" w:rsidTr="00750A93">
        <w:tc>
          <w:tcPr>
            <w:tcW w:w="1372" w:type="dxa"/>
            <w:vMerge/>
          </w:tcPr>
          <w:p w14:paraId="3B5A5B51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38EA50D2" w14:textId="0F6F4943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39F452E8" w14:textId="59AE5B4F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3654D51C" w14:textId="77777777" w:rsidTr="00750A93">
        <w:tc>
          <w:tcPr>
            <w:tcW w:w="1372" w:type="dxa"/>
            <w:vMerge/>
            <w:vAlign w:val="bottom"/>
          </w:tcPr>
          <w:p w14:paraId="1975BE5D" w14:textId="77777777" w:rsidR="00DF14B3" w:rsidRPr="00D12BD9" w:rsidRDefault="00DF14B3" w:rsidP="003A591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5514ACDB" w14:textId="588A051B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 Industrial</w:t>
            </w:r>
          </w:p>
        </w:tc>
        <w:tc>
          <w:tcPr>
            <w:tcW w:w="2969" w:type="dxa"/>
            <w:vAlign w:val="bottom"/>
          </w:tcPr>
          <w:p w14:paraId="15383ACF" w14:textId="77777777" w:rsidR="00DF14B3" w:rsidRPr="00D12BD9" w:rsidRDefault="00DF14B3" w:rsidP="003A591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934C43C" w14:textId="41F2B97F" w:rsidR="00DF14B3" w:rsidRPr="00D12BD9" w:rsidRDefault="00DF14B3" w:rsidP="003A591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800</w:t>
            </w:r>
          </w:p>
        </w:tc>
        <w:tc>
          <w:tcPr>
            <w:tcW w:w="2430" w:type="dxa"/>
            <w:vAlign w:val="bottom"/>
          </w:tcPr>
          <w:p w14:paraId="6858EBA4" w14:textId="17C30B11" w:rsidR="00DF14B3" w:rsidRPr="00D12BD9" w:rsidRDefault="00DF14B3" w:rsidP="003A591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Misc Industrial</w:t>
            </w:r>
          </w:p>
        </w:tc>
      </w:tr>
      <w:tr w:rsidR="00DF14B3" w:rsidRPr="00D12BD9" w14:paraId="207C50D1" w14:textId="77777777" w:rsidTr="00750A93">
        <w:tc>
          <w:tcPr>
            <w:tcW w:w="1372" w:type="dxa"/>
            <w:vMerge/>
            <w:vAlign w:val="bottom"/>
          </w:tcPr>
          <w:p w14:paraId="6F80678A" w14:textId="77777777" w:rsidR="00DF14B3" w:rsidRPr="00D12BD9" w:rsidRDefault="00DF14B3" w:rsidP="003A591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2C110734" w14:textId="77777777" w:rsidR="00DF14B3" w:rsidRPr="00D12BD9" w:rsidRDefault="00DF14B3" w:rsidP="003A591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244E294A" w14:textId="308C3B0E" w:rsidR="00DF14B3" w:rsidRPr="00D12BD9" w:rsidRDefault="00DF14B3" w:rsidP="003A591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irport (private)</w:t>
            </w:r>
          </w:p>
        </w:tc>
        <w:tc>
          <w:tcPr>
            <w:tcW w:w="990" w:type="dxa"/>
            <w:vAlign w:val="bottom"/>
          </w:tcPr>
          <w:p w14:paraId="6592B5BA" w14:textId="0EC2648D" w:rsidR="00DF14B3" w:rsidRPr="00D12BD9" w:rsidRDefault="00DF14B3" w:rsidP="003A591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801</w:t>
            </w:r>
          </w:p>
        </w:tc>
        <w:tc>
          <w:tcPr>
            <w:tcW w:w="2430" w:type="dxa"/>
            <w:vAlign w:val="bottom"/>
          </w:tcPr>
          <w:p w14:paraId="4852831A" w14:textId="52982E3E" w:rsidR="00DF14B3" w:rsidRPr="00D12BD9" w:rsidRDefault="00DF14B3" w:rsidP="003A591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Misc Industrial; airport (private)</w:t>
            </w:r>
          </w:p>
        </w:tc>
      </w:tr>
      <w:tr w:rsidR="00DF14B3" w:rsidRPr="00D12BD9" w14:paraId="335B63FE" w14:textId="77777777" w:rsidTr="00750A93">
        <w:tc>
          <w:tcPr>
            <w:tcW w:w="1372" w:type="dxa"/>
            <w:vMerge/>
          </w:tcPr>
          <w:p w14:paraId="4803D12A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7E8AFF2B" w14:textId="0EAAC2E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494D3E49" w14:textId="74D696D4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681149B2" w14:textId="77777777" w:rsidTr="00750A93">
        <w:tc>
          <w:tcPr>
            <w:tcW w:w="1372" w:type="dxa"/>
            <w:vMerge/>
            <w:vAlign w:val="bottom"/>
          </w:tcPr>
          <w:p w14:paraId="5417C936" w14:textId="77777777" w:rsidR="00DF14B3" w:rsidRPr="00D12BD9" w:rsidRDefault="00DF14B3" w:rsidP="0089694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2F8EF077" w14:textId="4F8AC8F5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Oil and Gas</w:t>
            </w:r>
          </w:p>
        </w:tc>
        <w:tc>
          <w:tcPr>
            <w:tcW w:w="2969" w:type="dxa"/>
            <w:vAlign w:val="bottom"/>
          </w:tcPr>
          <w:p w14:paraId="19ABC286" w14:textId="77777777" w:rsidR="00DF14B3" w:rsidRPr="00D12BD9" w:rsidRDefault="00DF14B3" w:rsidP="0089694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D52587B" w14:textId="1A4C3E3E" w:rsidR="00DF14B3" w:rsidRPr="00D12BD9" w:rsidRDefault="00DF14B3" w:rsidP="0089694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900</w:t>
            </w:r>
          </w:p>
        </w:tc>
        <w:tc>
          <w:tcPr>
            <w:tcW w:w="2430" w:type="dxa"/>
            <w:vAlign w:val="bottom"/>
          </w:tcPr>
          <w:p w14:paraId="0B1963AB" w14:textId="79FC7ED3" w:rsidR="00DF14B3" w:rsidRPr="00D12BD9" w:rsidRDefault="00DF14B3" w:rsidP="0089694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Oil and Gas</w:t>
            </w:r>
          </w:p>
        </w:tc>
      </w:tr>
      <w:tr w:rsidR="00DF14B3" w:rsidRPr="00D12BD9" w14:paraId="4DEFEF89" w14:textId="77777777" w:rsidTr="00750A93">
        <w:tc>
          <w:tcPr>
            <w:tcW w:w="1372" w:type="dxa"/>
            <w:vMerge/>
            <w:vAlign w:val="bottom"/>
          </w:tcPr>
          <w:p w14:paraId="7A4522CD" w14:textId="77777777" w:rsidR="00DF14B3" w:rsidRPr="00D12BD9" w:rsidRDefault="00DF14B3" w:rsidP="0089694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49551D51" w14:textId="77777777" w:rsidR="00DF14B3" w:rsidRPr="00D12BD9" w:rsidRDefault="00DF14B3" w:rsidP="0089694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6152763A" w14:textId="669A6E98" w:rsidR="00DF14B3" w:rsidRPr="00D12BD9" w:rsidRDefault="00DF14B3" w:rsidP="0089694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roducing Oil (Primary or Secondary)</w:t>
            </w:r>
          </w:p>
        </w:tc>
        <w:tc>
          <w:tcPr>
            <w:tcW w:w="990" w:type="dxa"/>
            <w:vAlign w:val="bottom"/>
          </w:tcPr>
          <w:p w14:paraId="338E8C0D" w14:textId="4D91A67E" w:rsidR="00DF14B3" w:rsidRPr="00D12BD9" w:rsidRDefault="00DF14B3" w:rsidP="0089694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5901</w:t>
            </w:r>
          </w:p>
        </w:tc>
        <w:tc>
          <w:tcPr>
            <w:tcW w:w="2430" w:type="dxa"/>
            <w:vAlign w:val="bottom"/>
          </w:tcPr>
          <w:p w14:paraId="7E9FA7A9" w14:textId="67AD117A" w:rsidR="00DF14B3" w:rsidRPr="00D12BD9" w:rsidRDefault="00DF14B3" w:rsidP="0089694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; Oil and Gas; Producing Oil (Primary or Secondary)</w:t>
            </w:r>
          </w:p>
        </w:tc>
      </w:tr>
      <w:tr w:rsidR="00DF14B3" w:rsidRPr="00D12BD9" w14:paraId="73FAE393" w14:textId="77777777" w:rsidTr="00750A93">
        <w:tc>
          <w:tcPr>
            <w:tcW w:w="1372" w:type="dxa"/>
            <w:vMerge/>
          </w:tcPr>
          <w:p w14:paraId="762AC100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228C01B9" w14:textId="7CA58D4D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2CFCA962" w14:textId="685C7515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20F17275" w14:textId="77777777" w:rsidTr="00750A93">
        <w:tc>
          <w:tcPr>
            <w:tcW w:w="1372" w:type="dxa"/>
            <w:vMerge w:val="restart"/>
          </w:tcPr>
          <w:p w14:paraId="7AF96979" w14:textId="4416B4D9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2049" w:type="dxa"/>
            <w:vAlign w:val="bottom"/>
          </w:tcPr>
          <w:p w14:paraId="4D503686" w14:textId="77777777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19489E5B" w14:textId="77777777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1EFBD36" w14:textId="3624CC43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000</w:t>
            </w:r>
          </w:p>
        </w:tc>
        <w:tc>
          <w:tcPr>
            <w:tcW w:w="2430" w:type="dxa"/>
            <w:vAlign w:val="bottom"/>
          </w:tcPr>
          <w:p w14:paraId="353A8447" w14:textId="3CBD019A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</w:t>
            </w:r>
          </w:p>
        </w:tc>
      </w:tr>
      <w:tr w:rsidR="00DF14B3" w:rsidRPr="00D12BD9" w14:paraId="7AC90E43" w14:textId="77777777" w:rsidTr="00750A93">
        <w:tc>
          <w:tcPr>
            <w:tcW w:w="1372" w:type="dxa"/>
            <w:vMerge/>
            <w:vAlign w:val="bottom"/>
          </w:tcPr>
          <w:p w14:paraId="69C0C419" w14:textId="77777777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232FEBDE" w14:textId="39F353ED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dustrial Ag</w:t>
            </w:r>
          </w:p>
        </w:tc>
        <w:tc>
          <w:tcPr>
            <w:tcW w:w="2969" w:type="dxa"/>
            <w:vAlign w:val="bottom"/>
          </w:tcPr>
          <w:p w14:paraId="00787600" w14:textId="77777777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8538304" w14:textId="46E782EA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100</w:t>
            </w:r>
          </w:p>
        </w:tc>
        <w:tc>
          <w:tcPr>
            <w:tcW w:w="2430" w:type="dxa"/>
            <w:vAlign w:val="bottom"/>
          </w:tcPr>
          <w:p w14:paraId="26D5FFF4" w14:textId="3A96205A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Industrial Ag</w:t>
            </w:r>
          </w:p>
        </w:tc>
      </w:tr>
      <w:tr w:rsidR="00DF14B3" w:rsidRPr="00D12BD9" w14:paraId="1F9B6DEF" w14:textId="77777777" w:rsidTr="00750A93">
        <w:tc>
          <w:tcPr>
            <w:tcW w:w="1372" w:type="dxa"/>
            <w:vMerge/>
            <w:vAlign w:val="bottom"/>
          </w:tcPr>
          <w:p w14:paraId="0E352800" w14:textId="77777777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284C496A" w14:textId="77777777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11A930F1" w14:textId="2C63F244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feed lot</w:t>
            </w:r>
          </w:p>
        </w:tc>
        <w:tc>
          <w:tcPr>
            <w:tcW w:w="990" w:type="dxa"/>
            <w:vAlign w:val="bottom"/>
          </w:tcPr>
          <w:p w14:paraId="22C74154" w14:textId="1151DED1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101</w:t>
            </w:r>
          </w:p>
        </w:tc>
        <w:tc>
          <w:tcPr>
            <w:tcW w:w="2430" w:type="dxa"/>
            <w:vAlign w:val="bottom"/>
          </w:tcPr>
          <w:p w14:paraId="5121FAB2" w14:textId="0CDDAFAD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Industrial Ag; feed lot</w:t>
            </w:r>
          </w:p>
        </w:tc>
      </w:tr>
      <w:tr w:rsidR="00DF14B3" w:rsidRPr="00D12BD9" w14:paraId="421E08E4" w14:textId="77777777" w:rsidTr="00750A93">
        <w:tc>
          <w:tcPr>
            <w:tcW w:w="1372" w:type="dxa"/>
            <w:vMerge/>
          </w:tcPr>
          <w:p w14:paraId="5D094057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170D93E4" w14:textId="1CD61C52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00185FC0" w14:textId="30D39BB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3905A857" w14:textId="77777777" w:rsidTr="00750A93">
        <w:tc>
          <w:tcPr>
            <w:tcW w:w="1372" w:type="dxa"/>
            <w:vMerge/>
            <w:vAlign w:val="bottom"/>
          </w:tcPr>
          <w:p w14:paraId="1547D8E4" w14:textId="77777777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00585D93" w14:textId="34DD3E9D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Orchard</w:t>
            </w:r>
          </w:p>
        </w:tc>
        <w:tc>
          <w:tcPr>
            <w:tcW w:w="2969" w:type="dxa"/>
            <w:vAlign w:val="bottom"/>
          </w:tcPr>
          <w:p w14:paraId="590A9376" w14:textId="77777777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5C80584" w14:textId="26B7CCE0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200</w:t>
            </w:r>
          </w:p>
        </w:tc>
        <w:tc>
          <w:tcPr>
            <w:tcW w:w="2430" w:type="dxa"/>
            <w:vAlign w:val="bottom"/>
          </w:tcPr>
          <w:p w14:paraId="65884D2D" w14:textId="743B7DEC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Orchard</w:t>
            </w:r>
          </w:p>
        </w:tc>
      </w:tr>
      <w:tr w:rsidR="00DF14B3" w:rsidRPr="00D12BD9" w14:paraId="526E20E0" w14:textId="77777777" w:rsidTr="00750A93">
        <w:tc>
          <w:tcPr>
            <w:tcW w:w="1372" w:type="dxa"/>
            <w:vMerge/>
            <w:vAlign w:val="bottom"/>
          </w:tcPr>
          <w:p w14:paraId="6E7B6317" w14:textId="77777777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0E955628" w14:textId="77777777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1216E61F" w14:textId="295AAAB1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rrigated or dry orchard (pear, walnut, olive, peach, cherry, orange, almond, plum, prune, kiwi, apple, etc.)</w:t>
            </w:r>
          </w:p>
        </w:tc>
        <w:tc>
          <w:tcPr>
            <w:tcW w:w="990" w:type="dxa"/>
            <w:vAlign w:val="bottom"/>
          </w:tcPr>
          <w:p w14:paraId="1386DF79" w14:textId="165307C5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201</w:t>
            </w:r>
          </w:p>
        </w:tc>
        <w:tc>
          <w:tcPr>
            <w:tcW w:w="2430" w:type="dxa"/>
            <w:vAlign w:val="bottom"/>
          </w:tcPr>
          <w:p w14:paraId="3837DEE1" w14:textId="0A5DBE47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Orchard; irrigated or dry orchard (pear, walnut, olive, peach, cherry, orange, almond, plum, prune, kiwi, apple, etc.)</w:t>
            </w:r>
          </w:p>
        </w:tc>
      </w:tr>
      <w:tr w:rsidR="00DF14B3" w:rsidRPr="00D12BD9" w14:paraId="681346E5" w14:textId="77777777" w:rsidTr="00750A93">
        <w:tc>
          <w:tcPr>
            <w:tcW w:w="1372" w:type="dxa"/>
            <w:vMerge/>
          </w:tcPr>
          <w:p w14:paraId="688D5F54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437B1F35" w14:textId="24659838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47C4E85E" w14:textId="5A11371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52C92E6E" w14:textId="77777777" w:rsidTr="00750A93">
        <w:tc>
          <w:tcPr>
            <w:tcW w:w="1372" w:type="dxa"/>
            <w:vMerge/>
            <w:vAlign w:val="bottom"/>
          </w:tcPr>
          <w:p w14:paraId="4693BCD9" w14:textId="77777777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2CC09BC3" w14:textId="1A79D085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ineyard</w:t>
            </w:r>
          </w:p>
        </w:tc>
        <w:tc>
          <w:tcPr>
            <w:tcW w:w="2969" w:type="dxa"/>
            <w:vAlign w:val="bottom"/>
          </w:tcPr>
          <w:p w14:paraId="742453E4" w14:textId="77777777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0B339AE" w14:textId="4E413158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300</w:t>
            </w:r>
          </w:p>
        </w:tc>
        <w:tc>
          <w:tcPr>
            <w:tcW w:w="2430" w:type="dxa"/>
            <w:vAlign w:val="bottom"/>
          </w:tcPr>
          <w:p w14:paraId="66B898C2" w14:textId="360ECB32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Vineyard</w:t>
            </w:r>
          </w:p>
        </w:tc>
      </w:tr>
      <w:tr w:rsidR="00DF14B3" w:rsidRPr="00D12BD9" w14:paraId="00FFB916" w14:textId="77777777" w:rsidTr="00750A93">
        <w:tc>
          <w:tcPr>
            <w:tcW w:w="1372" w:type="dxa"/>
            <w:vMerge/>
            <w:vAlign w:val="bottom"/>
          </w:tcPr>
          <w:p w14:paraId="0B0717A4" w14:textId="77777777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2A22B4B6" w14:textId="77777777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107B848F" w14:textId="709608EA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rrigated or dry vineyard (whether premium varietals or not, and includes vines and bush fruit)</w:t>
            </w:r>
          </w:p>
        </w:tc>
        <w:tc>
          <w:tcPr>
            <w:tcW w:w="990" w:type="dxa"/>
            <w:vAlign w:val="bottom"/>
          </w:tcPr>
          <w:p w14:paraId="6D991EA4" w14:textId="46E0EB59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301</w:t>
            </w:r>
          </w:p>
        </w:tc>
        <w:tc>
          <w:tcPr>
            <w:tcW w:w="2430" w:type="dxa"/>
            <w:vAlign w:val="bottom"/>
          </w:tcPr>
          <w:p w14:paraId="2639585D" w14:textId="3DB1965D" w:rsidR="00DF14B3" w:rsidRPr="00D12BD9" w:rsidRDefault="00DF14B3" w:rsidP="006E3E3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Vineyard; irrigated or dry vineyard (whether premium varietals or not, and includes vines and bush fruit)</w:t>
            </w:r>
          </w:p>
        </w:tc>
      </w:tr>
      <w:tr w:rsidR="00DF14B3" w:rsidRPr="00D12BD9" w14:paraId="487C5895" w14:textId="77777777" w:rsidTr="00750A93">
        <w:tc>
          <w:tcPr>
            <w:tcW w:w="1372" w:type="dxa"/>
            <w:vMerge/>
          </w:tcPr>
          <w:p w14:paraId="54D4AC5F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6B9B8BF6" w14:textId="2237E18D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5E2EE7B8" w14:textId="135095A9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0E19CA31" w14:textId="77777777" w:rsidTr="00750A93">
        <w:tc>
          <w:tcPr>
            <w:tcW w:w="1372" w:type="dxa"/>
            <w:vMerge/>
            <w:vAlign w:val="bottom"/>
          </w:tcPr>
          <w:p w14:paraId="655F24B1" w14:textId="77777777" w:rsidR="00DF14B3" w:rsidRPr="00D12BD9" w:rsidRDefault="00DF14B3" w:rsidP="006106B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0E0F8EF8" w14:textId="342C486C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Crops</w:t>
            </w:r>
          </w:p>
        </w:tc>
        <w:tc>
          <w:tcPr>
            <w:tcW w:w="2969" w:type="dxa"/>
            <w:vAlign w:val="bottom"/>
          </w:tcPr>
          <w:p w14:paraId="05EC6C75" w14:textId="77777777" w:rsidR="00DF14B3" w:rsidRPr="00D12BD9" w:rsidRDefault="00DF14B3" w:rsidP="006106B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A0965FF" w14:textId="21E33473" w:rsidR="00DF14B3" w:rsidRPr="00D12BD9" w:rsidRDefault="00DF14B3" w:rsidP="006106B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400</w:t>
            </w:r>
          </w:p>
        </w:tc>
        <w:tc>
          <w:tcPr>
            <w:tcW w:w="2430" w:type="dxa"/>
            <w:vAlign w:val="bottom"/>
          </w:tcPr>
          <w:p w14:paraId="359AC8E5" w14:textId="245FD1C2" w:rsidR="00DF14B3" w:rsidRPr="00D12BD9" w:rsidRDefault="00DF14B3" w:rsidP="006106B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Crops</w:t>
            </w:r>
          </w:p>
        </w:tc>
      </w:tr>
      <w:tr w:rsidR="00DF14B3" w:rsidRPr="00D12BD9" w14:paraId="7ABF476F" w14:textId="77777777" w:rsidTr="00750A93">
        <w:tc>
          <w:tcPr>
            <w:tcW w:w="1372" w:type="dxa"/>
            <w:vMerge/>
            <w:vAlign w:val="bottom"/>
          </w:tcPr>
          <w:p w14:paraId="4F6691CD" w14:textId="77777777" w:rsidR="00DF14B3" w:rsidRPr="00D12BD9" w:rsidRDefault="00DF14B3" w:rsidP="006106B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2CF44036" w14:textId="77777777" w:rsidR="00DF14B3" w:rsidRPr="00D12BD9" w:rsidRDefault="00DF14B3" w:rsidP="006106B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3150302F" w14:textId="0AFEB8E0" w:rsidR="00DF14B3" w:rsidRPr="00D12BD9" w:rsidRDefault="00DF14B3" w:rsidP="006106B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rrigated truck (row) crops</w:t>
            </w:r>
          </w:p>
        </w:tc>
        <w:tc>
          <w:tcPr>
            <w:tcW w:w="990" w:type="dxa"/>
            <w:vAlign w:val="bottom"/>
          </w:tcPr>
          <w:p w14:paraId="6C55495F" w14:textId="69072218" w:rsidR="00DF14B3" w:rsidRPr="00D12BD9" w:rsidRDefault="00DF14B3" w:rsidP="006106B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401</w:t>
            </w:r>
          </w:p>
        </w:tc>
        <w:tc>
          <w:tcPr>
            <w:tcW w:w="2430" w:type="dxa"/>
            <w:vAlign w:val="bottom"/>
          </w:tcPr>
          <w:p w14:paraId="1EECBA99" w14:textId="51B3DFD0" w:rsidR="00DF14B3" w:rsidRPr="00D12BD9" w:rsidRDefault="00DF14B3" w:rsidP="006106B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Crops; irrigated truck (row) crops</w:t>
            </w:r>
          </w:p>
        </w:tc>
      </w:tr>
      <w:tr w:rsidR="00DF14B3" w:rsidRPr="00D12BD9" w14:paraId="2CA0E165" w14:textId="77777777" w:rsidTr="00750A93">
        <w:tc>
          <w:tcPr>
            <w:tcW w:w="1372" w:type="dxa"/>
            <w:vMerge/>
          </w:tcPr>
          <w:p w14:paraId="1B63A3CF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6CA7390F" w14:textId="184EA02D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6054B497" w14:textId="1B081C16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15DE6D31" w14:textId="77777777" w:rsidTr="00750A93">
        <w:tc>
          <w:tcPr>
            <w:tcW w:w="1372" w:type="dxa"/>
            <w:vMerge/>
            <w:vAlign w:val="bottom"/>
          </w:tcPr>
          <w:p w14:paraId="32F39FAE" w14:textId="77777777" w:rsidR="00DF14B3" w:rsidRPr="00D12BD9" w:rsidRDefault="00DF14B3" w:rsidP="00D47D4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4741B4B2" w14:textId="19FBC848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asture</w:t>
            </w:r>
          </w:p>
        </w:tc>
        <w:tc>
          <w:tcPr>
            <w:tcW w:w="2969" w:type="dxa"/>
            <w:vAlign w:val="bottom"/>
          </w:tcPr>
          <w:p w14:paraId="3EBDEC60" w14:textId="77777777" w:rsidR="00DF14B3" w:rsidRPr="00D12BD9" w:rsidRDefault="00DF14B3" w:rsidP="00D47D4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722054E" w14:textId="6B3F2B66" w:rsidR="00DF14B3" w:rsidRPr="00D12BD9" w:rsidRDefault="00DF14B3" w:rsidP="00D47D4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500</w:t>
            </w:r>
          </w:p>
        </w:tc>
        <w:tc>
          <w:tcPr>
            <w:tcW w:w="2430" w:type="dxa"/>
            <w:vAlign w:val="bottom"/>
          </w:tcPr>
          <w:p w14:paraId="0F32406E" w14:textId="7170DF90" w:rsidR="00DF14B3" w:rsidRPr="00D12BD9" w:rsidRDefault="00DF14B3" w:rsidP="00D47D4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Pasture</w:t>
            </w:r>
          </w:p>
        </w:tc>
      </w:tr>
      <w:tr w:rsidR="00DF14B3" w:rsidRPr="00D12BD9" w14:paraId="0A769F07" w14:textId="77777777" w:rsidTr="00750A93">
        <w:tc>
          <w:tcPr>
            <w:tcW w:w="1372" w:type="dxa"/>
            <w:vMerge/>
            <w:vAlign w:val="bottom"/>
          </w:tcPr>
          <w:p w14:paraId="0D4EBA51" w14:textId="77777777" w:rsidR="00DF14B3" w:rsidRPr="00D12BD9" w:rsidRDefault="00DF14B3" w:rsidP="00D47D4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204E5E1D" w14:textId="77777777" w:rsidR="00DF14B3" w:rsidRPr="00D12BD9" w:rsidRDefault="00DF14B3" w:rsidP="00D47D4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797D4A36" w14:textId="123D8CBA" w:rsidR="00DF14B3" w:rsidRPr="00D12BD9" w:rsidRDefault="00DF14B3" w:rsidP="00D47D4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rrigated or dry pasture</w:t>
            </w:r>
          </w:p>
        </w:tc>
        <w:tc>
          <w:tcPr>
            <w:tcW w:w="990" w:type="dxa"/>
            <w:vAlign w:val="bottom"/>
          </w:tcPr>
          <w:p w14:paraId="5694E4FD" w14:textId="5E4C8752" w:rsidR="00DF14B3" w:rsidRPr="00D12BD9" w:rsidRDefault="00DF14B3" w:rsidP="00D47D4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501</w:t>
            </w:r>
          </w:p>
        </w:tc>
        <w:tc>
          <w:tcPr>
            <w:tcW w:w="2430" w:type="dxa"/>
            <w:vAlign w:val="bottom"/>
          </w:tcPr>
          <w:p w14:paraId="2921A2FD" w14:textId="38F04721" w:rsidR="00DF14B3" w:rsidRPr="00D12BD9" w:rsidRDefault="00DF14B3" w:rsidP="00D47D46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Pasture; irrigated or dry pasture</w:t>
            </w:r>
          </w:p>
        </w:tc>
      </w:tr>
      <w:tr w:rsidR="00DF14B3" w:rsidRPr="00D12BD9" w14:paraId="32B532B3" w14:textId="77777777" w:rsidTr="00750A93">
        <w:tc>
          <w:tcPr>
            <w:tcW w:w="1372" w:type="dxa"/>
            <w:vMerge/>
          </w:tcPr>
          <w:p w14:paraId="14A97555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645A30C3" w14:textId="71CE5BED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704F7129" w14:textId="6B6AEFB2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41D8658D" w14:textId="77777777" w:rsidTr="00750A93">
        <w:tc>
          <w:tcPr>
            <w:tcW w:w="1372" w:type="dxa"/>
            <w:vMerge/>
            <w:vAlign w:val="bottom"/>
          </w:tcPr>
          <w:p w14:paraId="110FB13E" w14:textId="77777777" w:rsidR="00DF14B3" w:rsidRPr="00D12BD9" w:rsidRDefault="00DF14B3" w:rsidP="0078733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220F5318" w14:textId="44FC32B4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Equestrian</w:t>
            </w:r>
          </w:p>
        </w:tc>
        <w:tc>
          <w:tcPr>
            <w:tcW w:w="2969" w:type="dxa"/>
            <w:vAlign w:val="bottom"/>
          </w:tcPr>
          <w:p w14:paraId="40F382B4" w14:textId="77777777" w:rsidR="00DF14B3" w:rsidRPr="00D12BD9" w:rsidRDefault="00DF14B3" w:rsidP="0078733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8EA1C10" w14:textId="1A31EB66" w:rsidR="00DF14B3" w:rsidRPr="00D12BD9" w:rsidRDefault="00DF14B3" w:rsidP="0078733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600</w:t>
            </w:r>
          </w:p>
        </w:tc>
        <w:tc>
          <w:tcPr>
            <w:tcW w:w="2430" w:type="dxa"/>
            <w:vAlign w:val="bottom"/>
          </w:tcPr>
          <w:p w14:paraId="28438880" w14:textId="082070E4" w:rsidR="00DF14B3" w:rsidRPr="00D12BD9" w:rsidRDefault="00DF14B3" w:rsidP="0078733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Equestrian</w:t>
            </w:r>
          </w:p>
        </w:tc>
      </w:tr>
      <w:tr w:rsidR="00DF14B3" w:rsidRPr="00D12BD9" w14:paraId="6AC39A7F" w14:textId="77777777" w:rsidTr="00750A93">
        <w:tc>
          <w:tcPr>
            <w:tcW w:w="1372" w:type="dxa"/>
            <w:vMerge/>
            <w:vAlign w:val="bottom"/>
          </w:tcPr>
          <w:p w14:paraId="25BC9DE7" w14:textId="77777777" w:rsidR="00DF14B3" w:rsidRPr="00D12BD9" w:rsidRDefault="00DF14B3" w:rsidP="0078733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50026BED" w14:textId="77777777" w:rsidR="00DF14B3" w:rsidRPr="00D12BD9" w:rsidRDefault="00DF14B3" w:rsidP="0078733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07F3481B" w14:textId="5F977D38" w:rsidR="00DF14B3" w:rsidRPr="00D12BD9" w:rsidRDefault="00DF14B3" w:rsidP="0078733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horse ranch (with or without residence or manufactured home)</w:t>
            </w:r>
          </w:p>
        </w:tc>
        <w:tc>
          <w:tcPr>
            <w:tcW w:w="990" w:type="dxa"/>
            <w:vAlign w:val="bottom"/>
          </w:tcPr>
          <w:p w14:paraId="1B21E198" w14:textId="51ABB57E" w:rsidR="00DF14B3" w:rsidRPr="00D12BD9" w:rsidRDefault="00DF14B3" w:rsidP="0078733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601</w:t>
            </w:r>
          </w:p>
        </w:tc>
        <w:tc>
          <w:tcPr>
            <w:tcW w:w="2430" w:type="dxa"/>
            <w:vAlign w:val="bottom"/>
          </w:tcPr>
          <w:p w14:paraId="7DD83704" w14:textId="435E8F0C" w:rsidR="00DF14B3" w:rsidRPr="00D12BD9" w:rsidRDefault="00DF14B3" w:rsidP="0078733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Equestrian; horse ranch (with or without residence or manufactured home)</w:t>
            </w:r>
          </w:p>
        </w:tc>
      </w:tr>
      <w:tr w:rsidR="00DF14B3" w:rsidRPr="00D12BD9" w14:paraId="65B5DB9B" w14:textId="77777777" w:rsidTr="00750A93">
        <w:tc>
          <w:tcPr>
            <w:tcW w:w="1372" w:type="dxa"/>
            <w:vMerge/>
          </w:tcPr>
          <w:p w14:paraId="530BFFE3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58F3701F" w14:textId="18B42C16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1D912E9C" w14:textId="12009934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00C95B63" w14:textId="77777777" w:rsidTr="00750A93">
        <w:tc>
          <w:tcPr>
            <w:tcW w:w="1372" w:type="dxa"/>
            <w:vMerge/>
            <w:vAlign w:val="bottom"/>
          </w:tcPr>
          <w:p w14:paraId="72DB213B" w14:textId="77777777" w:rsidR="00DF14B3" w:rsidRPr="00D12BD9" w:rsidRDefault="00DF14B3" w:rsidP="001B1D4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5B96D6BC" w14:textId="153BD51E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Timber/Forest</w:t>
            </w:r>
          </w:p>
        </w:tc>
        <w:tc>
          <w:tcPr>
            <w:tcW w:w="2969" w:type="dxa"/>
            <w:vAlign w:val="bottom"/>
          </w:tcPr>
          <w:p w14:paraId="44B8BF57" w14:textId="77777777" w:rsidR="00DF14B3" w:rsidRPr="00D12BD9" w:rsidRDefault="00DF14B3" w:rsidP="001B1D4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7E914CA9" w14:textId="336BA116" w:rsidR="00DF14B3" w:rsidRPr="00D12BD9" w:rsidRDefault="00DF14B3" w:rsidP="001B1D4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700</w:t>
            </w:r>
          </w:p>
        </w:tc>
        <w:tc>
          <w:tcPr>
            <w:tcW w:w="2430" w:type="dxa"/>
            <w:vAlign w:val="bottom"/>
          </w:tcPr>
          <w:p w14:paraId="2736EA5B" w14:textId="430FA3E1" w:rsidR="00DF14B3" w:rsidRPr="00D12BD9" w:rsidRDefault="00DF14B3" w:rsidP="001B1D4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Timber/Forest</w:t>
            </w:r>
          </w:p>
        </w:tc>
      </w:tr>
      <w:tr w:rsidR="00DF14B3" w:rsidRPr="00D12BD9" w14:paraId="40497298" w14:textId="77777777" w:rsidTr="00750A93">
        <w:tc>
          <w:tcPr>
            <w:tcW w:w="1372" w:type="dxa"/>
            <w:vMerge/>
            <w:vAlign w:val="bottom"/>
          </w:tcPr>
          <w:p w14:paraId="47C38C87" w14:textId="77777777" w:rsidR="00DF14B3" w:rsidRPr="00D12BD9" w:rsidRDefault="00DF14B3" w:rsidP="001B1D4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33F2ED4A" w14:textId="77777777" w:rsidR="00DF14B3" w:rsidRPr="00D12BD9" w:rsidRDefault="00DF14B3" w:rsidP="001B1D4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0985F173" w14:textId="4A0ED53D" w:rsidR="00DF14B3" w:rsidRPr="00D12BD9" w:rsidRDefault="00DF14B3" w:rsidP="001B1D4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timber land (redwood, fir, mixture, etc.) with or without residence or manufactured home</w:t>
            </w:r>
          </w:p>
        </w:tc>
        <w:tc>
          <w:tcPr>
            <w:tcW w:w="990" w:type="dxa"/>
            <w:vAlign w:val="bottom"/>
          </w:tcPr>
          <w:p w14:paraId="728C79C7" w14:textId="36177195" w:rsidR="00DF14B3" w:rsidRPr="00D12BD9" w:rsidRDefault="00DF14B3" w:rsidP="001B1D4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701</w:t>
            </w:r>
          </w:p>
        </w:tc>
        <w:tc>
          <w:tcPr>
            <w:tcW w:w="2430" w:type="dxa"/>
            <w:vAlign w:val="bottom"/>
          </w:tcPr>
          <w:p w14:paraId="1228BF8E" w14:textId="3C6D3499" w:rsidR="00DF14B3" w:rsidRPr="00D12BD9" w:rsidRDefault="00DF14B3" w:rsidP="001B1D49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Timber/Forest ; timber land (redwood, fir, mixture, etc.) with or without residence or manufactured home</w:t>
            </w:r>
          </w:p>
        </w:tc>
      </w:tr>
      <w:tr w:rsidR="00DF14B3" w:rsidRPr="00D12BD9" w14:paraId="467CB5EA" w14:textId="77777777" w:rsidTr="00750A93">
        <w:tc>
          <w:tcPr>
            <w:tcW w:w="1372" w:type="dxa"/>
            <w:vMerge/>
          </w:tcPr>
          <w:p w14:paraId="27761FD2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7F2E8D79" w14:textId="1F414EBB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3EB525EC" w14:textId="3CC839F2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DF14B3" w:rsidRPr="00D12BD9" w14:paraId="7665C65E" w14:textId="77777777" w:rsidTr="00750A93">
        <w:tc>
          <w:tcPr>
            <w:tcW w:w="1372" w:type="dxa"/>
            <w:vMerge/>
            <w:vAlign w:val="bottom"/>
          </w:tcPr>
          <w:p w14:paraId="395BA10F" w14:textId="77777777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0B3E8821" w14:textId="7268A658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reserve</w:t>
            </w:r>
          </w:p>
        </w:tc>
        <w:tc>
          <w:tcPr>
            <w:tcW w:w="2969" w:type="dxa"/>
            <w:vAlign w:val="bottom"/>
          </w:tcPr>
          <w:p w14:paraId="78F91EFE" w14:textId="77777777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82701A5" w14:textId="33C26C30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800</w:t>
            </w:r>
          </w:p>
        </w:tc>
        <w:tc>
          <w:tcPr>
            <w:tcW w:w="2430" w:type="dxa"/>
            <w:vAlign w:val="bottom"/>
          </w:tcPr>
          <w:p w14:paraId="5B76C4B9" w14:textId="44BD4EC5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Preserve</w:t>
            </w:r>
          </w:p>
        </w:tc>
      </w:tr>
      <w:tr w:rsidR="00DF14B3" w:rsidRPr="00D12BD9" w14:paraId="199F4E8D" w14:textId="77777777" w:rsidTr="00750A93">
        <w:tc>
          <w:tcPr>
            <w:tcW w:w="1372" w:type="dxa"/>
            <w:vMerge/>
            <w:vAlign w:val="bottom"/>
          </w:tcPr>
          <w:p w14:paraId="39780A32" w14:textId="77777777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4D2BF85B" w14:textId="77777777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2AE38CE2" w14:textId="2D83B389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 preserve/timber preserve</w:t>
            </w:r>
          </w:p>
        </w:tc>
        <w:tc>
          <w:tcPr>
            <w:tcW w:w="990" w:type="dxa"/>
            <w:vAlign w:val="bottom"/>
          </w:tcPr>
          <w:p w14:paraId="76A07B10" w14:textId="308B4BB0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801</w:t>
            </w:r>
          </w:p>
        </w:tc>
        <w:tc>
          <w:tcPr>
            <w:tcW w:w="2430" w:type="dxa"/>
            <w:vAlign w:val="bottom"/>
          </w:tcPr>
          <w:p w14:paraId="059E012A" w14:textId="6AE36C43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Preserve; ag preserve/timber preserve</w:t>
            </w:r>
          </w:p>
        </w:tc>
      </w:tr>
      <w:tr w:rsidR="00DF14B3" w:rsidRPr="00D12BD9" w14:paraId="48AF639C" w14:textId="77777777" w:rsidTr="00750A93">
        <w:tc>
          <w:tcPr>
            <w:tcW w:w="1372" w:type="dxa"/>
            <w:vMerge/>
            <w:vAlign w:val="bottom"/>
          </w:tcPr>
          <w:p w14:paraId="0156824C" w14:textId="77777777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6ED13F66" w14:textId="31BD3190" w:rsidR="00DF14B3" w:rsidRPr="00D12BD9" w:rsidRDefault="00DF14B3" w:rsidP="00DF14B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 Ag</w:t>
            </w:r>
          </w:p>
        </w:tc>
        <w:tc>
          <w:tcPr>
            <w:tcW w:w="2969" w:type="dxa"/>
            <w:vAlign w:val="bottom"/>
          </w:tcPr>
          <w:p w14:paraId="6C7A292F" w14:textId="77777777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58AE27E" w14:textId="42233874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900</w:t>
            </w:r>
          </w:p>
        </w:tc>
        <w:tc>
          <w:tcPr>
            <w:tcW w:w="2430" w:type="dxa"/>
            <w:vAlign w:val="bottom"/>
          </w:tcPr>
          <w:p w14:paraId="5C1FBD56" w14:textId="5C399D7F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Misc Ag</w:t>
            </w:r>
          </w:p>
        </w:tc>
      </w:tr>
      <w:tr w:rsidR="00DF14B3" w:rsidRPr="00D12BD9" w14:paraId="2F270B04" w14:textId="77777777" w:rsidTr="00750A93">
        <w:tc>
          <w:tcPr>
            <w:tcW w:w="1372" w:type="dxa"/>
            <w:vMerge/>
            <w:vAlign w:val="bottom"/>
          </w:tcPr>
          <w:p w14:paraId="0B8D2992" w14:textId="77777777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41808DF8" w14:textId="77777777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7BD34B51" w14:textId="295BE56F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specialty farm</w:t>
            </w:r>
          </w:p>
        </w:tc>
        <w:tc>
          <w:tcPr>
            <w:tcW w:w="990" w:type="dxa"/>
            <w:vAlign w:val="bottom"/>
          </w:tcPr>
          <w:p w14:paraId="73FD55AA" w14:textId="457D9410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6901</w:t>
            </w:r>
          </w:p>
        </w:tc>
        <w:tc>
          <w:tcPr>
            <w:tcW w:w="2430" w:type="dxa"/>
            <w:vAlign w:val="bottom"/>
          </w:tcPr>
          <w:p w14:paraId="58CC42AF" w14:textId="7DA60140" w:rsidR="00DF14B3" w:rsidRPr="00D12BD9" w:rsidRDefault="00DF14B3" w:rsidP="00714FD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Agriculture; Misc Ag; specialty farm</w:t>
            </w:r>
          </w:p>
        </w:tc>
      </w:tr>
      <w:tr w:rsidR="00DF14B3" w:rsidRPr="00D12BD9" w14:paraId="0F0372A8" w14:textId="77777777" w:rsidTr="00750A93">
        <w:tc>
          <w:tcPr>
            <w:tcW w:w="1372" w:type="dxa"/>
            <w:vMerge/>
          </w:tcPr>
          <w:p w14:paraId="6B2D3B66" w14:textId="77777777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7BAE1A99" w14:textId="2AD291B9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2DA0DB22" w14:textId="2F58B418" w:rsidR="00DF14B3" w:rsidRPr="00D12BD9" w:rsidRDefault="00DF14B3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0B424B" w:rsidRPr="00D12BD9" w14:paraId="3D6AABD9" w14:textId="77777777" w:rsidTr="00750A93">
        <w:tc>
          <w:tcPr>
            <w:tcW w:w="1372" w:type="dxa"/>
            <w:vMerge w:val="restart"/>
          </w:tcPr>
          <w:p w14:paraId="12525F91" w14:textId="55ED0203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stitutional Properties</w:t>
            </w:r>
          </w:p>
        </w:tc>
        <w:tc>
          <w:tcPr>
            <w:tcW w:w="2049" w:type="dxa"/>
            <w:vAlign w:val="bottom"/>
          </w:tcPr>
          <w:p w14:paraId="7D28EA8E" w14:textId="77777777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25BB4239" w14:textId="77777777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BE84945" w14:textId="0073019D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7000</w:t>
            </w:r>
          </w:p>
        </w:tc>
        <w:tc>
          <w:tcPr>
            <w:tcW w:w="2430" w:type="dxa"/>
            <w:vAlign w:val="bottom"/>
          </w:tcPr>
          <w:p w14:paraId="394F9743" w14:textId="57119350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stitutional Properties</w:t>
            </w:r>
          </w:p>
        </w:tc>
      </w:tr>
      <w:tr w:rsidR="000B424B" w:rsidRPr="00D12BD9" w14:paraId="56916BE3" w14:textId="77777777" w:rsidTr="00750A93">
        <w:tc>
          <w:tcPr>
            <w:tcW w:w="1372" w:type="dxa"/>
            <w:vMerge/>
            <w:vAlign w:val="bottom"/>
          </w:tcPr>
          <w:p w14:paraId="404F7AC0" w14:textId="77777777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4424E633" w14:textId="584D5581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ligious Buildings</w:t>
            </w:r>
          </w:p>
        </w:tc>
        <w:tc>
          <w:tcPr>
            <w:tcW w:w="2969" w:type="dxa"/>
            <w:vAlign w:val="bottom"/>
          </w:tcPr>
          <w:p w14:paraId="56A0132F" w14:textId="77777777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60CD80D" w14:textId="29D61B51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7100</w:t>
            </w:r>
          </w:p>
        </w:tc>
        <w:tc>
          <w:tcPr>
            <w:tcW w:w="2430" w:type="dxa"/>
            <w:vAlign w:val="bottom"/>
          </w:tcPr>
          <w:p w14:paraId="45C94CBB" w14:textId="15E2CA05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stitutional Properties; Religious Buildings</w:t>
            </w:r>
          </w:p>
        </w:tc>
      </w:tr>
      <w:tr w:rsidR="000B424B" w:rsidRPr="00D12BD9" w14:paraId="649AA599" w14:textId="77777777" w:rsidTr="00750A93">
        <w:tc>
          <w:tcPr>
            <w:tcW w:w="1372" w:type="dxa"/>
            <w:vMerge/>
            <w:vAlign w:val="bottom"/>
          </w:tcPr>
          <w:p w14:paraId="786DBD59" w14:textId="77777777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2505EB75" w14:textId="77777777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6F269F2C" w14:textId="386CE241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Church (exempt)</w:t>
            </w:r>
          </w:p>
        </w:tc>
        <w:tc>
          <w:tcPr>
            <w:tcW w:w="990" w:type="dxa"/>
            <w:vAlign w:val="bottom"/>
          </w:tcPr>
          <w:p w14:paraId="37B5599D" w14:textId="4430B98B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7101</w:t>
            </w:r>
          </w:p>
        </w:tc>
        <w:tc>
          <w:tcPr>
            <w:tcW w:w="2430" w:type="dxa"/>
            <w:vAlign w:val="bottom"/>
          </w:tcPr>
          <w:p w14:paraId="433BB4FA" w14:textId="1C4AF2D9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stitutional Properties; Religious Buildings; Church (exempt)</w:t>
            </w:r>
          </w:p>
        </w:tc>
      </w:tr>
      <w:tr w:rsidR="000B424B" w:rsidRPr="00D12BD9" w14:paraId="163A1DB5" w14:textId="77777777" w:rsidTr="00750A93">
        <w:tc>
          <w:tcPr>
            <w:tcW w:w="1372" w:type="dxa"/>
            <w:vMerge/>
          </w:tcPr>
          <w:p w14:paraId="6E7D7FD7" w14:textId="7777777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0C7B068C" w14:textId="5CACDBEA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78D4C944" w14:textId="6D093CBC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0B424B" w:rsidRPr="00D12BD9" w14:paraId="39A85A03" w14:textId="77777777" w:rsidTr="00750A93">
        <w:tc>
          <w:tcPr>
            <w:tcW w:w="1372" w:type="dxa"/>
            <w:vMerge/>
            <w:vAlign w:val="bottom"/>
          </w:tcPr>
          <w:p w14:paraId="4E9260BA" w14:textId="77777777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60958D58" w14:textId="7DCCB239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Schools</w:t>
            </w:r>
          </w:p>
        </w:tc>
        <w:tc>
          <w:tcPr>
            <w:tcW w:w="2969" w:type="dxa"/>
            <w:vAlign w:val="bottom"/>
          </w:tcPr>
          <w:p w14:paraId="645C57A3" w14:textId="77777777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459AECEB" w14:textId="30DE21F4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7200</w:t>
            </w:r>
          </w:p>
        </w:tc>
        <w:tc>
          <w:tcPr>
            <w:tcW w:w="2430" w:type="dxa"/>
            <w:vAlign w:val="bottom"/>
          </w:tcPr>
          <w:p w14:paraId="637FD201" w14:textId="54C9612F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stitutional Properties; Schools</w:t>
            </w:r>
          </w:p>
        </w:tc>
      </w:tr>
      <w:tr w:rsidR="000B424B" w:rsidRPr="00D12BD9" w14:paraId="2BBF3F04" w14:textId="77777777" w:rsidTr="00750A93">
        <w:tc>
          <w:tcPr>
            <w:tcW w:w="1372" w:type="dxa"/>
            <w:vMerge/>
            <w:vAlign w:val="bottom"/>
          </w:tcPr>
          <w:p w14:paraId="78AAE7E9" w14:textId="77777777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4F8FD672" w14:textId="77777777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5C22B68B" w14:textId="4CA23638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rivate schools</w:t>
            </w:r>
          </w:p>
        </w:tc>
        <w:tc>
          <w:tcPr>
            <w:tcW w:w="990" w:type="dxa"/>
            <w:vAlign w:val="bottom"/>
          </w:tcPr>
          <w:p w14:paraId="3AC1D840" w14:textId="0606DCA3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7201</w:t>
            </w:r>
          </w:p>
        </w:tc>
        <w:tc>
          <w:tcPr>
            <w:tcW w:w="2430" w:type="dxa"/>
            <w:vAlign w:val="bottom"/>
          </w:tcPr>
          <w:p w14:paraId="3991DC5A" w14:textId="504B07F8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stitutional Properties; Schools; private schools</w:t>
            </w:r>
          </w:p>
        </w:tc>
      </w:tr>
      <w:tr w:rsidR="000B424B" w:rsidRPr="00D12BD9" w14:paraId="6A33FA41" w14:textId="77777777" w:rsidTr="00750A93">
        <w:tc>
          <w:tcPr>
            <w:tcW w:w="1372" w:type="dxa"/>
            <w:vMerge/>
          </w:tcPr>
          <w:p w14:paraId="268EF989" w14:textId="7777777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75687E93" w14:textId="5E0CA7D2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09A3C11C" w14:textId="3BC6C9B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0B424B" w:rsidRPr="00D12BD9" w14:paraId="0238CB9E" w14:textId="77777777" w:rsidTr="00750A93">
        <w:tc>
          <w:tcPr>
            <w:tcW w:w="1372" w:type="dxa"/>
            <w:vMerge/>
            <w:vAlign w:val="bottom"/>
          </w:tcPr>
          <w:p w14:paraId="671485F6" w14:textId="77777777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19641792" w14:textId="1797D0F6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2969" w:type="dxa"/>
            <w:vAlign w:val="bottom"/>
          </w:tcPr>
          <w:p w14:paraId="2FE8F06A" w14:textId="77777777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65BEB13" w14:textId="363829C3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7300</w:t>
            </w:r>
          </w:p>
        </w:tc>
        <w:tc>
          <w:tcPr>
            <w:tcW w:w="2430" w:type="dxa"/>
            <w:vAlign w:val="bottom"/>
          </w:tcPr>
          <w:p w14:paraId="5F560633" w14:textId="23A6E0C1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stitutional Properties; Medical</w:t>
            </w:r>
          </w:p>
        </w:tc>
      </w:tr>
      <w:tr w:rsidR="000B424B" w:rsidRPr="00D12BD9" w14:paraId="20461409" w14:textId="77777777" w:rsidTr="00750A93">
        <w:tc>
          <w:tcPr>
            <w:tcW w:w="1372" w:type="dxa"/>
            <w:vMerge/>
            <w:vAlign w:val="bottom"/>
          </w:tcPr>
          <w:p w14:paraId="558F7795" w14:textId="77777777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7BEB8284" w14:textId="77777777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14FAF7AB" w14:textId="54090775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rivate social service agency (exempt, partially exempt, non-exempt)</w:t>
            </w:r>
          </w:p>
        </w:tc>
        <w:tc>
          <w:tcPr>
            <w:tcW w:w="990" w:type="dxa"/>
            <w:vAlign w:val="bottom"/>
          </w:tcPr>
          <w:p w14:paraId="7AFC1C61" w14:textId="796FE7F2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7301</w:t>
            </w:r>
          </w:p>
        </w:tc>
        <w:tc>
          <w:tcPr>
            <w:tcW w:w="2430" w:type="dxa"/>
            <w:vAlign w:val="bottom"/>
          </w:tcPr>
          <w:p w14:paraId="34D9BD75" w14:textId="552223F3" w:rsidR="000B424B" w:rsidRPr="00D12BD9" w:rsidRDefault="000B424B" w:rsidP="00A727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stitutional Properties; Medical ; private social service agency (exempt, partially exempt, non-exempt)</w:t>
            </w:r>
          </w:p>
        </w:tc>
      </w:tr>
      <w:tr w:rsidR="000B424B" w:rsidRPr="00D12BD9" w14:paraId="0600B5E9" w14:textId="77777777" w:rsidTr="00750A93">
        <w:tc>
          <w:tcPr>
            <w:tcW w:w="1372" w:type="dxa"/>
            <w:vMerge/>
          </w:tcPr>
          <w:p w14:paraId="59DD7039" w14:textId="7777777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09C3684A" w14:textId="6BE20B6E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0AAF66A0" w14:textId="564F4BCE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0B424B" w:rsidRPr="00D12BD9" w14:paraId="7F2B6E8B" w14:textId="77777777" w:rsidTr="00750A93">
        <w:tc>
          <w:tcPr>
            <w:tcW w:w="1372" w:type="dxa"/>
            <w:vMerge/>
            <w:vAlign w:val="bottom"/>
          </w:tcPr>
          <w:p w14:paraId="644F5E72" w14:textId="77777777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53E71B19" w14:textId="61A05CCC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stitutional Residential</w:t>
            </w:r>
          </w:p>
        </w:tc>
        <w:tc>
          <w:tcPr>
            <w:tcW w:w="2969" w:type="dxa"/>
            <w:vAlign w:val="bottom"/>
          </w:tcPr>
          <w:p w14:paraId="64076632" w14:textId="77777777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AE87D62" w14:textId="6014DC84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7400</w:t>
            </w:r>
          </w:p>
        </w:tc>
        <w:tc>
          <w:tcPr>
            <w:tcW w:w="2430" w:type="dxa"/>
            <w:vAlign w:val="bottom"/>
          </w:tcPr>
          <w:p w14:paraId="141EDDB0" w14:textId="1B5CAF10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stitutional Properties; Institutional Residential</w:t>
            </w:r>
          </w:p>
        </w:tc>
      </w:tr>
      <w:tr w:rsidR="000B424B" w:rsidRPr="00D12BD9" w14:paraId="036487A2" w14:textId="77777777" w:rsidTr="00750A93">
        <w:tc>
          <w:tcPr>
            <w:tcW w:w="1372" w:type="dxa"/>
            <w:vMerge/>
            <w:vAlign w:val="bottom"/>
          </w:tcPr>
          <w:p w14:paraId="403CC0E2" w14:textId="77777777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75C077A3" w14:textId="77777777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73BAAABD" w14:textId="4DB4BCFF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retirement home</w:t>
            </w:r>
          </w:p>
        </w:tc>
        <w:tc>
          <w:tcPr>
            <w:tcW w:w="990" w:type="dxa"/>
            <w:vAlign w:val="bottom"/>
          </w:tcPr>
          <w:p w14:paraId="5B34FEAF" w14:textId="29C367B7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7401</w:t>
            </w:r>
          </w:p>
        </w:tc>
        <w:tc>
          <w:tcPr>
            <w:tcW w:w="2430" w:type="dxa"/>
            <w:vAlign w:val="bottom"/>
          </w:tcPr>
          <w:p w14:paraId="1B1B5A51" w14:textId="486EB298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stitutional Properties; Institutional Residential ; retirement home</w:t>
            </w:r>
          </w:p>
        </w:tc>
      </w:tr>
      <w:tr w:rsidR="000B424B" w:rsidRPr="00D12BD9" w14:paraId="3782542E" w14:textId="77777777" w:rsidTr="00750A93">
        <w:tc>
          <w:tcPr>
            <w:tcW w:w="1372" w:type="dxa"/>
            <w:vMerge/>
          </w:tcPr>
          <w:p w14:paraId="1CC79CBD" w14:textId="7777777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0D828D1B" w14:textId="2845E74F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3B2FE574" w14:textId="2161367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0B424B" w:rsidRPr="00D12BD9" w14:paraId="0EAE29B6" w14:textId="77777777" w:rsidTr="00750A93">
        <w:tc>
          <w:tcPr>
            <w:tcW w:w="1372" w:type="dxa"/>
            <w:vMerge/>
            <w:vAlign w:val="bottom"/>
          </w:tcPr>
          <w:p w14:paraId="1DE435AA" w14:textId="77777777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56EB8323" w14:textId="3B8A4CC5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Cemeteries/Mortuaries</w:t>
            </w:r>
          </w:p>
        </w:tc>
        <w:tc>
          <w:tcPr>
            <w:tcW w:w="2969" w:type="dxa"/>
            <w:vAlign w:val="bottom"/>
          </w:tcPr>
          <w:p w14:paraId="2412C164" w14:textId="77777777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7E91CD7A" w14:textId="43B002C0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7500</w:t>
            </w:r>
          </w:p>
        </w:tc>
        <w:tc>
          <w:tcPr>
            <w:tcW w:w="2430" w:type="dxa"/>
            <w:vAlign w:val="bottom"/>
          </w:tcPr>
          <w:p w14:paraId="3A84AB58" w14:textId="5266582A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stitutional Properties; Cemeteries/Mortuaries</w:t>
            </w:r>
          </w:p>
        </w:tc>
      </w:tr>
      <w:tr w:rsidR="000B424B" w:rsidRPr="00D12BD9" w14:paraId="08813651" w14:textId="77777777" w:rsidTr="00750A93">
        <w:tc>
          <w:tcPr>
            <w:tcW w:w="1372" w:type="dxa"/>
            <w:vMerge/>
            <w:vAlign w:val="bottom"/>
          </w:tcPr>
          <w:p w14:paraId="4A82DD52" w14:textId="77777777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19716118" w14:textId="77777777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2DA68214" w14:textId="3B5129FC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cemetery (and zero-valued property)</w:t>
            </w:r>
          </w:p>
        </w:tc>
        <w:tc>
          <w:tcPr>
            <w:tcW w:w="990" w:type="dxa"/>
            <w:vAlign w:val="bottom"/>
          </w:tcPr>
          <w:p w14:paraId="67D9011F" w14:textId="33C48383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7501</w:t>
            </w:r>
          </w:p>
        </w:tc>
        <w:tc>
          <w:tcPr>
            <w:tcW w:w="2430" w:type="dxa"/>
            <w:vAlign w:val="bottom"/>
          </w:tcPr>
          <w:p w14:paraId="0B0CE386" w14:textId="14F5FFB3" w:rsidR="000B424B" w:rsidRPr="00D12BD9" w:rsidRDefault="000B424B" w:rsidP="0002789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stitutional Properties; Cemeteries/Mortuaries; cemetery (and zero-valued property)</w:t>
            </w:r>
          </w:p>
        </w:tc>
      </w:tr>
      <w:tr w:rsidR="000B424B" w:rsidRPr="00D12BD9" w14:paraId="79B1ED23" w14:textId="77777777" w:rsidTr="00750A93">
        <w:tc>
          <w:tcPr>
            <w:tcW w:w="1372" w:type="dxa"/>
            <w:vMerge/>
          </w:tcPr>
          <w:p w14:paraId="21AF5B58" w14:textId="7777777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0152DC30" w14:textId="60907A44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5D72018A" w14:textId="47E9D0AD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0B424B" w:rsidRPr="00D12BD9" w14:paraId="68133CA3" w14:textId="77777777" w:rsidTr="00750A93">
        <w:tc>
          <w:tcPr>
            <w:tcW w:w="1372" w:type="dxa"/>
            <w:vMerge/>
            <w:vAlign w:val="bottom"/>
          </w:tcPr>
          <w:p w14:paraId="39E34808" w14:textId="77777777" w:rsidR="000B424B" w:rsidRPr="00D12BD9" w:rsidRDefault="000B424B" w:rsidP="00276C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5F4F3F89" w14:textId="4C8FEF98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 Institutional</w:t>
            </w:r>
          </w:p>
        </w:tc>
        <w:tc>
          <w:tcPr>
            <w:tcW w:w="2969" w:type="dxa"/>
            <w:vAlign w:val="bottom"/>
          </w:tcPr>
          <w:p w14:paraId="7E45426F" w14:textId="77777777" w:rsidR="000B424B" w:rsidRPr="00D12BD9" w:rsidRDefault="000B424B" w:rsidP="00276C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42128A18" w14:textId="48E76CB7" w:rsidR="000B424B" w:rsidRPr="00D12BD9" w:rsidRDefault="000B424B" w:rsidP="00276C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7600</w:t>
            </w:r>
          </w:p>
        </w:tc>
        <w:tc>
          <w:tcPr>
            <w:tcW w:w="2430" w:type="dxa"/>
            <w:vAlign w:val="bottom"/>
          </w:tcPr>
          <w:p w14:paraId="5C48989A" w14:textId="714281CB" w:rsidR="000B424B" w:rsidRPr="00D12BD9" w:rsidRDefault="000B424B" w:rsidP="00276C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stitutional Properties; Misc Institutional</w:t>
            </w:r>
          </w:p>
        </w:tc>
      </w:tr>
      <w:tr w:rsidR="000B424B" w:rsidRPr="00D12BD9" w14:paraId="168CD5A2" w14:textId="77777777" w:rsidTr="00750A93">
        <w:tc>
          <w:tcPr>
            <w:tcW w:w="1372" w:type="dxa"/>
            <w:vMerge/>
            <w:vAlign w:val="bottom"/>
          </w:tcPr>
          <w:p w14:paraId="01071ADE" w14:textId="77777777" w:rsidR="000B424B" w:rsidRPr="00D12BD9" w:rsidRDefault="000B424B" w:rsidP="00276C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089E77D7" w14:textId="77777777" w:rsidR="000B424B" w:rsidRPr="00D12BD9" w:rsidRDefault="000B424B" w:rsidP="00276C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426827A2" w14:textId="1F7A365E" w:rsidR="000B424B" w:rsidRPr="00D12BD9" w:rsidRDefault="000B424B" w:rsidP="00276C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olunteer fire department</w:t>
            </w:r>
          </w:p>
        </w:tc>
        <w:tc>
          <w:tcPr>
            <w:tcW w:w="990" w:type="dxa"/>
            <w:vAlign w:val="bottom"/>
          </w:tcPr>
          <w:p w14:paraId="30C53D7E" w14:textId="2E848419" w:rsidR="000B424B" w:rsidRPr="00D12BD9" w:rsidRDefault="000B424B" w:rsidP="00276C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7601</w:t>
            </w:r>
          </w:p>
        </w:tc>
        <w:tc>
          <w:tcPr>
            <w:tcW w:w="2430" w:type="dxa"/>
            <w:vAlign w:val="bottom"/>
          </w:tcPr>
          <w:p w14:paraId="19D4DF72" w14:textId="2CCC85A8" w:rsidR="000B424B" w:rsidRPr="00D12BD9" w:rsidRDefault="000B424B" w:rsidP="00276C6A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Institutional Properties; Misc Institutional ; volunteer fire department</w:t>
            </w:r>
          </w:p>
        </w:tc>
      </w:tr>
      <w:tr w:rsidR="000B424B" w:rsidRPr="00D12BD9" w14:paraId="6339C597" w14:textId="77777777" w:rsidTr="00750A93">
        <w:tc>
          <w:tcPr>
            <w:tcW w:w="1372" w:type="dxa"/>
            <w:vMerge/>
          </w:tcPr>
          <w:p w14:paraId="180EFF5A" w14:textId="7777777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0FC5BCAE" w14:textId="7FC0872E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605620EB" w14:textId="7B22590C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0B424B" w:rsidRPr="00D12BD9" w14:paraId="1B8E4068" w14:textId="77777777" w:rsidTr="00750A93">
        <w:tc>
          <w:tcPr>
            <w:tcW w:w="1372" w:type="dxa"/>
            <w:vMerge w:val="restart"/>
          </w:tcPr>
          <w:p w14:paraId="3A5E131D" w14:textId="478A64F6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</w:t>
            </w:r>
          </w:p>
        </w:tc>
        <w:tc>
          <w:tcPr>
            <w:tcW w:w="2049" w:type="dxa"/>
            <w:vAlign w:val="bottom"/>
          </w:tcPr>
          <w:p w14:paraId="46101088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715718CE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55F8A27" w14:textId="23500F7B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2430" w:type="dxa"/>
            <w:vAlign w:val="bottom"/>
          </w:tcPr>
          <w:p w14:paraId="2D43C2A0" w14:textId="516E9A8E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</w:t>
            </w:r>
          </w:p>
        </w:tc>
      </w:tr>
      <w:tr w:rsidR="000B424B" w:rsidRPr="00D12BD9" w14:paraId="4BB87969" w14:textId="77777777" w:rsidTr="00750A93">
        <w:tc>
          <w:tcPr>
            <w:tcW w:w="1372" w:type="dxa"/>
            <w:vMerge/>
            <w:vAlign w:val="bottom"/>
          </w:tcPr>
          <w:p w14:paraId="3B4985D0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0E9F409A" w14:textId="1B2C0E42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Utility</w:t>
            </w:r>
          </w:p>
        </w:tc>
        <w:tc>
          <w:tcPr>
            <w:tcW w:w="2969" w:type="dxa"/>
            <w:vAlign w:val="bottom"/>
          </w:tcPr>
          <w:p w14:paraId="0E7E04BA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3881091" w14:textId="042BB732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100</w:t>
            </w:r>
          </w:p>
        </w:tc>
        <w:tc>
          <w:tcPr>
            <w:tcW w:w="2430" w:type="dxa"/>
            <w:vAlign w:val="bottom"/>
          </w:tcPr>
          <w:p w14:paraId="65F0389B" w14:textId="1C1FBC01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Utility</w:t>
            </w:r>
          </w:p>
        </w:tc>
      </w:tr>
      <w:tr w:rsidR="000B424B" w:rsidRPr="00D12BD9" w14:paraId="0063F3B5" w14:textId="77777777" w:rsidTr="00750A93">
        <w:tc>
          <w:tcPr>
            <w:tcW w:w="1372" w:type="dxa"/>
            <w:vMerge/>
            <w:vAlign w:val="bottom"/>
          </w:tcPr>
          <w:p w14:paraId="7F168895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1E82BB5C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185A7C62" w14:textId="087C26BE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SBE property/utility (exempt, partially or non-exempt)</w:t>
            </w:r>
          </w:p>
        </w:tc>
        <w:tc>
          <w:tcPr>
            <w:tcW w:w="990" w:type="dxa"/>
            <w:vAlign w:val="bottom"/>
          </w:tcPr>
          <w:p w14:paraId="62628BC6" w14:textId="1DE6F93A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101</w:t>
            </w:r>
          </w:p>
        </w:tc>
        <w:tc>
          <w:tcPr>
            <w:tcW w:w="2430" w:type="dxa"/>
            <w:vAlign w:val="bottom"/>
          </w:tcPr>
          <w:p w14:paraId="79991267" w14:textId="40F3F45F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Utility; SBE property/utility (exempt, partially or non-exempt)</w:t>
            </w:r>
          </w:p>
        </w:tc>
      </w:tr>
      <w:tr w:rsidR="000B424B" w:rsidRPr="00D12BD9" w14:paraId="4C95F9EC" w14:textId="77777777" w:rsidTr="00750A93">
        <w:tc>
          <w:tcPr>
            <w:tcW w:w="1372" w:type="dxa"/>
            <w:vMerge/>
          </w:tcPr>
          <w:p w14:paraId="17E178D4" w14:textId="7777777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4484405A" w14:textId="5F5696BB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6FFCB418" w14:textId="50312AB0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0B424B" w:rsidRPr="00D12BD9" w14:paraId="07BCB806" w14:textId="77777777" w:rsidTr="00750A93">
        <w:tc>
          <w:tcPr>
            <w:tcW w:w="1372" w:type="dxa"/>
            <w:vMerge/>
            <w:vAlign w:val="bottom"/>
          </w:tcPr>
          <w:p w14:paraId="30A1C0A8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4868B26A" w14:textId="50CC9CC3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Federal</w:t>
            </w:r>
          </w:p>
        </w:tc>
        <w:tc>
          <w:tcPr>
            <w:tcW w:w="2969" w:type="dxa"/>
            <w:vAlign w:val="bottom"/>
          </w:tcPr>
          <w:p w14:paraId="73916DFD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D3568D0" w14:textId="54A6CFFD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200</w:t>
            </w:r>
          </w:p>
        </w:tc>
        <w:tc>
          <w:tcPr>
            <w:tcW w:w="2430" w:type="dxa"/>
            <w:vAlign w:val="bottom"/>
          </w:tcPr>
          <w:p w14:paraId="7502CE99" w14:textId="1E85ED03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Federal</w:t>
            </w:r>
          </w:p>
        </w:tc>
      </w:tr>
      <w:tr w:rsidR="000B424B" w:rsidRPr="00D12BD9" w14:paraId="4B6DC4D8" w14:textId="77777777" w:rsidTr="00750A93">
        <w:tc>
          <w:tcPr>
            <w:tcW w:w="1372" w:type="dxa"/>
            <w:vMerge/>
            <w:vAlign w:val="bottom"/>
          </w:tcPr>
          <w:p w14:paraId="6DEC7C25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24637999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173CBAA0" w14:textId="12E2463D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federal property (exempt, partially or non-exempt), including buildings, military installations, etc.</w:t>
            </w:r>
          </w:p>
        </w:tc>
        <w:tc>
          <w:tcPr>
            <w:tcW w:w="990" w:type="dxa"/>
            <w:vAlign w:val="bottom"/>
          </w:tcPr>
          <w:p w14:paraId="0FD05003" w14:textId="0DAD43D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201</w:t>
            </w:r>
          </w:p>
        </w:tc>
        <w:tc>
          <w:tcPr>
            <w:tcW w:w="2430" w:type="dxa"/>
            <w:vAlign w:val="bottom"/>
          </w:tcPr>
          <w:p w14:paraId="459A4C4B" w14:textId="4B1052FD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Federal; federal property (exempt, partially or non-exempt), including buildings, military installations, etc.</w:t>
            </w:r>
          </w:p>
        </w:tc>
      </w:tr>
      <w:tr w:rsidR="000B424B" w:rsidRPr="00D12BD9" w14:paraId="63884439" w14:textId="77777777" w:rsidTr="00750A93">
        <w:tc>
          <w:tcPr>
            <w:tcW w:w="1372" w:type="dxa"/>
            <w:vMerge/>
          </w:tcPr>
          <w:p w14:paraId="7FC9449D" w14:textId="7777777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5D5EDDEE" w14:textId="0787CCD2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1DB929E0" w14:textId="00DE2824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0B424B" w:rsidRPr="00D12BD9" w14:paraId="3C36C51B" w14:textId="77777777" w:rsidTr="00750A93">
        <w:tc>
          <w:tcPr>
            <w:tcW w:w="1372" w:type="dxa"/>
            <w:vMerge/>
            <w:vAlign w:val="bottom"/>
          </w:tcPr>
          <w:p w14:paraId="7DAE3457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1F1AF48E" w14:textId="06A87B4D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2969" w:type="dxa"/>
            <w:vAlign w:val="bottom"/>
          </w:tcPr>
          <w:p w14:paraId="6824A44E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0C0316E" w14:textId="088EF299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300</w:t>
            </w:r>
          </w:p>
        </w:tc>
        <w:tc>
          <w:tcPr>
            <w:tcW w:w="2430" w:type="dxa"/>
            <w:vAlign w:val="bottom"/>
          </w:tcPr>
          <w:p w14:paraId="483534C8" w14:textId="6EFD7ED8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State</w:t>
            </w:r>
          </w:p>
        </w:tc>
      </w:tr>
      <w:tr w:rsidR="000B424B" w:rsidRPr="00D12BD9" w14:paraId="463B68C4" w14:textId="77777777" w:rsidTr="00750A93">
        <w:tc>
          <w:tcPr>
            <w:tcW w:w="1372" w:type="dxa"/>
            <w:vMerge/>
            <w:vAlign w:val="bottom"/>
          </w:tcPr>
          <w:p w14:paraId="1C347E98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24E94245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23A01B9F" w14:textId="0DF80534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state property (exempt, partially or non-exempt), including buildings, lands, parks, colleges, schools, hospitals, etc.</w:t>
            </w:r>
          </w:p>
        </w:tc>
        <w:tc>
          <w:tcPr>
            <w:tcW w:w="990" w:type="dxa"/>
            <w:vAlign w:val="bottom"/>
          </w:tcPr>
          <w:p w14:paraId="50507256" w14:textId="7EEC628B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301</w:t>
            </w:r>
          </w:p>
        </w:tc>
        <w:tc>
          <w:tcPr>
            <w:tcW w:w="2430" w:type="dxa"/>
            <w:vAlign w:val="bottom"/>
          </w:tcPr>
          <w:p w14:paraId="393F2356" w14:textId="4D8D79B6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State; state property (exempt, partially or non-exempt), including buildings, lands, parks, colleges, schools, hospitals, etc.</w:t>
            </w:r>
          </w:p>
        </w:tc>
      </w:tr>
      <w:tr w:rsidR="000B424B" w:rsidRPr="00D12BD9" w14:paraId="4E36B774" w14:textId="77777777" w:rsidTr="00750A93">
        <w:tc>
          <w:tcPr>
            <w:tcW w:w="1372" w:type="dxa"/>
            <w:vMerge/>
          </w:tcPr>
          <w:p w14:paraId="7836C3E5" w14:textId="7777777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5858BCDF" w14:textId="25D85B64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6F27355A" w14:textId="014E9F9B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0B424B" w:rsidRPr="00D12BD9" w14:paraId="29622955" w14:textId="77777777" w:rsidTr="00750A93">
        <w:tc>
          <w:tcPr>
            <w:tcW w:w="1372" w:type="dxa"/>
            <w:vMerge/>
            <w:vAlign w:val="bottom"/>
          </w:tcPr>
          <w:p w14:paraId="2428BD6D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49F7C1BC" w14:textId="2E9BE587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2969" w:type="dxa"/>
            <w:vAlign w:val="bottom"/>
          </w:tcPr>
          <w:p w14:paraId="40D0198C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A70D7F2" w14:textId="2DC13ACB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400</w:t>
            </w:r>
          </w:p>
        </w:tc>
        <w:tc>
          <w:tcPr>
            <w:tcW w:w="2430" w:type="dxa"/>
            <w:vAlign w:val="bottom"/>
          </w:tcPr>
          <w:p w14:paraId="2619085A" w14:textId="68F953E9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County</w:t>
            </w:r>
          </w:p>
        </w:tc>
      </w:tr>
      <w:tr w:rsidR="000B424B" w:rsidRPr="00D12BD9" w14:paraId="227707EA" w14:textId="77777777" w:rsidTr="00750A93">
        <w:tc>
          <w:tcPr>
            <w:tcW w:w="1372" w:type="dxa"/>
            <w:vMerge/>
            <w:vAlign w:val="bottom"/>
          </w:tcPr>
          <w:p w14:paraId="35D8640B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4982BC62" w14:textId="77777777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3781D2E5" w14:textId="40150D80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county property (exempt, partially or non-exempt), including land, buildings, parks, airport, hospitals, water agencies, etc.</w:t>
            </w:r>
          </w:p>
        </w:tc>
        <w:tc>
          <w:tcPr>
            <w:tcW w:w="990" w:type="dxa"/>
            <w:vAlign w:val="bottom"/>
          </w:tcPr>
          <w:p w14:paraId="0A846620" w14:textId="02B3CB02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401</w:t>
            </w:r>
          </w:p>
        </w:tc>
        <w:tc>
          <w:tcPr>
            <w:tcW w:w="2430" w:type="dxa"/>
            <w:vAlign w:val="bottom"/>
          </w:tcPr>
          <w:p w14:paraId="144E7F51" w14:textId="467FC798" w:rsidR="000B424B" w:rsidRPr="00D12BD9" w:rsidRDefault="000B424B" w:rsidP="00DD3094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County; county property (exempt, partially or non-exempt), including land, buildings, parks, airport, hospitals, water agencies, etc.</w:t>
            </w:r>
          </w:p>
        </w:tc>
      </w:tr>
      <w:tr w:rsidR="000B424B" w:rsidRPr="00D12BD9" w14:paraId="05A87CB1" w14:textId="77777777" w:rsidTr="00750A93">
        <w:tc>
          <w:tcPr>
            <w:tcW w:w="1372" w:type="dxa"/>
            <w:vMerge/>
          </w:tcPr>
          <w:p w14:paraId="62893A63" w14:textId="7777777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3F86A7CD" w14:textId="3DC25024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09BBD35E" w14:textId="491AAEF5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0B424B" w:rsidRPr="00D12BD9" w14:paraId="7FF4E0BC" w14:textId="77777777" w:rsidTr="00750A93">
        <w:tc>
          <w:tcPr>
            <w:tcW w:w="1372" w:type="dxa"/>
            <w:vMerge/>
            <w:vAlign w:val="bottom"/>
          </w:tcPr>
          <w:p w14:paraId="2BC446FA" w14:textId="77777777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23E3B2E6" w14:textId="06B2F847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2969" w:type="dxa"/>
            <w:vAlign w:val="bottom"/>
          </w:tcPr>
          <w:p w14:paraId="7152DF5E" w14:textId="77777777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35013BC" w14:textId="1AEB7C29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500</w:t>
            </w:r>
          </w:p>
        </w:tc>
        <w:tc>
          <w:tcPr>
            <w:tcW w:w="2430" w:type="dxa"/>
            <w:vAlign w:val="bottom"/>
          </w:tcPr>
          <w:p w14:paraId="0211CD12" w14:textId="5706E57E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City</w:t>
            </w:r>
          </w:p>
        </w:tc>
      </w:tr>
      <w:tr w:rsidR="000B424B" w:rsidRPr="00D12BD9" w14:paraId="20593370" w14:textId="77777777" w:rsidTr="00750A93">
        <w:tc>
          <w:tcPr>
            <w:tcW w:w="1372" w:type="dxa"/>
            <w:vMerge/>
            <w:vAlign w:val="bottom"/>
          </w:tcPr>
          <w:p w14:paraId="705E8B26" w14:textId="77777777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760D3580" w14:textId="77777777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73CA63B6" w14:textId="3E9F003E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city property (exempt, partially or non-exempt), including land, buildings, parks, garages, parking lots, airports, etc.</w:t>
            </w:r>
          </w:p>
        </w:tc>
        <w:tc>
          <w:tcPr>
            <w:tcW w:w="990" w:type="dxa"/>
            <w:vAlign w:val="bottom"/>
          </w:tcPr>
          <w:p w14:paraId="366032D5" w14:textId="74D932D2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501</w:t>
            </w:r>
          </w:p>
        </w:tc>
        <w:tc>
          <w:tcPr>
            <w:tcW w:w="2430" w:type="dxa"/>
            <w:vAlign w:val="bottom"/>
          </w:tcPr>
          <w:p w14:paraId="238AD6A5" w14:textId="4B7F9C7F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City; city property (exempt, partially or non-exempt), including land, buildings, parks, garages, parking lots, airports, etc.</w:t>
            </w:r>
          </w:p>
        </w:tc>
      </w:tr>
      <w:tr w:rsidR="000B424B" w:rsidRPr="00D12BD9" w14:paraId="0C12863A" w14:textId="77777777" w:rsidTr="00750A93">
        <w:tc>
          <w:tcPr>
            <w:tcW w:w="1372" w:type="dxa"/>
            <w:vMerge/>
          </w:tcPr>
          <w:p w14:paraId="633C02DF" w14:textId="7777777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2428E530" w14:textId="3DB4FC33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3C43B20E" w14:textId="0A42E81F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0B424B" w:rsidRPr="00D12BD9" w14:paraId="494F1006" w14:textId="77777777" w:rsidTr="00750A93">
        <w:tc>
          <w:tcPr>
            <w:tcW w:w="1372" w:type="dxa"/>
            <w:vMerge/>
            <w:vAlign w:val="bottom"/>
          </w:tcPr>
          <w:p w14:paraId="0D4A243F" w14:textId="77777777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705D4B18" w14:textId="5A40D05C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Special District</w:t>
            </w:r>
          </w:p>
        </w:tc>
        <w:tc>
          <w:tcPr>
            <w:tcW w:w="2969" w:type="dxa"/>
            <w:vAlign w:val="bottom"/>
          </w:tcPr>
          <w:p w14:paraId="4616B920" w14:textId="77777777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70C8DF8E" w14:textId="038637E9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600</w:t>
            </w:r>
          </w:p>
        </w:tc>
        <w:tc>
          <w:tcPr>
            <w:tcW w:w="2430" w:type="dxa"/>
            <w:vAlign w:val="bottom"/>
          </w:tcPr>
          <w:p w14:paraId="6535501B" w14:textId="4F1B9AFE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Special District</w:t>
            </w:r>
          </w:p>
        </w:tc>
      </w:tr>
      <w:tr w:rsidR="000B424B" w:rsidRPr="00D12BD9" w14:paraId="23326C1B" w14:textId="77777777" w:rsidTr="00750A93">
        <w:tc>
          <w:tcPr>
            <w:tcW w:w="1372" w:type="dxa"/>
            <w:vMerge/>
            <w:vAlign w:val="bottom"/>
          </w:tcPr>
          <w:p w14:paraId="79268573" w14:textId="77777777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55DA93B9" w14:textId="77777777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3D61FF4B" w14:textId="7115E8B3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 school district property or possessory interest</w:t>
            </w:r>
          </w:p>
        </w:tc>
        <w:tc>
          <w:tcPr>
            <w:tcW w:w="990" w:type="dxa"/>
            <w:vAlign w:val="bottom"/>
          </w:tcPr>
          <w:p w14:paraId="738BA6FA" w14:textId="708D007A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601</w:t>
            </w:r>
          </w:p>
        </w:tc>
        <w:tc>
          <w:tcPr>
            <w:tcW w:w="2430" w:type="dxa"/>
            <w:vAlign w:val="bottom"/>
          </w:tcPr>
          <w:p w14:paraId="4F91B0A4" w14:textId="6C58466C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Special District; public school district property or possessory interest</w:t>
            </w:r>
          </w:p>
        </w:tc>
      </w:tr>
      <w:tr w:rsidR="000B424B" w:rsidRPr="00D12BD9" w14:paraId="101F35F9" w14:textId="77777777" w:rsidTr="00750A93">
        <w:tc>
          <w:tcPr>
            <w:tcW w:w="1372" w:type="dxa"/>
            <w:vMerge/>
          </w:tcPr>
          <w:p w14:paraId="5BD75BFB" w14:textId="7777777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5F15F774" w14:textId="75807362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079C3EBB" w14:textId="2FC89F56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0B424B" w:rsidRPr="00D12BD9" w14:paraId="2BBBF60A" w14:textId="77777777" w:rsidTr="00750A93">
        <w:tc>
          <w:tcPr>
            <w:tcW w:w="1372" w:type="dxa"/>
            <w:vMerge/>
            <w:vAlign w:val="bottom"/>
          </w:tcPr>
          <w:p w14:paraId="1866411D" w14:textId="77777777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25DCBD18" w14:textId="7B72FB99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 Gov't Property</w:t>
            </w:r>
          </w:p>
        </w:tc>
        <w:tc>
          <w:tcPr>
            <w:tcW w:w="2969" w:type="dxa"/>
            <w:vAlign w:val="bottom"/>
          </w:tcPr>
          <w:p w14:paraId="204F071B" w14:textId="77777777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2D051EE" w14:textId="052B233B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700</w:t>
            </w:r>
          </w:p>
        </w:tc>
        <w:tc>
          <w:tcPr>
            <w:tcW w:w="2430" w:type="dxa"/>
            <w:vAlign w:val="bottom"/>
          </w:tcPr>
          <w:p w14:paraId="5CE3D700" w14:textId="62F351A4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Misc Gov't Property</w:t>
            </w:r>
          </w:p>
        </w:tc>
      </w:tr>
      <w:tr w:rsidR="000B424B" w:rsidRPr="00D12BD9" w14:paraId="611BA3B6" w14:textId="77777777" w:rsidTr="00750A93">
        <w:tc>
          <w:tcPr>
            <w:tcW w:w="1372" w:type="dxa"/>
            <w:vMerge/>
            <w:vAlign w:val="bottom"/>
          </w:tcPr>
          <w:p w14:paraId="64DAABB5" w14:textId="77777777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33FA22EF" w14:textId="77777777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1E1AFF0C" w14:textId="2B8FFE29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 Housing (exempt, partially exempt)</w:t>
            </w:r>
          </w:p>
        </w:tc>
        <w:tc>
          <w:tcPr>
            <w:tcW w:w="990" w:type="dxa"/>
            <w:vAlign w:val="bottom"/>
          </w:tcPr>
          <w:p w14:paraId="0CB72922" w14:textId="4E162EDB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701</w:t>
            </w:r>
          </w:p>
        </w:tc>
        <w:tc>
          <w:tcPr>
            <w:tcW w:w="2430" w:type="dxa"/>
            <w:vAlign w:val="bottom"/>
          </w:tcPr>
          <w:p w14:paraId="69B1B28C" w14:textId="441057BB" w:rsidR="000B424B" w:rsidRPr="00D12BD9" w:rsidRDefault="000B424B" w:rsidP="00A44695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Misc Gov't Property; Public Housing (exempt, partially exempt)</w:t>
            </w:r>
          </w:p>
        </w:tc>
      </w:tr>
      <w:tr w:rsidR="000B424B" w:rsidRPr="00D12BD9" w14:paraId="7AC9F43A" w14:textId="77777777" w:rsidTr="00750A93">
        <w:tc>
          <w:tcPr>
            <w:tcW w:w="1372" w:type="dxa"/>
            <w:vMerge/>
          </w:tcPr>
          <w:p w14:paraId="412FD7DD" w14:textId="7777777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33628468" w14:textId="4E08C30E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29213A65" w14:textId="59B03F80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0B424B" w:rsidRPr="00D12BD9" w14:paraId="0735348E" w14:textId="77777777" w:rsidTr="00750A93">
        <w:tc>
          <w:tcPr>
            <w:tcW w:w="1372" w:type="dxa"/>
            <w:vMerge/>
            <w:vAlign w:val="bottom"/>
          </w:tcPr>
          <w:p w14:paraId="30AB5679" w14:textId="77777777" w:rsidR="000B424B" w:rsidRPr="00D12BD9" w:rsidRDefault="000B424B" w:rsidP="00EC14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38212E1C" w14:textId="6DFF0DAD" w:rsidR="000B424B" w:rsidRPr="00D12BD9" w:rsidRDefault="000B424B" w:rsidP="000B424B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 Partially Exempt</w:t>
            </w:r>
          </w:p>
        </w:tc>
        <w:tc>
          <w:tcPr>
            <w:tcW w:w="2969" w:type="dxa"/>
            <w:vAlign w:val="bottom"/>
          </w:tcPr>
          <w:p w14:paraId="6BF2ACF4" w14:textId="77777777" w:rsidR="000B424B" w:rsidRPr="00D12BD9" w:rsidRDefault="000B424B" w:rsidP="00EC14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7E2031A" w14:textId="6CBC9F27" w:rsidR="000B424B" w:rsidRPr="00D12BD9" w:rsidRDefault="000B424B" w:rsidP="00EC14B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800</w:t>
            </w:r>
          </w:p>
        </w:tc>
        <w:tc>
          <w:tcPr>
            <w:tcW w:w="2430" w:type="dxa"/>
            <w:vAlign w:val="bottom"/>
          </w:tcPr>
          <w:p w14:paraId="149DDD08" w14:textId="1B329E5F" w:rsidR="000B424B" w:rsidRPr="00D12BD9" w:rsidRDefault="000B424B" w:rsidP="00EC14B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Misc Partially Exempt</w:t>
            </w:r>
          </w:p>
        </w:tc>
      </w:tr>
      <w:tr w:rsidR="000B424B" w:rsidRPr="00D12BD9" w14:paraId="328E1219" w14:textId="77777777" w:rsidTr="00750A93">
        <w:tc>
          <w:tcPr>
            <w:tcW w:w="1372" w:type="dxa"/>
            <w:vMerge/>
            <w:vAlign w:val="bottom"/>
          </w:tcPr>
          <w:p w14:paraId="59E7C14C" w14:textId="77777777" w:rsidR="000B424B" w:rsidRPr="00D12BD9" w:rsidRDefault="000B424B" w:rsidP="00EC14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2AEF58BA" w14:textId="77777777" w:rsidR="000B424B" w:rsidRPr="00D12BD9" w:rsidRDefault="000B424B" w:rsidP="00EC14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3B2BA26D" w14:textId="7FF25815" w:rsidR="000B424B" w:rsidRPr="00D12BD9" w:rsidRDefault="000B424B" w:rsidP="00EC14B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Commercial - partially exempt</w:t>
            </w:r>
          </w:p>
        </w:tc>
        <w:tc>
          <w:tcPr>
            <w:tcW w:w="990" w:type="dxa"/>
            <w:vAlign w:val="bottom"/>
          </w:tcPr>
          <w:p w14:paraId="1402F4AF" w14:textId="0F2A18F7" w:rsidR="000B424B" w:rsidRPr="00D12BD9" w:rsidRDefault="000B424B" w:rsidP="00EC14B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8801</w:t>
            </w:r>
          </w:p>
        </w:tc>
        <w:tc>
          <w:tcPr>
            <w:tcW w:w="2430" w:type="dxa"/>
            <w:vAlign w:val="bottom"/>
          </w:tcPr>
          <w:p w14:paraId="5071A32F" w14:textId="5D0C6E9B" w:rsidR="000B424B" w:rsidRPr="00D12BD9" w:rsidRDefault="000B424B" w:rsidP="00EC14BF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ublic/Gov't &amp; Utilities; Misc Partially Exempt; Commercial - partially exempt</w:t>
            </w:r>
          </w:p>
        </w:tc>
      </w:tr>
      <w:tr w:rsidR="000B424B" w:rsidRPr="00D12BD9" w14:paraId="0F558DDE" w14:textId="77777777" w:rsidTr="00750A93">
        <w:tc>
          <w:tcPr>
            <w:tcW w:w="1372" w:type="dxa"/>
            <w:vMerge/>
          </w:tcPr>
          <w:p w14:paraId="0EC2ED1F" w14:textId="77777777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699209EC" w14:textId="55468E03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5E2367E4" w14:textId="53367DA9" w:rsidR="000B424B" w:rsidRPr="00D12BD9" w:rsidRDefault="000B424B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F372B7" w:rsidRPr="00D12BD9" w14:paraId="1F675E31" w14:textId="77777777" w:rsidTr="00750A93">
        <w:tc>
          <w:tcPr>
            <w:tcW w:w="1372" w:type="dxa"/>
            <w:vMerge w:val="restart"/>
          </w:tcPr>
          <w:p w14:paraId="603030AC" w14:textId="39B5F281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</w:t>
            </w:r>
          </w:p>
        </w:tc>
        <w:tc>
          <w:tcPr>
            <w:tcW w:w="2049" w:type="dxa"/>
            <w:vAlign w:val="bottom"/>
          </w:tcPr>
          <w:p w14:paraId="33C82B13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212943A8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47155002" w14:textId="14250AC5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2430" w:type="dxa"/>
            <w:vAlign w:val="bottom"/>
          </w:tcPr>
          <w:p w14:paraId="17AB3D9D" w14:textId="6C1ADB1D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</w:t>
            </w:r>
          </w:p>
        </w:tc>
      </w:tr>
      <w:tr w:rsidR="00F372B7" w:rsidRPr="00D12BD9" w14:paraId="3213E513" w14:textId="77777777" w:rsidTr="00750A93">
        <w:tc>
          <w:tcPr>
            <w:tcW w:w="1372" w:type="dxa"/>
            <w:vMerge/>
            <w:vAlign w:val="bottom"/>
          </w:tcPr>
          <w:p w14:paraId="5B955371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0AAF077F" w14:textId="5D54E68A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 Residential</w:t>
            </w:r>
          </w:p>
        </w:tc>
        <w:tc>
          <w:tcPr>
            <w:tcW w:w="2969" w:type="dxa"/>
            <w:vAlign w:val="bottom"/>
          </w:tcPr>
          <w:p w14:paraId="77BF46C2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00A8674" w14:textId="1D1D117B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100</w:t>
            </w:r>
          </w:p>
        </w:tc>
        <w:tc>
          <w:tcPr>
            <w:tcW w:w="2430" w:type="dxa"/>
            <w:vAlign w:val="bottom"/>
          </w:tcPr>
          <w:p w14:paraId="2ED4BAED" w14:textId="7F344AE3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Residential</w:t>
            </w:r>
          </w:p>
        </w:tc>
      </w:tr>
      <w:tr w:rsidR="00F372B7" w:rsidRPr="00D12BD9" w14:paraId="6C5B3142" w14:textId="77777777" w:rsidTr="00750A93">
        <w:tc>
          <w:tcPr>
            <w:tcW w:w="1372" w:type="dxa"/>
            <w:vMerge/>
            <w:vAlign w:val="bottom"/>
          </w:tcPr>
          <w:p w14:paraId="4047DC40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1FD94EA1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6EAA45FC" w14:textId="1429D0F1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 residential land undeveloped (whether problematic or not)</w:t>
            </w:r>
          </w:p>
        </w:tc>
        <w:tc>
          <w:tcPr>
            <w:tcW w:w="990" w:type="dxa"/>
            <w:vAlign w:val="bottom"/>
          </w:tcPr>
          <w:p w14:paraId="154BCA0A" w14:textId="23416560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101</w:t>
            </w:r>
          </w:p>
        </w:tc>
        <w:tc>
          <w:tcPr>
            <w:tcW w:w="2430" w:type="dxa"/>
            <w:vAlign w:val="bottom"/>
          </w:tcPr>
          <w:p w14:paraId="17928DEB" w14:textId="1EDAD3B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Residential ; vacant residential land undeveloped (whether problematic or not)</w:t>
            </w:r>
          </w:p>
        </w:tc>
      </w:tr>
      <w:tr w:rsidR="00F372B7" w:rsidRPr="00D12BD9" w14:paraId="57CF54B9" w14:textId="77777777" w:rsidTr="00750A93">
        <w:tc>
          <w:tcPr>
            <w:tcW w:w="1372" w:type="dxa"/>
            <w:vMerge/>
          </w:tcPr>
          <w:p w14:paraId="65E8A67E" w14:textId="77777777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49FDF1C2" w14:textId="48865E9E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37126592" w14:textId="33D9CB13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F372B7" w:rsidRPr="00D12BD9" w14:paraId="30AA4207" w14:textId="77777777" w:rsidTr="00750A93">
        <w:tc>
          <w:tcPr>
            <w:tcW w:w="1372" w:type="dxa"/>
            <w:vMerge/>
            <w:vAlign w:val="bottom"/>
          </w:tcPr>
          <w:p w14:paraId="6FD2BC9F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029B1567" w14:textId="78ECC84B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 Retail/Comm</w:t>
            </w:r>
          </w:p>
        </w:tc>
        <w:tc>
          <w:tcPr>
            <w:tcW w:w="2969" w:type="dxa"/>
            <w:vAlign w:val="bottom"/>
          </w:tcPr>
          <w:p w14:paraId="1290CACA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7C06DF7" w14:textId="2ECCE90C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200</w:t>
            </w:r>
          </w:p>
        </w:tc>
        <w:tc>
          <w:tcPr>
            <w:tcW w:w="2430" w:type="dxa"/>
            <w:vAlign w:val="bottom"/>
          </w:tcPr>
          <w:p w14:paraId="0C47919F" w14:textId="06153852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Retail/Comm</w:t>
            </w:r>
          </w:p>
        </w:tc>
      </w:tr>
      <w:tr w:rsidR="00F372B7" w:rsidRPr="00D12BD9" w14:paraId="6D7ECEC5" w14:textId="77777777" w:rsidTr="00750A93">
        <w:tc>
          <w:tcPr>
            <w:tcW w:w="1372" w:type="dxa"/>
            <w:vMerge/>
            <w:vAlign w:val="bottom"/>
          </w:tcPr>
          <w:p w14:paraId="0EB3C20A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2127B5A7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0B708E1B" w14:textId="771E55C9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 retail/commercial land undeveloped</w:t>
            </w:r>
          </w:p>
        </w:tc>
        <w:tc>
          <w:tcPr>
            <w:tcW w:w="990" w:type="dxa"/>
            <w:vAlign w:val="bottom"/>
          </w:tcPr>
          <w:p w14:paraId="78084B64" w14:textId="61CE0278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201</w:t>
            </w:r>
          </w:p>
        </w:tc>
        <w:tc>
          <w:tcPr>
            <w:tcW w:w="2430" w:type="dxa"/>
            <w:vAlign w:val="bottom"/>
          </w:tcPr>
          <w:p w14:paraId="71413442" w14:textId="37419893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Retail/Comm; vacant retail/commercial land undeveloped</w:t>
            </w:r>
          </w:p>
        </w:tc>
      </w:tr>
      <w:tr w:rsidR="00F372B7" w:rsidRPr="00D12BD9" w14:paraId="63528C16" w14:textId="77777777" w:rsidTr="00750A93">
        <w:tc>
          <w:tcPr>
            <w:tcW w:w="1372" w:type="dxa"/>
            <w:vMerge/>
          </w:tcPr>
          <w:p w14:paraId="03B2F54E" w14:textId="77777777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36BCD1E5" w14:textId="5D7F9CE5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4C93F609" w14:textId="0902A469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F372B7" w:rsidRPr="00D12BD9" w14:paraId="78804A09" w14:textId="77777777" w:rsidTr="00750A93">
        <w:tc>
          <w:tcPr>
            <w:tcW w:w="1372" w:type="dxa"/>
            <w:vMerge/>
            <w:vAlign w:val="bottom"/>
          </w:tcPr>
          <w:p w14:paraId="70D51982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3A40712F" w14:textId="7831DF5A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 Indust</w:t>
            </w:r>
          </w:p>
        </w:tc>
        <w:tc>
          <w:tcPr>
            <w:tcW w:w="2969" w:type="dxa"/>
            <w:vAlign w:val="bottom"/>
          </w:tcPr>
          <w:p w14:paraId="5542F3B6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48C6C94" w14:textId="2C526560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300</w:t>
            </w:r>
          </w:p>
        </w:tc>
        <w:tc>
          <w:tcPr>
            <w:tcW w:w="2430" w:type="dxa"/>
            <w:vAlign w:val="bottom"/>
          </w:tcPr>
          <w:p w14:paraId="1A2E2CFB" w14:textId="7007DA15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Indust</w:t>
            </w:r>
          </w:p>
        </w:tc>
      </w:tr>
      <w:tr w:rsidR="00F372B7" w:rsidRPr="00D12BD9" w14:paraId="6487B6EA" w14:textId="77777777" w:rsidTr="00750A93">
        <w:tc>
          <w:tcPr>
            <w:tcW w:w="1372" w:type="dxa"/>
            <w:vMerge/>
            <w:vAlign w:val="bottom"/>
          </w:tcPr>
          <w:p w14:paraId="6CA52597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16A00878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1471ABC1" w14:textId="78463908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undeveloped industrial land</w:t>
            </w:r>
          </w:p>
        </w:tc>
        <w:tc>
          <w:tcPr>
            <w:tcW w:w="990" w:type="dxa"/>
            <w:vAlign w:val="bottom"/>
          </w:tcPr>
          <w:p w14:paraId="67D6BB84" w14:textId="3906ED34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301</w:t>
            </w:r>
          </w:p>
        </w:tc>
        <w:tc>
          <w:tcPr>
            <w:tcW w:w="2430" w:type="dxa"/>
            <w:vAlign w:val="bottom"/>
          </w:tcPr>
          <w:p w14:paraId="33E49DD5" w14:textId="59C6C320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Indust; undeveloped industrial land</w:t>
            </w:r>
          </w:p>
        </w:tc>
      </w:tr>
      <w:tr w:rsidR="00F372B7" w:rsidRPr="00D12BD9" w14:paraId="11863BC2" w14:textId="77777777" w:rsidTr="00750A93">
        <w:tc>
          <w:tcPr>
            <w:tcW w:w="1372" w:type="dxa"/>
            <w:vMerge/>
          </w:tcPr>
          <w:p w14:paraId="2AEAA64D" w14:textId="77777777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03F22ADA" w14:textId="10A87DB1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185BB6F3" w14:textId="2145A80C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F372B7" w:rsidRPr="00D12BD9" w14:paraId="49C0AE18" w14:textId="77777777" w:rsidTr="00750A93">
        <w:tc>
          <w:tcPr>
            <w:tcW w:w="1372" w:type="dxa"/>
            <w:vMerge/>
            <w:vAlign w:val="bottom"/>
          </w:tcPr>
          <w:p w14:paraId="65AF2CC8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0C55F46A" w14:textId="25D3BB0A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 Office</w:t>
            </w:r>
          </w:p>
        </w:tc>
        <w:tc>
          <w:tcPr>
            <w:tcW w:w="2969" w:type="dxa"/>
            <w:vAlign w:val="bottom"/>
          </w:tcPr>
          <w:p w14:paraId="588E2E5E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195BE43" w14:textId="46BB2F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400</w:t>
            </w:r>
          </w:p>
        </w:tc>
        <w:tc>
          <w:tcPr>
            <w:tcW w:w="2430" w:type="dxa"/>
            <w:vAlign w:val="bottom"/>
          </w:tcPr>
          <w:p w14:paraId="48B102AE" w14:textId="1618BEC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Office</w:t>
            </w:r>
          </w:p>
        </w:tc>
      </w:tr>
      <w:tr w:rsidR="00F372B7" w:rsidRPr="00D12BD9" w14:paraId="4209C73D" w14:textId="77777777" w:rsidTr="00750A93">
        <w:tc>
          <w:tcPr>
            <w:tcW w:w="1372" w:type="dxa"/>
            <w:vMerge/>
            <w:vAlign w:val="bottom"/>
          </w:tcPr>
          <w:p w14:paraId="7FE3A33C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5AFA30CD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4B2F19FD" w14:textId="4E5B83E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 office land undeveloped (whether problematic or not)</w:t>
            </w:r>
          </w:p>
        </w:tc>
        <w:tc>
          <w:tcPr>
            <w:tcW w:w="990" w:type="dxa"/>
            <w:vAlign w:val="bottom"/>
          </w:tcPr>
          <w:p w14:paraId="6904DFDD" w14:textId="27E003D2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401</w:t>
            </w:r>
          </w:p>
        </w:tc>
        <w:tc>
          <w:tcPr>
            <w:tcW w:w="2430" w:type="dxa"/>
            <w:vAlign w:val="bottom"/>
          </w:tcPr>
          <w:p w14:paraId="7B0D2322" w14:textId="57FF4D0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Office; vacant office land undeveloped (whether problematic or not)</w:t>
            </w:r>
          </w:p>
        </w:tc>
      </w:tr>
      <w:tr w:rsidR="00F372B7" w:rsidRPr="00D12BD9" w14:paraId="36325BF8" w14:textId="77777777" w:rsidTr="00750A93">
        <w:tc>
          <w:tcPr>
            <w:tcW w:w="1372" w:type="dxa"/>
            <w:vMerge/>
          </w:tcPr>
          <w:p w14:paraId="61C8F648" w14:textId="77777777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3E2E6F81" w14:textId="6E3AD34C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710A60D9" w14:textId="1331E5C6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F372B7" w:rsidRPr="00D12BD9" w14:paraId="7680E93F" w14:textId="77777777" w:rsidTr="00750A93">
        <w:tc>
          <w:tcPr>
            <w:tcW w:w="1372" w:type="dxa"/>
            <w:vMerge/>
            <w:vAlign w:val="bottom"/>
          </w:tcPr>
          <w:p w14:paraId="44FF0BBD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077238EA" w14:textId="52A6E206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 Gov't</w:t>
            </w:r>
          </w:p>
        </w:tc>
        <w:tc>
          <w:tcPr>
            <w:tcW w:w="2969" w:type="dxa"/>
            <w:vAlign w:val="bottom"/>
          </w:tcPr>
          <w:p w14:paraId="43FE2806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8523ECE" w14:textId="6739E960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500</w:t>
            </w:r>
          </w:p>
        </w:tc>
        <w:tc>
          <w:tcPr>
            <w:tcW w:w="2430" w:type="dxa"/>
            <w:vAlign w:val="bottom"/>
          </w:tcPr>
          <w:p w14:paraId="56402965" w14:textId="33BB08FA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Gov't</w:t>
            </w:r>
          </w:p>
        </w:tc>
      </w:tr>
      <w:tr w:rsidR="00F372B7" w:rsidRPr="00D12BD9" w14:paraId="0D4C95AE" w14:textId="77777777" w:rsidTr="00750A93">
        <w:tc>
          <w:tcPr>
            <w:tcW w:w="1372" w:type="dxa"/>
            <w:vMerge/>
            <w:vAlign w:val="bottom"/>
          </w:tcPr>
          <w:p w14:paraId="4A8102C2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5253A378" w14:textId="77777777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6DB30802" w14:textId="29543763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 federal land</w:t>
            </w:r>
          </w:p>
        </w:tc>
        <w:tc>
          <w:tcPr>
            <w:tcW w:w="990" w:type="dxa"/>
            <w:vAlign w:val="bottom"/>
          </w:tcPr>
          <w:p w14:paraId="084737A1" w14:textId="1EDD9F44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501</w:t>
            </w:r>
          </w:p>
        </w:tc>
        <w:tc>
          <w:tcPr>
            <w:tcW w:w="2430" w:type="dxa"/>
            <w:vAlign w:val="bottom"/>
          </w:tcPr>
          <w:p w14:paraId="2F2DDB8E" w14:textId="3733C66D" w:rsidR="00F372B7" w:rsidRPr="00D12BD9" w:rsidRDefault="00F372B7" w:rsidP="00985C51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Gov't; vacant federal land</w:t>
            </w:r>
          </w:p>
        </w:tc>
      </w:tr>
      <w:tr w:rsidR="00F372B7" w:rsidRPr="00D12BD9" w14:paraId="25E91C9B" w14:textId="77777777" w:rsidTr="00750A93">
        <w:tc>
          <w:tcPr>
            <w:tcW w:w="1372" w:type="dxa"/>
            <w:vMerge/>
          </w:tcPr>
          <w:p w14:paraId="388BC9A1" w14:textId="77777777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10B2F551" w14:textId="4611EBB1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011536EF" w14:textId="68291AD1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F372B7" w:rsidRPr="00D12BD9" w14:paraId="2DB18179" w14:textId="77777777" w:rsidTr="00750A93">
        <w:tc>
          <w:tcPr>
            <w:tcW w:w="1372" w:type="dxa"/>
            <w:vMerge/>
            <w:vAlign w:val="bottom"/>
          </w:tcPr>
          <w:p w14:paraId="7AFB3F79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Align w:val="bottom"/>
          </w:tcPr>
          <w:p w14:paraId="13BEF025" w14:textId="77F0B5B8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 Ag</w:t>
            </w:r>
          </w:p>
        </w:tc>
        <w:tc>
          <w:tcPr>
            <w:tcW w:w="2969" w:type="dxa"/>
            <w:vAlign w:val="bottom"/>
          </w:tcPr>
          <w:p w14:paraId="1F0F7BF5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013288B" w14:textId="687853BF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600</w:t>
            </w:r>
          </w:p>
        </w:tc>
        <w:tc>
          <w:tcPr>
            <w:tcW w:w="2430" w:type="dxa"/>
            <w:vAlign w:val="bottom"/>
          </w:tcPr>
          <w:p w14:paraId="6A071B5C" w14:textId="6B31A29F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Ag</w:t>
            </w:r>
          </w:p>
        </w:tc>
      </w:tr>
      <w:tr w:rsidR="00F372B7" w:rsidRPr="00D12BD9" w14:paraId="54D90F60" w14:textId="77777777" w:rsidTr="00750A93">
        <w:tc>
          <w:tcPr>
            <w:tcW w:w="1372" w:type="dxa"/>
            <w:vMerge/>
            <w:vAlign w:val="bottom"/>
          </w:tcPr>
          <w:p w14:paraId="1E636A80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66F97F19" w14:textId="6A389E9A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 Rec</w:t>
            </w:r>
          </w:p>
        </w:tc>
        <w:tc>
          <w:tcPr>
            <w:tcW w:w="2969" w:type="dxa"/>
            <w:vAlign w:val="bottom"/>
          </w:tcPr>
          <w:p w14:paraId="0C8DD0AE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78B5A95" w14:textId="19296911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700</w:t>
            </w:r>
          </w:p>
        </w:tc>
        <w:tc>
          <w:tcPr>
            <w:tcW w:w="2430" w:type="dxa"/>
            <w:vAlign w:val="bottom"/>
          </w:tcPr>
          <w:p w14:paraId="781EE8E2" w14:textId="64B072F6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Rec</w:t>
            </w:r>
          </w:p>
        </w:tc>
      </w:tr>
      <w:tr w:rsidR="00F372B7" w:rsidRPr="00D12BD9" w14:paraId="1C45B982" w14:textId="77777777" w:rsidTr="00750A93">
        <w:tc>
          <w:tcPr>
            <w:tcW w:w="1372" w:type="dxa"/>
            <w:vMerge/>
            <w:vAlign w:val="bottom"/>
          </w:tcPr>
          <w:p w14:paraId="262FB7A9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0FA58372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5BB076F7" w14:textId="603733A3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 recreational land undeveloped</w:t>
            </w:r>
          </w:p>
        </w:tc>
        <w:tc>
          <w:tcPr>
            <w:tcW w:w="990" w:type="dxa"/>
            <w:vAlign w:val="bottom"/>
          </w:tcPr>
          <w:p w14:paraId="1BD0D7AC" w14:textId="40C4E01D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701</w:t>
            </w:r>
          </w:p>
        </w:tc>
        <w:tc>
          <w:tcPr>
            <w:tcW w:w="2430" w:type="dxa"/>
            <w:vAlign w:val="bottom"/>
          </w:tcPr>
          <w:p w14:paraId="35EE9137" w14:textId="5BD6819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Rec; vacant recreational land undeveloped</w:t>
            </w:r>
          </w:p>
        </w:tc>
      </w:tr>
      <w:tr w:rsidR="00F372B7" w:rsidRPr="00D12BD9" w14:paraId="0CB0F353" w14:textId="77777777" w:rsidTr="00750A93">
        <w:tc>
          <w:tcPr>
            <w:tcW w:w="1372" w:type="dxa"/>
            <w:vMerge/>
            <w:vAlign w:val="bottom"/>
          </w:tcPr>
          <w:p w14:paraId="39EA717D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7210AA44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0460D517" w14:textId="4F365B84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 recreational land with utilities</w:t>
            </w:r>
          </w:p>
        </w:tc>
        <w:tc>
          <w:tcPr>
            <w:tcW w:w="990" w:type="dxa"/>
            <w:vAlign w:val="bottom"/>
          </w:tcPr>
          <w:p w14:paraId="11DB7381" w14:textId="7361B2BD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702</w:t>
            </w:r>
          </w:p>
        </w:tc>
        <w:tc>
          <w:tcPr>
            <w:tcW w:w="2430" w:type="dxa"/>
            <w:vAlign w:val="bottom"/>
          </w:tcPr>
          <w:p w14:paraId="2AEACC6B" w14:textId="0612EA0F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Rec; vacant recreational land with utilities</w:t>
            </w:r>
          </w:p>
        </w:tc>
      </w:tr>
      <w:tr w:rsidR="00F372B7" w:rsidRPr="00D12BD9" w14:paraId="039800C0" w14:textId="77777777" w:rsidTr="00750A93">
        <w:tc>
          <w:tcPr>
            <w:tcW w:w="1372" w:type="dxa"/>
            <w:vMerge/>
            <w:vAlign w:val="bottom"/>
          </w:tcPr>
          <w:p w14:paraId="7B737171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16D40865" w14:textId="1EA9FC6C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 Institutional</w:t>
            </w:r>
          </w:p>
        </w:tc>
        <w:tc>
          <w:tcPr>
            <w:tcW w:w="2969" w:type="dxa"/>
            <w:vAlign w:val="bottom"/>
          </w:tcPr>
          <w:p w14:paraId="5F52C668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5927B12" w14:textId="7A456CD5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800</w:t>
            </w:r>
          </w:p>
        </w:tc>
        <w:tc>
          <w:tcPr>
            <w:tcW w:w="2430" w:type="dxa"/>
            <w:vAlign w:val="bottom"/>
          </w:tcPr>
          <w:p w14:paraId="5F881B9B" w14:textId="546D3105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Institutional</w:t>
            </w:r>
          </w:p>
        </w:tc>
      </w:tr>
      <w:tr w:rsidR="00F372B7" w:rsidRPr="00D12BD9" w14:paraId="21F9940B" w14:textId="77777777" w:rsidTr="00750A93">
        <w:tc>
          <w:tcPr>
            <w:tcW w:w="1372" w:type="dxa"/>
            <w:vMerge/>
            <w:vAlign w:val="bottom"/>
          </w:tcPr>
          <w:p w14:paraId="79616764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28C85686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28AC1B70" w14:textId="7BFE8094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990" w:type="dxa"/>
            <w:vAlign w:val="bottom"/>
          </w:tcPr>
          <w:p w14:paraId="6DA55979" w14:textId="6D979FF4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801</w:t>
            </w:r>
          </w:p>
        </w:tc>
        <w:tc>
          <w:tcPr>
            <w:tcW w:w="2430" w:type="dxa"/>
            <w:vAlign w:val="bottom"/>
          </w:tcPr>
          <w:p w14:paraId="7B66633A" w14:textId="6CE04CF2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Vacant Institutional; health care</w:t>
            </w:r>
          </w:p>
        </w:tc>
      </w:tr>
      <w:tr w:rsidR="00F372B7" w:rsidRPr="00D12BD9" w14:paraId="71183A0B" w14:textId="77777777" w:rsidTr="00750A93">
        <w:tc>
          <w:tcPr>
            <w:tcW w:w="1372" w:type="dxa"/>
            <w:vMerge/>
            <w:vAlign w:val="bottom"/>
          </w:tcPr>
          <w:p w14:paraId="7EB13A17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700E8B39" w14:textId="73F4E31C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 Vacant</w:t>
            </w:r>
          </w:p>
        </w:tc>
        <w:tc>
          <w:tcPr>
            <w:tcW w:w="2969" w:type="dxa"/>
            <w:vAlign w:val="bottom"/>
          </w:tcPr>
          <w:p w14:paraId="7900081C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1440480" w14:textId="14B9AB7A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900</w:t>
            </w:r>
          </w:p>
        </w:tc>
        <w:tc>
          <w:tcPr>
            <w:tcW w:w="2430" w:type="dxa"/>
            <w:vAlign w:val="bottom"/>
          </w:tcPr>
          <w:p w14:paraId="796D4C62" w14:textId="31F41600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Misc Vacant</w:t>
            </w:r>
          </w:p>
        </w:tc>
      </w:tr>
      <w:tr w:rsidR="00F372B7" w:rsidRPr="00D12BD9" w14:paraId="240A27D0" w14:textId="77777777" w:rsidTr="00750A93">
        <w:tc>
          <w:tcPr>
            <w:tcW w:w="1372" w:type="dxa"/>
            <w:vMerge/>
            <w:vAlign w:val="bottom"/>
          </w:tcPr>
          <w:p w14:paraId="4977AE4F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0F66DF59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78931A38" w14:textId="08C1E8C6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&lt; 1.0 Acre</w:t>
            </w:r>
          </w:p>
        </w:tc>
        <w:tc>
          <w:tcPr>
            <w:tcW w:w="990" w:type="dxa"/>
            <w:vAlign w:val="bottom"/>
          </w:tcPr>
          <w:p w14:paraId="3E61BBB9" w14:textId="120BB558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9901</w:t>
            </w:r>
          </w:p>
        </w:tc>
        <w:tc>
          <w:tcPr>
            <w:tcW w:w="2430" w:type="dxa"/>
            <w:vAlign w:val="bottom"/>
          </w:tcPr>
          <w:p w14:paraId="466B78E8" w14:textId="6638BA65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Vacant; Misc Vacant; &lt; 1.0 Acre</w:t>
            </w:r>
          </w:p>
        </w:tc>
      </w:tr>
      <w:tr w:rsidR="00F372B7" w:rsidRPr="00D12BD9" w14:paraId="7A6B23D8" w14:textId="77777777" w:rsidTr="00750A93">
        <w:tc>
          <w:tcPr>
            <w:tcW w:w="1372" w:type="dxa"/>
            <w:vMerge/>
          </w:tcPr>
          <w:p w14:paraId="09D3088A" w14:textId="77777777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6165ED18" w14:textId="7D7EF03B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5E54E892" w14:textId="09444E3F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F372B7" w:rsidRPr="00D12BD9" w14:paraId="6BCD3C4C" w14:textId="77777777" w:rsidTr="00750A93">
        <w:tc>
          <w:tcPr>
            <w:tcW w:w="1372" w:type="dxa"/>
            <w:vMerge w:val="restart"/>
          </w:tcPr>
          <w:p w14:paraId="0766BC26" w14:textId="78E2EB15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ellaneous</w:t>
            </w:r>
          </w:p>
        </w:tc>
        <w:tc>
          <w:tcPr>
            <w:tcW w:w="2049" w:type="dxa"/>
            <w:vAlign w:val="bottom"/>
          </w:tcPr>
          <w:p w14:paraId="0B4CC31E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1AE60A0D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61C5863" w14:textId="34617D0A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2430" w:type="dxa"/>
            <w:vAlign w:val="bottom"/>
          </w:tcPr>
          <w:p w14:paraId="08778245" w14:textId="1B06BE94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ellaneous</w:t>
            </w:r>
          </w:p>
        </w:tc>
      </w:tr>
      <w:tr w:rsidR="00F372B7" w:rsidRPr="00D12BD9" w14:paraId="5468EC9C" w14:textId="77777777" w:rsidTr="00750A93">
        <w:tc>
          <w:tcPr>
            <w:tcW w:w="1372" w:type="dxa"/>
            <w:vMerge/>
            <w:vAlign w:val="bottom"/>
          </w:tcPr>
          <w:p w14:paraId="3B8F2865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7E0D7D09" w14:textId="6CC9F45A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 Non-Possessory Rights</w:t>
            </w:r>
          </w:p>
        </w:tc>
        <w:tc>
          <w:tcPr>
            <w:tcW w:w="2969" w:type="dxa"/>
            <w:vAlign w:val="bottom"/>
          </w:tcPr>
          <w:p w14:paraId="6682B402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F40A6BD" w14:textId="1AB01091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10100</w:t>
            </w:r>
          </w:p>
        </w:tc>
        <w:tc>
          <w:tcPr>
            <w:tcW w:w="2430" w:type="dxa"/>
            <w:vAlign w:val="bottom"/>
          </w:tcPr>
          <w:p w14:paraId="2E497DB9" w14:textId="6F78457E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ellaneous; Misc Non-Possessory Rights</w:t>
            </w:r>
          </w:p>
        </w:tc>
      </w:tr>
      <w:tr w:rsidR="00F372B7" w:rsidRPr="00D12BD9" w14:paraId="2E66C59A" w14:textId="77777777" w:rsidTr="00750A93">
        <w:tc>
          <w:tcPr>
            <w:tcW w:w="1372" w:type="dxa"/>
            <w:vMerge/>
            <w:vAlign w:val="bottom"/>
          </w:tcPr>
          <w:p w14:paraId="584A04AC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2AA218D2" w14:textId="7777777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279EFE11" w14:textId="740EE32A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other extractable commodity rights (stream rights, power plant, etc.)</w:t>
            </w:r>
          </w:p>
        </w:tc>
        <w:tc>
          <w:tcPr>
            <w:tcW w:w="990" w:type="dxa"/>
            <w:vAlign w:val="bottom"/>
          </w:tcPr>
          <w:p w14:paraId="19859A7C" w14:textId="7A2DADC7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10101</w:t>
            </w:r>
          </w:p>
        </w:tc>
        <w:tc>
          <w:tcPr>
            <w:tcW w:w="2430" w:type="dxa"/>
            <w:vAlign w:val="bottom"/>
          </w:tcPr>
          <w:p w14:paraId="35844563" w14:textId="45709E4F" w:rsidR="00F372B7" w:rsidRPr="00D12BD9" w:rsidRDefault="00F372B7" w:rsidP="00935EF3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ellaneous; Misc Non-Possessory Rights; other extractable commodity rights (stream rights, power plant, etc.)</w:t>
            </w:r>
          </w:p>
        </w:tc>
      </w:tr>
      <w:tr w:rsidR="00F372B7" w:rsidRPr="00D12BD9" w14:paraId="48B9463F" w14:textId="77777777" w:rsidTr="00750A93">
        <w:tc>
          <w:tcPr>
            <w:tcW w:w="1372" w:type="dxa"/>
            <w:vMerge/>
          </w:tcPr>
          <w:p w14:paraId="074A1C68" w14:textId="77777777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12267D9F" w14:textId="4B1888EF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3BA875BA" w14:textId="07ECE917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F372B7" w:rsidRPr="00D12BD9" w14:paraId="40BAA4E7" w14:textId="77777777" w:rsidTr="00750A93">
        <w:tc>
          <w:tcPr>
            <w:tcW w:w="1372" w:type="dxa"/>
            <w:vMerge/>
            <w:vAlign w:val="bottom"/>
          </w:tcPr>
          <w:p w14:paraId="06C8CB63" w14:textId="77777777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602F490A" w14:textId="60D63654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 Riparian</w:t>
            </w:r>
          </w:p>
        </w:tc>
        <w:tc>
          <w:tcPr>
            <w:tcW w:w="2969" w:type="dxa"/>
            <w:vAlign w:val="bottom"/>
          </w:tcPr>
          <w:p w14:paraId="1111E7B1" w14:textId="77777777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76F229B8" w14:textId="14EF0FEE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10200</w:t>
            </w:r>
          </w:p>
        </w:tc>
        <w:tc>
          <w:tcPr>
            <w:tcW w:w="2430" w:type="dxa"/>
            <w:vAlign w:val="bottom"/>
          </w:tcPr>
          <w:p w14:paraId="43376F6E" w14:textId="3242E804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ellaneous; Misc Riparian</w:t>
            </w:r>
          </w:p>
        </w:tc>
      </w:tr>
      <w:tr w:rsidR="00F372B7" w:rsidRPr="00D12BD9" w14:paraId="38F0849B" w14:textId="77777777" w:rsidTr="00750A93">
        <w:tc>
          <w:tcPr>
            <w:tcW w:w="1372" w:type="dxa"/>
            <w:vMerge/>
            <w:vAlign w:val="bottom"/>
          </w:tcPr>
          <w:p w14:paraId="535518DE" w14:textId="77777777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02A7EC85" w14:textId="77777777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7F29650F" w14:textId="4BCBB107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wells or tank sites, spring/other water sources</w:t>
            </w:r>
          </w:p>
        </w:tc>
        <w:tc>
          <w:tcPr>
            <w:tcW w:w="990" w:type="dxa"/>
            <w:vAlign w:val="bottom"/>
          </w:tcPr>
          <w:p w14:paraId="7216D9DF" w14:textId="60532FA2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10201</w:t>
            </w:r>
          </w:p>
        </w:tc>
        <w:tc>
          <w:tcPr>
            <w:tcW w:w="2430" w:type="dxa"/>
            <w:vAlign w:val="bottom"/>
          </w:tcPr>
          <w:p w14:paraId="71B146A8" w14:textId="72574EBD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ellaneous; Misc Riparian; wells or tank sites, spring/other water sources</w:t>
            </w:r>
          </w:p>
        </w:tc>
      </w:tr>
      <w:tr w:rsidR="00F372B7" w:rsidRPr="00D12BD9" w14:paraId="458A855E" w14:textId="77777777" w:rsidTr="00750A93">
        <w:tc>
          <w:tcPr>
            <w:tcW w:w="1372" w:type="dxa"/>
            <w:vMerge/>
          </w:tcPr>
          <w:p w14:paraId="18A162B6" w14:textId="77777777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140FAFE0" w14:textId="2023CDF8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22E1A52D" w14:textId="368D411C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F372B7" w:rsidRPr="00D12BD9" w14:paraId="0D37C677" w14:textId="77777777" w:rsidTr="00750A93">
        <w:tc>
          <w:tcPr>
            <w:tcW w:w="1372" w:type="dxa"/>
            <w:vMerge/>
            <w:vAlign w:val="bottom"/>
          </w:tcPr>
          <w:p w14:paraId="6E2B2EB4" w14:textId="77777777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09AB9B24" w14:textId="3F2EA8D1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 Land</w:t>
            </w:r>
          </w:p>
        </w:tc>
        <w:tc>
          <w:tcPr>
            <w:tcW w:w="2969" w:type="dxa"/>
            <w:vAlign w:val="bottom"/>
          </w:tcPr>
          <w:p w14:paraId="176B6F59" w14:textId="77777777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F9B76D0" w14:textId="7C0F23E0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10300</w:t>
            </w:r>
          </w:p>
        </w:tc>
        <w:tc>
          <w:tcPr>
            <w:tcW w:w="2430" w:type="dxa"/>
            <w:vAlign w:val="bottom"/>
          </w:tcPr>
          <w:p w14:paraId="5A29B5FE" w14:textId="6BE0534A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ellaneous; Misc Land</w:t>
            </w:r>
          </w:p>
        </w:tc>
      </w:tr>
      <w:tr w:rsidR="00F372B7" w:rsidRPr="00D12BD9" w14:paraId="2FF14688" w14:textId="77777777" w:rsidTr="00750A93">
        <w:tc>
          <w:tcPr>
            <w:tcW w:w="1372" w:type="dxa"/>
            <w:vMerge/>
            <w:vAlign w:val="bottom"/>
          </w:tcPr>
          <w:p w14:paraId="2FC57A01" w14:textId="77777777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45E649BC" w14:textId="77777777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2EA7952D" w14:textId="17E83519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ark, greenbelt, etc.</w:t>
            </w:r>
          </w:p>
        </w:tc>
        <w:tc>
          <w:tcPr>
            <w:tcW w:w="990" w:type="dxa"/>
            <w:vAlign w:val="bottom"/>
          </w:tcPr>
          <w:p w14:paraId="6E12BE0E" w14:textId="4249B342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10301</w:t>
            </w:r>
          </w:p>
        </w:tc>
        <w:tc>
          <w:tcPr>
            <w:tcW w:w="2430" w:type="dxa"/>
            <w:vAlign w:val="bottom"/>
          </w:tcPr>
          <w:p w14:paraId="60120FB4" w14:textId="206EC724" w:rsidR="00F372B7" w:rsidRPr="00D12BD9" w:rsidRDefault="00F372B7" w:rsidP="00D73268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ellaneous; Misc Land; park, greenbelt, etc.</w:t>
            </w:r>
          </w:p>
        </w:tc>
      </w:tr>
      <w:tr w:rsidR="00F372B7" w:rsidRPr="00D12BD9" w14:paraId="7E3DC23D" w14:textId="77777777" w:rsidTr="00750A93">
        <w:tc>
          <w:tcPr>
            <w:tcW w:w="1372" w:type="dxa"/>
            <w:vMerge/>
          </w:tcPr>
          <w:p w14:paraId="1672C15E" w14:textId="77777777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770C2625" w14:textId="63B0F34D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23A7FA65" w14:textId="6531816F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F372B7" w:rsidRPr="00D12BD9" w14:paraId="184948F0" w14:textId="77777777" w:rsidTr="00750A93">
        <w:tc>
          <w:tcPr>
            <w:tcW w:w="1372" w:type="dxa"/>
            <w:vMerge/>
            <w:vAlign w:val="bottom"/>
          </w:tcPr>
          <w:p w14:paraId="22519E4A" w14:textId="77777777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303247BD" w14:textId="4D6F6C75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 General</w:t>
            </w:r>
          </w:p>
        </w:tc>
        <w:tc>
          <w:tcPr>
            <w:tcW w:w="2969" w:type="dxa"/>
            <w:vAlign w:val="bottom"/>
          </w:tcPr>
          <w:p w14:paraId="13F6E2BF" w14:textId="77777777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1657F00" w14:textId="46A09DAB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10400</w:t>
            </w:r>
          </w:p>
        </w:tc>
        <w:tc>
          <w:tcPr>
            <w:tcW w:w="2430" w:type="dxa"/>
            <w:vAlign w:val="bottom"/>
          </w:tcPr>
          <w:p w14:paraId="2DC5CCA9" w14:textId="1ACD88CF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ellaneous; Misc General</w:t>
            </w:r>
          </w:p>
        </w:tc>
      </w:tr>
      <w:tr w:rsidR="00F372B7" w:rsidRPr="00D12BD9" w14:paraId="314C34BA" w14:textId="77777777" w:rsidTr="00750A93">
        <w:tc>
          <w:tcPr>
            <w:tcW w:w="1372" w:type="dxa"/>
            <w:vMerge/>
            <w:vAlign w:val="bottom"/>
          </w:tcPr>
          <w:p w14:paraId="4E7FE07D" w14:textId="77777777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1AD3ED92" w14:textId="77777777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4F4DC737" w14:textId="5A061EF3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unsecured uses (possessory interests, unsecured buildings, etc.)</w:t>
            </w:r>
          </w:p>
        </w:tc>
        <w:tc>
          <w:tcPr>
            <w:tcW w:w="990" w:type="dxa"/>
            <w:vAlign w:val="bottom"/>
          </w:tcPr>
          <w:p w14:paraId="75E06643" w14:textId="37DE417F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10401</w:t>
            </w:r>
          </w:p>
        </w:tc>
        <w:tc>
          <w:tcPr>
            <w:tcW w:w="2430" w:type="dxa"/>
            <w:vAlign w:val="bottom"/>
          </w:tcPr>
          <w:p w14:paraId="3CC01E03" w14:textId="64836A38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ellaneous; Misc General; unsecured uses (possessory interests, unsecured buildings, etc.)</w:t>
            </w:r>
          </w:p>
        </w:tc>
      </w:tr>
      <w:tr w:rsidR="00F372B7" w:rsidRPr="00D12BD9" w14:paraId="7658995C" w14:textId="77777777" w:rsidTr="00750A93">
        <w:tc>
          <w:tcPr>
            <w:tcW w:w="1372" w:type="dxa"/>
            <w:vMerge/>
          </w:tcPr>
          <w:p w14:paraId="3D44A50D" w14:textId="77777777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</w:tcPr>
          <w:p w14:paraId="07600316" w14:textId="64918267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9" w:type="dxa"/>
            <w:gridSpan w:val="3"/>
          </w:tcPr>
          <w:p w14:paraId="755C7099" w14:textId="0A098C85" w:rsidR="00F372B7" w:rsidRPr="00D12BD9" w:rsidRDefault="00F372B7" w:rsidP="008872CC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sz w:val="20"/>
                <w:szCs w:val="20"/>
              </w:rPr>
              <w:t>[ADDITIONAL CATEGORIES NOT DISPLAYED]</w:t>
            </w:r>
          </w:p>
        </w:tc>
      </w:tr>
      <w:tr w:rsidR="00F372B7" w:rsidRPr="00D12BD9" w14:paraId="08F34F22" w14:textId="77777777" w:rsidTr="00750A93">
        <w:tc>
          <w:tcPr>
            <w:tcW w:w="1372" w:type="dxa"/>
            <w:vMerge/>
            <w:vAlign w:val="bottom"/>
          </w:tcPr>
          <w:p w14:paraId="40006152" w14:textId="77777777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 w:val="restart"/>
          </w:tcPr>
          <w:p w14:paraId="69A26D37" w14:textId="31825FA7" w:rsidR="00F372B7" w:rsidRPr="00D12BD9" w:rsidRDefault="00F372B7" w:rsidP="00F372B7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Exempt</w:t>
            </w:r>
          </w:p>
        </w:tc>
        <w:tc>
          <w:tcPr>
            <w:tcW w:w="2969" w:type="dxa"/>
            <w:vAlign w:val="bottom"/>
          </w:tcPr>
          <w:p w14:paraId="1744BC70" w14:textId="77777777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42FDC5EA" w14:textId="719C65D4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10500</w:t>
            </w:r>
          </w:p>
        </w:tc>
        <w:tc>
          <w:tcPr>
            <w:tcW w:w="2430" w:type="dxa"/>
            <w:vAlign w:val="bottom"/>
          </w:tcPr>
          <w:p w14:paraId="1C9E88D0" w14:textId="17FB5FE4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ellaneous; Exempt</w:t>
            </w:r>
          </w:p>
        </w:tc>
      </w:tr>
      <w:tr w:rsidR="00F372B7" w:rsidRPr="00D12BD9" w14:paraId="058C792F" w14:textId="77777777" w:rsidTr="00750A93">
        <w:tc>
          <w:tcPr>
            <w:tcW w:w="1372" w:type="dxa"/>
            <w:vMerge/>
            <w:vAlign w:val="bottom"/>
          </w:tcPr>
          <w:p w14:paraId="792F8E56" w14:textId="77777777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Merge/>
            <w:vAlign w:val="bottom"/>
          </w:tcPr>
          <w:p w14:paraId="307461EB" w14:textId="77777777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9" w:type="dxa"/>
            <w:vAlign w:val="bottom"/>
          </w:tcPr>
          <w:p w14:paraId="7BDD44C4" w14:textId="219A7AA2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0" w:type="dxa"/>
            <w:vAlign w:val="bottom"/>
          </w:tcPr>
          <w:p w14:paraId="72A40F95" w14:textId="3E5F534C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10501</w:t>
            </w:r>
          </w:p>
        </w:tc>
        <w:tc>
          <w:tcPr>
            <w:tcW w:w="2430" w:type="dxa"/>
            <w:vAlign w:val="bottom"/>
          </w:tcPr>
          <w:p w14:paraId="1AF6B50D" w14:textId="6A0B5828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ellaneous; Exempt; Other</w:t>
            </w:r>
          </w:p>
        </w:tc>
      </w:tr>
      <w:tr w:rsidR="00F372B7" w:rsidRPr="00D12BD9" w14:paraId="220AA6EA" w14:textId="77777777" w:rsidTr="00750A93">
        <w:tc>
          <w:tcPr>
            <w:tcW w:w="1372" w:type="dxa"/>
            <w:vMerge/>
            <w:vAlign w:val="bottom"/>
          </w:tcPr>
          <w:p w14:paraId="72A2017F" w14:textId="77777777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9" w:type="dxa"/>
            <w:vAlign w:val="bottom"/>
          </w:tcPr>
          <w:p w14:paraId="4C205681" w14:textId="5041F6A8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Personal Property</w:t>
            </w:r>
          </w:p>
        </w:tc>
        <w:tc>
          <w:tcPr>
            <w:tcW w:w="2969" w:type="dxa"/>
            <w:vAlign w:val="bottom"/>
          </w:tcPr>
          <w:p w14:paraId="0FA37CE4" w14:textId="77777777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DFAEB22" w14:textId="0DA07C1A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10600</w:t>
            </w:r>
          </w:p>
        </w:tc>
        <w:tc>
          <w:tcPr>
            <w:tcW w:w="2430" w:type="dxa"/>
            <w:vAlign w:val="bottom"/>
          </w:tcPr>
          <w:p w14:paraId="6E1B2295" w14:textId="60C5A897" w:rsidR="00F372B7" w:rsidRPr="00D12BD9" w:rsidRDefault="00F372B7" w:rsidP="009A140D">
            <w:pPr>
              <w:rPr>
                <w:rFonts w:cs="Times New Roman"/>
                <w:sz w:val="20"/>
                <w:szCs w:val="20"/>
              </w:rPr>
            </w:pPr>
            <w:r w:rsidRPr="00D12BD9">
              <w:rPr>
                <w:rFonts w:cs="Times New Roman"/>
                <w:color w:val="000000"/>
                <w:sz w:val="20"/>
                <w:szCs w:val="20"/>
              </w:rPr>
              <w:t>Miscellaneous; Personal Property</w:t>
            </w:r>
          </w:p>
        </w:tc>
      </w:tr>
    </w:tbl>
    <w:p w14:paraId="399BE2A3" w14:textId="77777777" w:rsidR="00BE3A60" w:rsidRPr="00D12BD9" w:rsidRDefault="00BE3A60">
      <w:pPr>
        <w:rPr>
          <w:rFonts w:cs="Times New Roman"/>
          <w:sz w:val="20"/>
          <w:szCs w:val="20"/>
        </w:rPr>
      </w:pPr>
    </w:p>
    <w:p w14:paraId="4FE9544A" w14:textId="07BCD860" w:rsidR="00883443" w:rsidRPr="00D12BD9" w:rsidRDefault="00883443">
      <w:pPr>
        <w:rPr>
          <w:rFonts w:cs="Times New Roman"/>
          <w:sz w:val="20"/>
          <w:szCs w:val="20"/>
        </w:rPr>
      </w:pPr>
    </w:p>
    <w:sectPr w:rsidR="00883443" w:rsidRPr="00D12BD9" w:rsidSect="00750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0AC"/>
    <w:rsid w:val="00001F53"/>
    <w:rsid w:val="00027897"/>
    <w:rsid w:val="000A3BA2"/>
    <w:rsid w:val="000B424B"/>
    <w:rsid w:val="00132143"/>
    <w:rsid w:val="001B1D49"/>
    <w:rsid w:val="001D5D39"/>
    <w:rsid w:val="002656F9"/>
    <w:rsid w:val="00276C6A"/>
    <w:rsid w:val="002C2120"/>
    <w:rsid w:val="00377851"/>
    <w:rsid w:val="003A5914"/>
    <w:rsid w:val="003B7E56"/>
    <w:rsid w:val="0047526F"/>
    <w:rsid w:val="004C3AF2"/>
    <w:rsid w:val="004C5B95"/>
    <w:rsid w:val="004C7738"/>
    <w:rsid w:val="00592879"/>
    <w:rsid w:val="005A2A10"/>
    <w:rsid w:val="006106B5"/>
    <w:rsid w:val="00675D76"/>
    <w:rsid w:val="006B0421"/>
    <w:rsid w:val="006B4578"/>
    <w:rsid w:val="006E3CD1"/>
    <w:rsid w:val="006E3E37"/>
    <w:rsid w:val="007028FD"/>
    <w:rsid w:val="00714FD3"/>
    <w:rsid w:val="00716331"/>
    <w:rsid w:val="00750A93"/>
    <w:rsid w:val="0078147F"/>
    <w:rsid w:val="0078733F"/>
    <w:rsid w:val="007A791E"/>
    <w:rsid w:val="007E4FBD"/>
    <w:rsid w:val="007F4436"/>
    <w:rsid w:val="007F7C1C"/>
    <w:rsid w:val="00833672"/>
    <w:rsid w:val="00841A51"/>
    <w:rsid w:val="00864334"/>
    <w:rsid w:val="00883443"/>
    <w:rsid w:val="008872CC"/>
    <w:rsid w:val="0089694A"/>
    <w:rsid w:val="008A1F6B"/>
    <w:rsid w:val="008B34A5"/>
    <w:rsid w:val="00935EF3"/>
    <w:rsid w:val="0094079A"/>
    <w:rsid w:val="00985C51"/>
    <w:rsid w:val="009A140D"/>
    <w:rsid w:val="009B4E36"/>
    <w:rsid w:val="009C237E"/>
    <w:rsid w:val="009C4AD5"/>
    <w:rsid w:val="009E5D74"/>
    <w:rsid w:val="00A12ECF"/>
    <w:rsid w:val="00A44695"/>
    <w:rsid w:val="00A7276A"/>
    <w:rsid w:val="00B14E42"/>
    <w:rsid w:val="00B600AC"/>
    <w:rsid w:val="00B64474"/>
    <w:rsid w:val="00B908CF"/>
    <w:rsid w:val="00BB57D5"/>
    <w:rsid w:val="00BE3A60"/>
    <w:rsid w:val="00C05919"/>
    <w:rsid w:val="00CF176C"/>
    <w:rsid w:val="00D0104B"/>
    <w:rsid w:val="00D12BD9"/>
    <w:rsid w:val="00D147EB"/>
    <w:rsid w:val="00D472E4"/>
    <w:rsid w:val="00D47D46"/>
    <w:rsid w:val="00D73268"/>
    <w:rsid w:val="00DB0CF2"/>
    <w:rsid w:val="00DD3094"/>
    <w:rsid w:val="00DF14B3"/>
    <w:rsid w:val="00EC14BF"/>
    <w:rsid w:val="00F372B7"/>
    <w:rsid w:val="00F668AB"/>
    <w:rsid w:val="00FB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E7B42"/>
  <w14:defaultImageDpi w14:val="32767"/>
  <w15:chartTrackingRefBased/>
  <w15:docId w15:val="{4AC48D00-0DA5-F247-BC70-C32DFE6E9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0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1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70</Words>
  <Characters>1180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Dyckman</dc:creator>
  <cp:keywords/>
  <dc:description/>
  <cp:lastModifiedBy>Caitlin Dyckman</cp:lastModifiedBy>
  <cp:revision>4</cp:revision>
  <dcterms:created xsi:type="dcterms:W3CDTF">2023-08-16T12:45:00Z</dcterms:created>
  <dcterms:modified xsi:type="dcterms:W3CDTF">2023-08-16T15:29:00Z</dcterms:modified>
</cp:coreProperties>
</file>